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AC056" w14:textId="22490AC7" w:rsidR="005261CE" w:rsidRPr="005261CE" w:rsidRDefault="005261CE" w:rsidP="0038341E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Hlk135746724"/>
      <w:r>
        <w:rPr>
          <w:rFonts w:asciiTheme="minorHAnsi" w:hAnsiTheme="minorHAnsi" w:cstheme="minorHAnsi"/>
          <w:b/>
          <w:sz w:val="24"/>
          <w:szCs w:val="24"/>
          <w:lang w:val="en-US"/>
        </w:rPr>
        <w:t>Supplementary file</w:t>
      </w:r>
    </w:p>
    <w:p w14:paraId="239CC62C" w14:textId="77777777" w:rsidR="001C18C9" w:rsidRDefault="001C18C9" w:rsidP="0038341E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E7BE111" w14:textId="431516B0" w:rsidR="00086DF5" w:rsidRDefault="0038341E" w:rsidP="00436E18">
      <w:pPr>
        <w:spacing w:after="0"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AB35C1">
        <w:rPr>
          <w:rFonts w:asciiTheme="minorHAnsi" w:hAnsiTheme="minorHAnsi" w:cstheme="minorHAnsi"/>
          <w:b/>
          <w:sz w:val="24"/>
          <w:szCs w:val="24"/>
          <w:lang w:val="en-US"/>
        </w:rPr>
        <w:t xml:space="preserve">Clinical characteristics </w:t>
      </w:r>
      <w:r w:rsidR="00436E18">
        <w:rPr>
          <w:rFonts w:asciiTheme="minorHAnsi" w:hAnsiTheme="minorHAnsi" w:cstheme="minorHAnsi"/>
          <w:b/>
          <w:sz w:val="24"/>
          <w:szCs w:val="24"/>
          <w:lang w:val="en-US"/>
        </w:rPr>
        <w:t xml:space="preserve">and somatic burden </w:t>
      </w:r>
      <w:r w:rsidRPr="00AB35C1">
        <w:rPr>
          <w:rFonts w:asciiTheme="minorHAnsi" w:hAnsiTheme="minorHAnsi" w:cstheme="minorHAnsi"/>
          <w:b/>
          <w:sz w:val="24"/>
          <w:szCs w:val="24"/>
          <w:lang w:val="en-US"/>
        </w:rPr>
        <w:t xml:space="preserve">of </w:t>
      </w:r>
      <w:bookmarkEnd w:id="0"/>
      <w:r w:rsidR="00436E18" w:rsidRPr="00436E18">
        <w:rPr>
          <w:rFonts w:asciiTheme="minorHAnsi" w:hAnsiTheme="minorHAnsi" w:cstheme="minorHAnsi"/>
          <w:b/>
          <w:sz w:val="24"/>
          <w:szCs w:val="24"/>
          <w:lang w:val="en-US"/>
        </w:rPr>
        <w:t>patients with mucopolysaccharidosis II with or without neurological involvement: an analysis from the Hunter Outcome Survey</w:t>
      </w:r>
      <w:r w:rsidR="00436E18" w:rsidRPr="00436E18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191C46" w:rsidRPr="00AB35C1">
        <w:rPr>
          <w:rFonts w:asciiTheme="minorHAnsi" w:hAnsiTheme="minorHAnsi" w:cstheme="minorHAnsi"/>
          <w:sz w:val="24"/>
          <w:szCs w:val="24"/>
          <w:lang w:val="en-US"/>
        </w:rPr>
        <w:t>Heather Lau</w:t>
      </w:r>
      <w:r w:rsidR="00191C46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="00086DF5" w:rsidRPr="00AB35C1">
        <w:rPr>
          <w:rFonts w:asciiTheme="minorHAnsi" w:hAnsiTheme="minorHAnsi" w:cstheme="minorHAnsi"/>
          <w:sz w:val="24"/>
          <w:szCs w:val="24"/>
          <w:lang w:val="en-US"/>
        </w:rPr>
        <w:t xml:space="preserve">Paul </w:t>
      </w:r>
      <w:r w:rsidR="0066219C" w:rsidRPr="00AB35C1">
        <w:rPr>
          <w:rFonts w:asciiTheme="minorHAnsi" w:hAnsiTheme="minorHAnsi" w:cstheme="minorHAnsi"/>
          <w:sz w:val="24"/>
          <w:szCs w:val="24"/>
          <w:lang w:val="en-US"/>
        </w:rPr>
        <w:t>Harmatz</w:t>
      </w:r>
      <w:r w:rsidR="00086DF5">
        <w:rPr>
          <w:rFonts w:asciiTheme="minorHAnsi" w:hAnsiTheme="minorHAnsi" w:cstheme="minorHAnsi"/>
          <w:sz w:val="24"/>
          <w:szCs w:val="24"/>
          <w:lang w:val="en-US"/>
        </w:rPr>
        <w:t>, Ja</w:t>
      </w:r>
      <w:r w:rsidR="00086DF5" w:rsidRPr="00AB35C1">
        <w:rPr>
          <w:rFonts w:asciiTheme="minorHAnsi" w:hAnsiTheme="minorHAnsi" w:cstheme="minorHAnsi"/>
          <w:sz w:val="24"/>
          <w:szCs w:val="24"/>
          <w:lang w:val="en-US"/>
        </w:rPr>
        <w:t xml:space="preserve">co </w:t>
      </w:r>
      <w:r w:rsidR="0066219C" w:rsidRPr="00AB35C1">
        <w:rPr>
          <w:rFonts w:asciiTheme="minorHAnsi" w:hAnsiTheme="minorHAnsi" w:cstheme="minorHAnsi"/>
          <w:sz w:val="24"/>
          <w:szCs w:val="24"/>
          <w:lang w:val="en-US"/>
        </w:rPr>
        <w:t>Botha</w:t>
      </w:r>
      <w:r w:rsidR="00086DF5" w:rsidRPr="00AB35C1">
        <w:rPr>
          <w:rFonts w:asciiTheme="minorHAnsi" w:hAnsiTheme="minorHAnsi" w:cstheme="minorHAnsi"/>
          <w:sz w:val="24"/>
          <w:szCs w:val="24"/>
          <w:lang w:val="en-US"/>
        </w:rPr>
        <w:t>,</w:t>
      </w:r>
      <w:r w:rsidR="00086DF5">
        <w:rPr>
          <w:rFonts w:asciiTheme="minorHAnsi" w:hAnsiTheme="minorHAnsi" w:cstheme="minorHAnsi"/>
          <w:sz w:val="24"/>
          <w:szCs w:val="24"/>
          <w:lang w:val="en-US"/>
        </w:rPr>
        <w:t xml:space="preserve"> Jennifer </w:t>
      </w:r>
      <w:r w:rsidR="0066219C">
        <w:rPr>
          <w:rFonts w:asciiTheme="minorHAnsi" w:hAnsiTheme="minorHAnsi" w:cstheme="minorHAnsi"/>
          <w:sz w:val="24"/>
          <w:szCs w:val="24"/>
          <w:lang w:val="en-US"/>
        </w:rPr>
        <w:t>Audi</w:t>
      </w:r>
      <w:r w:rsidR="00191C46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="00086DF5">
        <w:rPr>
          <w:rFonts w:asciiTheme="minorHAnsi" w:hAnsiTheme="minorHAnsi" w:cstheme="minorHAnsi"/>
          <w:sz w:val="24"/>
          <w:szCs w:val="24"/>
          <w:lang w:val="en-US"/>
        </w:rPr>
        <w:t xml:space="preserve">Bianca </w:t>
      </w:r>
      <w:r w:rsidR="0066219C">
        <w:rPr>
          <w:rFonts w:asciiTheme="minorHAnsi" w:hAnsiTheme="minorHAnsi" w:cstheme="minorHAnsi"/>
          <w:sz w:val="24"/>
          <w:szCs w:val="24"/>
          <w:lang w:val="en-US"/>
        </w:rPr>
        <w:t>Link</w:t>
      </w:r>
      <w:r w:rsidR="0066219C" w:rsidRPr="00AB35C1" w:rsidDel="001F03F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393BD4F8" w14:textId="77777777" w:rsidR="003808E7" w:rsidRPr="003808E7" w:rsidRDefault="003808E7" w:rsidP="00334E9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5D0A922" w14:textId="226F2490" w:rsidR="00E45A3D" w:rsidRPr="00AB35C1" w:rsidRDefault="00E45A3D" w:rsidP="005B3691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5CA6A0A" w14:textId="77777777" w:rsidR="007C2B87" w:rsidRDefault="007C2B87" w:rsidP="005B3691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38009D1" w14:textId="41E2AB03" w:rsidR="007B3A54" w:rsidRDefault="007B3A54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  <w:sectPr w:rsidR="007B3A54" w:rsidSect="00687A2E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lnNumType w:countBy="5"/>
          <w:cols w:space="708"/>
          <w:docGrid w:linePitch="360"/>
        </w:sectPr>
      </w:pPr>
    </w:p>
    <w:p w14:paraId="29BF8166" w14:textId="1072F361" w:rsidR="00F723AC" w:rsidRDefault="00C849C4" w:rsidP="008C7CE6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</w:t>
      </w:r>
      <w:r w:rsidR="00F723AC">
        <w:rPr>
          <w:rFonts w:asciiTheme="minorHAnsi" w:hAnsiTheme="minorHAnsi" w:cstheme="minorHAnsi"/>
          <w:b/>
          <w:sz w:val="24"/>
          <w:szCs w:val="24"/>
          <w:lang w:val="en-US"/>
        </w:rPr>
        <w:t>ry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Table 1</w:t>
      </w:r>
    </w:p>
    <w:p w14:paraId="58C23F5C" w14:textId="568929E6" w:rsidR="008A4190" w:rsidRDefault="00C849C4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B01EF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bookmarkStart w:id="2" w:name="_Hlk126592897"/>
      <w:r w:rsidRPr="00B01EFF">
        <w:rPr>
          <w:rFonts w:asciiTheme="minorHAnsi" w:hAnsiTheme="minorHAnsi" w:cstheme="minorHAnsi"/>
          <w:bCs/>
          <w:sz w:val="24"/>
          <w:szCs w:val="24"/>
          <w:lang w:val="en-US"/>
        </w:rPr>
        <w:t>Cognitive impairment in patients who have an assessment reported at</w:t>
      </w:r>
      <w:r w:rsidR="007A237B" w:rsidRPr="00B01EF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5 years of age (</w:t>
      </w:r>
      <w:r w:rsidR="00BF42ED">
        <w:rPr>
          <w:rFonts w:asciiTheme="minorHAnsi" w:hAnsiTheme="minorHAnsi" w:cstheme="minorHAnsi"/>
          <w:bCs/>
          <w:sz w:val="24"/>
          <w:szCs w:val="24"/>
          <w:lang w:val="en-US"/>
        </w:rPr>
        <w:t>A</w:t>
      </w:r>
      <w:r w:rsidR="007A237B" w:rsidRPr="00B01EFF">
        <w:rPr>
          <w:rFonts w:asciiTheme="minorHAnsi" w:hAnsiTheme="minorHAnsi" w:cstheme="minorHAnsi"/>
          <w:bCs/>
          <w:sz w:val="24"/>
          <w:szCs w:val="24"/>
          <w:lang w:val="en-US"/>
        </w:rPr>
        <w:t>) or 9</w:t>
      </w:r>
      <w:r w:rsidR="00F723AC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to </w:t>
      </w:r>
      <w:r w:rsidR="007A237B" w:rsidRPr="00D33037">
        <w:rPr>
          <w:rFonts w:asciiTheme="minorHAnsi" w:hAnsiTheme="minorHAnsi" w:cstheme="minorHAnsi"/>
          <w:bCs/>
          <w:sz w:val="24"/>
          <w:szCs w:val="24"/>
          <w:lang w:val="en-US"/>
        </w:rPr>
        <w:t>&lt;12 years of age (</w:t>
      </w:r>
      <w:r w:rsidR="00BF42ED">
        <w:rPr>
          <w:rFonts w:asciiTheme="minorHAnsi" w:hAnsiTheme="minorHAnsi" w:cstheme="minorHAnsi"/>
          <w:bCs/>
          <w:sz w:val="24"/>
          <w:szCs w:val="24"/>
          <w:lang w:val="en-US"/>
        </w:rPr>
        <w:t>B</w:t>
      </w:r>
      <w:r w:rsidR="007A237B" w:rsidRPr="00D33037">
        <w:rPr>
          <w:rFonts w:asciiTheme="minorHAnsi" w:hAnsiTheme="minorHAnsi" w:cstheme="minorHAnsi"/>
          <w:bCs/>
          <w:sz w:val="24"/>
          <w:szCs w:val="24"/>
          <w:lang w:val="en-US"/>
        </w:rPr>
        <w:t>) and at least one subsequent assessment between 10</w:t>
      </w:r>
      <w:r w:rsidR="009443D6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years of age (A)</w:t>
      </w:r>
      <w:r w:rsidR="004F50E1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F723AC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or </w:t>
      </w:r>
      <w:r w:rsidR="007A237B" w:rsidRPr="00D33037">
        <w:rPr>
          <w:rFonts w:asciiTheme="minorHAnsi" w:hAnsiTheme="minorHAnsi" w:cstheme="minorHAnsi"/>
          <w:bCs/>
          <w:sz w:val="24"/>
          <w:szCs w:val="24"/>
          <w:lang w:val="en-US"/>
        </w:rPr>
        <w:t>12</w:t>
      </w:r>
      <w:r w:rsidR="004F50E1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years</w:t>
      </w:r>
      <w:r w:rsidR="009443D6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of age (B)</w:t>
      </w:r>
      <w:r w:rsidR="007A237B" w:rsidRPr="00D33037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and &lt;20 year</w:t>
      </w:r>
      <w:bookmarkEnd w:id="2"/>
      <w:r w:rsidR="007A237B" w:rsidRPr="00D33037">
        <w:rPr>
          <w:rFonts w:asciiTheme="minorHAnsi" w:hAnsiTheme="minorHAnsi" w:cstheme="minorHAnsi"/>
          <w:bCs/>
          <w:sz w:val="24"/>
          <w:szCs w:val="24"/>
          <w:lang w:val="en-US"/>
        </w:rPr>
        <w:t>s</w:t>
      </w:r>
      <w:r w:rsidR="004F50E1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of age</w:t>
      </w:r>
      <w:r w:rsidR="00F723AC" w:rsidRPr="00D33037"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p w14:paraId="641A5142" w14:textId="77777777" w:rsidR="00103D1B" w:rsidRPr="00D33037" w:rsidRDefault="00103D1B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703A63A5" w14:textId="366CB7CB" w:rsidR="00316672" w:rsidRPr="00B01EFF" w:rsidRDefault="008A4190" w:rsidP="008A4190">
      <w:pPr>
        <w:spacing w:after="0"/>
        <w:rPr>
          <w:rFonts w:asciiTheme="minorHAnsi" w:hAnsiTheme="minorHAnsi" w:cstheme="minorHAnsi"/>
          <w:sz w:val="24"/>
          <w:szCs w:val="24"/>
        </w:rPr>
      </w:pPr>
      <w:r w:rsidRPr="008A4190">
        <w:rPr>
          <w:rFonts w:ascii="Arial" w:hAnsi="Arial" w:cs="Arial"/>
          <w:b/>
          <w:bCs/>
        </w:rPr>
        <w:t xml:space="preserve"> </w:t>
      </w:r>
      <w:r w:rsidRPr="00D33037">
        <w:rPr>
          <w:rFonts w:asciiTheme="minorHAnsi" w:hAnsiTheme="minorHAnsi" w:cstheme="minorHAnsi"/>
          <w:sz w:val="24"/>
          <w:szCs w:val="24"/>
        </w:rPr>
        <w:t>A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4"/>
        <w:gridCol w:w="1350"/>
        <w:gridCol w:w="1471"/>
        <w:gridCol w:w="1471"/>
        <w:gridCol w:w="1471"/>
        <w:gridCol w:w="1471"/>
      </w:tblGrid>
      <w:tr w:rsidR="00FB44B7" w:rsidRPr="00FB44B7" w14:paraId="35C201CF" w14:textId="77777777" w:rsidTr="00CC2A9A">
        <w:trPr>
          <w:trHeight w:val="407"/>
        </w:trPr>
        <w:tc>
          <w:tcPr>
            <w:tcW w:w="20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830C2" w14:textId="35E74CC7" w:rsidR="00FB44B7" w:rsidRPr="00B01EFF" w:rsidRDefault="00FB44B7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588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57EA51C0" w14:textId="50726CBE" w:rsidR="00FB44B7" w:rsidRPr="00B01EFF" w:rsidRDefault="00FB44B7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ognitive Impairment at Follow-up Assessment </w:t>
            </w:r>
          </w:p>
          <w:p w14:paraId="5F8CC081" w14:textId="02AD7A3E" w:rsidR="00FB44B7" w:rsidRPr="00B01EFF" w:rsidRDefault="00FB44B7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(10 to &lt;20 years</w:t>
            </w:r>
            <w:r w:rsidR="004F50E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of age</w:t>
            </w: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at last visit), </w:t>
            </w:r>
            <w:r w:rsidRPr="00D33037">
              <w:rPr>
                <w:rFonts w:asciiTheme="minorHAnsi" w:hAnsiTheme="minorHAnsi" w:cstheme="minorHAnsi"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</w:tr>
      <w:tr w:rsidR="00FB44B7" w:rsidRPr="00FB44B7" w14:paraId="0AE4FF37" w14:textId="77777777" w:rsidTr="00CC2A9A">
        <w:trPr>
          <w:trHeight w:val="407"/>
        </w:trPr>
        <w:tc>
          <w:tcPr>
            <w:tcW w:w="20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ECC4015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2CC35653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5CD368D2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356922BF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1D66C6CA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ED7307" w:rsidRPr="00FB44B7" w14:paraId="5A27D9AA" w14:textId="77777777" w:rsidTr="000B1A70">
        <w:trPr>
          <w:trHeight w:val="832"/>
        </w:trPr>
        <w:tc>
          <w:tcPr>
            <w:tcW w:w="70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btLr"/>
          </w:tcPr>
          <w:p w14:paraId="0E1F8D91" w14:textId="6EA77C7F" w:rsidR="0037683F" w:rsidRPr="00B01EFF" w:rsidRDefault="00F723AC" w:rsidP="00881A65">
            <w:pPr>
              <w:spacing w:after="0" w:line="240" w:lineRule="auto"/>
              <w:ind w:left="113" w:right="113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ognitive Impairment </w:t>
            </w:r>
            <w:r w:rsidR="0037683F"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at 5 </w:t>
            </w:r>
            <w:r w:rsidR="00FB44B7" w:rsidRPr="00FB44B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</w:t>
            </w:r>
            <w:r w:rsidR="0037683F"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ears of </w:t>
            </w:r>
            <w:r w:rsidR="00FB44B7" w:rsidRPr="00FB44B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A</w:t>
            </w:r>
            <w:r w:rsidR="0037683F"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ge</w:t>
            </w:r>
            <w:r w:rsidR="00FB44B7"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, </w:t>
            </w:r>
            <w:r w:rsidR="00FB44B7" w:rsidRPr="00D33037">
              <w:rPr>
                <w:rFonts w:asciiTheme="minorHAnsi" w:hAnsiTheme="minorHAnsi" w:cstheme="minorHAnsi"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6B86AA12" w14:textId="77777777" w:rsidR="0037683F" w:rsidRPr="00B01EFF" w:rsidRDefault="0037683F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28376FCC" w14:textId="6A983501" w:rsidR="0037683F" w:rsidRPr="00FB44B7" w:rsidRDefault="0037683F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77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71C8B74E" w14:textId="497AFC64" w:rsidR="0037683F" w:rsidRPr="00FB44B7" w:rsidRDefault="0037683F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16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3C2D0F24" w14:textId="707A23B1" w:rsidR="0037683F" w:rsidRPr="00FB44B7" w:rsidRDefault="0037683F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27AAAFD2" w14:textId="0C1686F2" w:rsidR="0037683F" w:rsidRPr="00FB44B7" w:rsidRDefault="0037683F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100</w:t>
            </w:r>
          </w:p>
        </w:tc>
      </w:tr>
      <w:tr w:rsidR="00ED7307" w:rsidRPr="00FB44B7" w14:paraId="0C0CCEE2" w14:textId="77777777" w:rsidTr="000B1A70">
        <w:trPr>
          <w:trHeight w:val="832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D62872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43DA8783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318D8E39" w14:textId="58E03A54" w:rsidR="0037683F" w:rsidRPr="00FB44B7" w:rsidRDefault="001A45CA" w:rsidP="00D33037">
            <w:pPr>
              <w:spacing w:after="0" w:line="240" w:lineRule="auto"/>
              <w:rPr>
                <w:bCs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1E95EE2F" w14:textId="225AAE12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78DF53DE" w14:textId="7866409F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2AA160D7" w14:textId="3061EB09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52</w:t>
            </w:r>
          </w:p>
        </w:tc>
      </w:tr>
      <w:tr w:rsidR="00ED7307" w:rsidRPr="00FB44B7" w14:paraId="580753FC" w14:textId="77777777" w:rsidTr="000B1A70">
        <w:trPr>
          <w:trHeight w:val="832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695F1C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7F72990C" w14:textId="77777777" w:rsidR="0037683F" w:rsidRPr="00D33037" w:rsidRDefault="0037683F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6A66666E" w14:textId="1FCE95BA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8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75747A93" w14:textId="52569E21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108F59D5" w14:textId="57A5C8AB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667600BE" w14:textId="275499B2" w:rsidR="0037683F" w:rsidRPr="00FB44B7" w:rsidRDefault="001A45CA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B44B7">
              <w:rPr>
                <w:rFonts w:asciiTheme="minorHAnsi" w:hAnsiTheme="minorHAnsi" w:cstheme="minorHAnsi"/>
                <w:bCs/>
                <w:sz w:val="24"/>
                <w:szCs w:val="24"/>
              </w:rPr>
              <w:t>152</w:t>
            </w:r>
          </w:p>
        </w:tc>
      </w:tr>
    </w:tbl>
    <w:p w14:paraId="60C95EDB" w14:textId="77777777" w:rsidR="002D6B02" w:rsidRDefault="002D6B02" w:rsidP="0090536D">
      <w:pPr>
        <w:spacing w:after="0" w:line="240" w:lineRule="auto"/>
        <w:rPr>
          <w:rFonts w:ascii="Arial" w:hAnsi="Arial" w:cs="Arial"/>
          <w:b/>
          <w:bCs/>
        </w:rPr>
      </w:pPr>
    </w:p>
    <w:p w14:paraId="3B309981" w14:textId="4EF3D37B" w:rsidR="00316672" w:rsidRDefault="002D6B02" w:rsidP="0090536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D33037">
        <w:rPr>
          <w:rFonts w:asciiTheme="minorHAnsi" w:hAnsiTheme="minorHAnsi" w:cstheme="minorHAnsi"/>
          <w:sz w:val="24"/>
          <w:szCs w:val="24"/>
        </w:rPr>
        <w:t>B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4"/>
        <w:gridCol w:w="1350"/>
        <w:gridCol w:w="1471"/>
        <w:gridCol w:w="1471"/>
        <w:gridCol w:w="1471"/>
        <w:gridCol w:w="1471"/>
      </w:tblGrid>
      <w:tr w:rsidR="00316672" w:rsidRPr="00FB44B7" w14:paraId="2ACD490E" w14:textId="77777777" w:rsidTr="00CC2A9A">
        <w:trPr>
          <w:trHeight w:val="407"/>
        </w:trPr>
        <w:tc>
          <w:tcPr>
            <w:tcW w:w="20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DF7C0" w14:textId="41FA921A" w:rsidR="00316672" w:rsidRPr="00B01EFF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588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35464F33" w14:textId="1A264AC0" w:rsidR="00316672" w:rsidRPr="00B01EFF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ognitive Impairment at Follow-up Assessment </w:t>
            </w:r>
          </w:p>
          <w:p w14:paraId="6559382F" w14:textId="466F980B" w:rsidR="00316672" w:rsidRPr="00B01EFF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(1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2</w:t>
            </w: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to &lt;20 years at last visit), </w:t>
            </w:r>
            <w:r w:rsidRPr="00D33037">
              <w:rPr>
                <w:rFonts w:asciiTheme="minorHAnsi" w:hAnsiTheme="minorHAnsi" w:cstheme="minorHAnsi"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</w:tr>
      <w:tr w:rsidR="00316672" w:rsidRPr="00FB44B7" w14:paraId="1C0FB41F" w14:textId="77777777" w:rsidTr="00D33037">
        <w:trPr>
          <w:trHeight w:val="407"/>
        </w:trPr>
        <w:tc>
          <w:tcPr>
            <w:tcW w:w="20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07859BB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441724E3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46EEFD05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596D7983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57DB887B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316672" w:rsidRPr="00FB44B7" w14:paraId="4AA92E86" w14:textId="77777777" w:rsidTr="00D33037">
        <w:trPr>
          <w:trHeight w:val="903"/>
        </w:trPr>
        <w:tc>
          <w:tcPr>
            <w:tcW w:w="704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textDirection w:val="btLr"/>
          </w:tcPr>
          <w:p w14:paraId="217DD025" w14:textId="252DB743" w:rsidR="00316672" w:rsidRPr="00B01EFF" w:rsidRDefault="00316672" w:rsidP="00881A65">
            <w:pPr>
              <w:spacing w:after="0" w:line="240" w:lineRule="auto"/>
              <w:ind w:left="113" w:right="113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ognitive Impairment at 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9 to &lt;12</w:t>
            </w: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</w:t>
            </w:r>
            <w:r w:rsidRPr="00FB44B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</w:t>
            </w: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ears of </w:t>
            </w:r>
            <w:r w:rsidRPr="00FB44B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A</w:t>
            </w: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ge, </w:t>
            </w:r>
            <w:r w:rsidRPr="00D33037">
              <w:rPr>
                <w:rFonts w:asciiTheme="minorHAnsi" w:hAnsiTheme="minorHAnsi" w:cstheme="minorHAnsi"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72A6EED5" w14:textId="77777777" w:rsidR="00316672" w:rsidRPr="00B01EFF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B01EFF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092567F4" w14:textId="5915B85F" w:rsidR="00316672" w:rsidRPr="00FB44B7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9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7B11B7CE" w14:textId="76ACDAD7" w:rsidR="00316672" w:rsidRPr="00FB44B7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71C55491" w14:textId="208AD584" w:rsidR="00316672" w:rsidRPr="00FB44B7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3A4A2CE5" w14:textId="423439B1" w:rsidR="00316672" w:rsidRPr="00FB44B7" w:rsidRDefault="00316672" w:rsidP="00881A65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0</w:t>
            </w:r>
          </w:p>
        </w:tc>
      </w:tr>
      <w:tr w:rsidR="00316672" w:rsidRPr="00FB44B7" w14:paraId="4AFB655F" w14:textId="77777777" w:rsidTr="00D33037">
        <w:trPr>
          <w:trHeight w:val="903"/>
        </w:trPr>
        <w:tc>
          <w:tcPr>
            <w:tcW w:w="704" w:type="dxa"/>
            <w:vMerge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76AA2A5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30EE7739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47609308" w14:textId="0F62F6CE" w:rsidR="00316672" w:rsidRPr="00FB44B7" w:rsidRDefault="00316672" w:rsidP="00D33037">
            <w:pPr>
              <w:spacing w:after="0" w:line="240" w:lineRule="auto"/>
              <w:rPr>
                <w:bCs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5EF58521" w14:textId="217C6CA2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0C011A0F" w14:textId="2EC6498D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2151677A" w14:textId="14FBC5F9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</w:tr>
      <w:tr w:rsidR="00316672" w:rsidRPr="00FB44B7" w14:paraId="151EBA9B" w14:textId="77777777" w:rsidTr="00D33037">
        <w:trPr>
          <w:trHeight w:val="1131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6CD43D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  <w:hideMark/>
          </w:tcPr>
          <w:p w14:paraId="4F17031F" w14:textId="77777777" w:rsidR="00316672" w:rsidRPr="00D3303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D3303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40DFA9BB" w14:textId="657F1728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5F7F533B" w14:textId="7078F39D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32A8F8A5" w14:textId="48084B42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4" w:type="dxa"/>
              <w:left w:w="148" w:type="dxa"/>
              <w:bottom w:w="74" w:type="dxa"/>
              <w:right w:w="148" w:type="dxa"/>
            </w:tcMar>
          </w:tcPr>
          <w:p w14:paraId="17578F3C" w14:textId="75E8A963" w:rsidR="00316672" w:rsidRPr="00FB44B7" w:rsidRDefault="00316672" w:rsidP="00D33037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6</w:t>
            </w:r>
          </w:p>
        </w:tc>
      </w:tr>
    </w:tbl>
    <w:p w14:paraId="7B04E8ED" w14:textId="77777777" w:rsidR="00316672" w:rsidRPr="00B01EFF" w:rsidRDefault="00316672" w:rsidP="0090536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6EC29AB" w14:textId="66983A51" w:rsidR="00DF1502" w:rsidRDefault="00D5206A" w:rsidP="00DF1502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AB35C1">
        <w:rPr>
          <w:rFonts w:asciiTheme="minorHAnsi" w:hAnsiTheme="minorHAnsi" w:cstheme="minorHAnsi"/>
          <w:sz w:val="24"/>
          <w:szCs w:val="24"/>
          <w:lang w:val="en-US"/>
        </w:rPr>
        <w:t>Gray shading indicates</w:t>
      </w:r>
      <w:r w:rsidR="00DF1502" w:rsidRPr="00362CC7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the number of patients whose cognitive status </w:t>
      </w:r>
      <w:r w:rsidR="00DF1502">
        <w:rPr>
          <w:rFonts w:asciiTheme="minorHAnsi" w:hAnsiTheme="minorHAnsi" w:cstheme="minorHAnsi"/>
          <w:bCs/>
          <w:sz w:val="24"/>
          <w:szCs w:val="24"/>
          <w:lang w:val="en-US"/>
        </w:rPr>
        <w:t>remained</w:t>
      </w:r>
      <w:r w:rsidR="00DF1502" w:rsidRPr="00362CC7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unchanged</w:t>
      </w:r>
      <w:r w:rsidR="009443D6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between </w:t>
      </w:r>
      <w:r w:rsidR="00E17711">
        <w:rPr>
          <w:rFonts w:asciiTheme="minorHAnsi" w:hAnsiTheme="minorHAnsi" w:cstheme="minorHAnsi"/>
          <w:bCs/>
          <w:sz w:val="24"/>
          <w:szCs w:val="24"/>
          <w:lang w:val="en-US"/>
        </w:rPr>
        <w:t>earlier and subsequent</w:t>
      </w:r>
      <w:r w:rsidR="009443D6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assessments</w:t>
      </w:r>
      <w:r w:rsidR="00DF1502"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p w14:paraId="188985A3" w14:textId="1E749510" w:rsidR="007B3A54" w:rsidRDefault="007B3A54" w:rsidP="00DF1502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01029F32" w14:textId="667E5B82" w:rsidR="00D5206A" w:rsidRDefault="00D5206A" w:rsidP="00DF1502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  <w:sectPr w:rsidR="00D5206A" w:rsidSect="00687A2E">
          <w:pgSz w:w="11906" w:h="16838"/>
          <w:pgMar w:top="1440" w:right="1440" w:bottom="1440" w:left="1440" w:header="709" w:footer="709" w:gutter="0"/>
          <w:lnNumType w:countBy="5"/>
          <w:cols w:space="708"/>
          <w:docGrid w:linePitch="360"/>
        </w:sectPr>
      </w:pPr>
    </w:p>
    <w:p w14:paraId="038941A2" w14:textId="08A71051" w:rsidR="00D8737C" w:rsidRDefault="006C645C" w:rsidP="008C7CE6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</w:t>
      </w:r>
      <w:r w:rsidR="00D8737C">
        <w:rPr>
          <w:rFonts w:asciiTheme="minorHAnsi" w:hAnsiTheme="minorHAnsi" w:cstheme="minorHAnsi"/>
          <w:b/>
          <w:sz w:val="24"/>
          <w:szCs w:val="24"/>
          <w:lang w:val="en-US"/>
        </w:rPr>
        <w:t>ry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Table </w:t>
      </w:r>
      <w:r w:rsidR="00C849C4">
        <w:rPr>
          <w:rFonts w:asciiTheme="minorHAnsi" w:hAnsiTheme="minorHAnsi" w:cstheme="minorHAnsi"/>
          <w:b/>
          <w:sz w:val="24"/>
          <w:szCs w:val="24"/>
          <w:lang w:val="en-US"/>
        </w:rPr>
        <w:t xml:space="preserve">2 </w:t>
      </w:r>
      <w:r w:rsidR="00CB5782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</w:p>
    <w:p w14:paraId="362F55D8" w14:textId="585A3E73" w:rsidR="00CB5782" w:rsidRDefault="00474F7F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A73DBB">
        <w:rPr>
          <w:rFonts w:asciiTheme="minorHAnsi" w:hAnsiTheme="minorHAnsi" w:cstheme="minorHAnsi"/>
          <w:bCs/>
          <w:sz w:val="24"/>
          <w:szCs w:val="24"/>
          <w:lang w:val="en-US"/>
        </w:rPr>
        <w:t>Summary of procedure classifications</w:t>
      </w:r>
      <w:r w:rsidR="00D8737C" w:rsidRPr="00A73DBB"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p w14:paraId="191AA669" w14:textId="77777777" w:rsidR="00103D1B" w:rsidRPr="00A73DBB" w:rsidRDefault="00103D1B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142" w:type="dxa"/>
          <w:bottom w:w="57" w:type="dxa"/>
          <w:right w:w="142" w:type="dxa"/>
        </w:tblCellMar>
        <w:tblLook w:val="04A0" w:firstRow="1" w:lastRow="0" w:firstColumn="1" w:lastColumn="0" w:noHBand="0" w:noVBand="1"/>
      </w:tblPr>
      <w:tblGrid>
        <w:gridCol w:w="3515"/>
        <w:gridCol w:w="2297"/>
        <w:gridCol w:w="8077"/>
      </w:tblGrid>
      <w:tr w:rsidR="00BD07BF" w:rsidRPr="00CB5782" w14:paraId="5A70CEE9" w14:textId="77777777" w:rsidTr="001C18C9">
        <w:trPr>
          <w:trHeight w:val="498"/>
          <w:tblHeader/>
        </w:trPr>
        <w:tc>
          <w:tcPr>
            <w:tcW w:w="3515" w:type="dxa"/>
            <w:tcBorders>
              <w:top w:val="single" w:sz="12" w:space="0" w:color="auto"/>
              <w:bottom w:val="single" w:sz="12" w:space="0" w:color="auto"/>
            </w:tcBorders>
          </w:tcPr>
          <w:p w14:paraId="418E88DE" w14:textId="2C7C48CD" w:rsidR="005A23C6" w:rsidRPr="00A73DBB" w:rsidRDefault="005A23C6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73DBB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Reclassified 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C</w:t>
            </w:r>
            <w:r w:rsidRPr="00A73DBB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ategory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</w:tcPr>
          <w:p w14:paraId="795EA50D" w14:textId="4DB6B383" w:rsidR="005A23C6" w:rsidRPr="005A23C6" w:rsidRDefault="00DE68C8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Data entry type</w:t>
            </w:r>
          </w:p>
        </w:tc>
        <w:tc>
          <w:tcPr>
            <w:tcW w:w="8077" w:type="dxa"/>
            <w:tcBorders>
              <w:top w:val="single" w:sz="12" w:space="0" w:color="auto"/>
              <w:bottom w:val="single" w:sz="12" w:space="0" w:color="auto"/>
            </w:tcBorders>
          </w:tcPr>
          <w:p w14:paraId="14258AFC" w14:textId="4C84E3A3" w:rsidR="005A23C6" w:rsidRPr="00A73DBB" w:rsidRDefault="005A23C6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73DBB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Included 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P</w:t>
            </w:r>
            <w:r w:rsidRPr="00A73DBB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rocedures</w:t>
            </w:r>
          </w:p>
        </w:tc>
      </w:tr>
      <w:tr w:rsidR="00BC417E" w:rsidRPr="00CB5782" w14:paraId="1A46B488" w14:textId="77777777" w:rsidTr="001C18C9">
        <w:trPr>
          <w:trHeight w:val="332"/>
        </w:trPr>
        <w:tc>
          <w:tcPr>
            <w:tcW w:w="3515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C593F74" w14:textId="5D7D13D7" w:rsidR="00817E37" w:rsidRPr="00CB5782" w:rsidRDefault="00817E37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Abdominal Procedures, Including Gastrostomy PEG Tube Insertion</w:t>
            </w:r>
            <w:r w:rsidR="000C2AD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and</w:t>
            </w:r>
            <w:r w:rsidRPr="00CB578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Hernia Repair</w:t>
            </w:r>
          </w:p>
        </w:tc>
        <w:tc>
          <w:tcPr>
            <w:tcW w:w="2297" w:type="dxa"/>
            <w:tcBorders>
              <w:top w:val="single" w:sz="12" w:space="0" w:color="auto"/>
            </w:tcBorders>
          </w:tcPr>
          <w:p w14:paraId="6BC222D4" w14:textId="7817B201" w:rsidR="00817E37" w:rsidRPr="00A73DBB" w:rsidRDefault="00817E37" w:rsidP="00A73DBB">
            <w:pPr>
              <w:pStyle w:val="Default"/>
            </w:pPr>
            <w:r w:rsidRPr="00A73DBB">
              <w:t xml:space="preserve">CRF </w:t>
            </w:r>
            <w:r w:rsidR="000F7A93" w:rsidRPr="000F7A93">
              <w:t>C</w:t>
            </w:r>
            <w:r w:rsidRPr="00A73DBB">
              <w:t>ategories</w:t>
            </w:r>
          </w:p>
        </w:tc>
        <w:tc>
          <w:tcPr>
            <w:tcW w:w="8077" w:type="dxa"/>
            <w:tcBorders>
              <w:top w:val="single" w:sz="12" w:space="0" w:color="auto"/>
            </w:tcBorders>
          </w:tcPr>
          <w:p w14:paraId="06E45049" w14:textId="15BCC2D5" w:rsidR="00817E37" w:rsidRPr="00CB5782" w:rsidRDefault="00817E37" w:rsidP="00A73DBB">
            <w:pPr>
              <w:pStyle w:val="Default"/>
            </w:pPr>
            <w:r>
              <w:t>A</w:t>
            </w:r>
            <w:r w:rsidRPr="00B12F7B">
              <w:t>ppendectomy, gastrostomy PEG tube insertion,</w:t>
            </w:r>
            <w:r>
              <w:t xml:space="preserve"> h</w:t>
            </w:r>
            <w:r w:rsidRPr="00B12F7B">
              <w:t>ernia repair</w:t>
            </w:r>
          </w:p>
        </w:tc>
      </w:tr>
      <w:tr w:rsidR="00BC417E" w:rsidRPr="00CB5782" w14:paraId="3309074F" w14:textId="77777777" w:rsidTr="001C18C9">
        <w:trPr>
          <w:trHeight w:val="645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BDE2FA" w14:textId="77777777" w:rsidR="00817E37" w:rsidRPr="00CB5782" w:rsidRDefault="00817E37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0B95B14" w14:textId="16D31BB0" w:rsidR="00817E37" w:rsidRPr="00A73DBB" w:rsidRDefault="00881A65" w:rsidP="00A73DBB">
            <w:pPr>
              <w:pStyle w:val="Default"/>
            </w:pPr>
            <w:r>
              <w:t>“</w:t>
            </w:r>
            <w:r w:rsidR="00770280" w:rsidRPr="00A73DBB">
              <w:t>Other</w:t>
            </w:r>
            <w:r>
              <w:t>”</w:t>
            </w:r>
            <w:r w:rsidR="00770280" w:rsidRPr="00A73DBB">
              <w:t xml:space="preserve"> </w:t>
            </w:r>
            <w:r w:rsidR="000F7A93" w:rsidRPr="000F7A93">
              <w:t>P</w:t>
            </w:r>
            <w:r w:rsidR="00770280" w:rsidRPr="00A73DBB"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01E7C1F8" w14:textId="38381CCD" w:rsidR="00A5075F" w:rsidRPr="00A73DBB" w:rsidRDefault="00770280" w:rsidP="00A73DBB">
            <w:pPr>
              <w:pStyle w:val="Default"/>
            </w:pPr>
            <w:r>
              <w:t>C</w:t>
            </w:r>
            <w:r w:rsidRPr="00B12F7B">
              <w:t>holecystectomy, epicystostomy,</w:t>
            </w:r>
            <w:r>
              <w:t xml:space="preserve"> </w:t>
            </w:r>
            <w:r w:rsidRPr="00B12F7B">
              <w:t>fundoplication, hydrocele repair/correction, operation on hydrocele sac, repair of undescended left testicle, retentio testis</w:t>
            </w:r>
          </w:p>
        </w:tc>
      </w:tr>
      <w:tr w:rsidR="00BC417E" w:rsidRPr="00CB5782" w14:paraId="37288CC4" w14:textId="77777777" w:rsidTr="001C18C9">
        <w:trPr>
          <w:trHeight w:val="384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143AE1" w14:textId="4EE3694A" w:rsidR="00892C59" w:rsidRPr="00CB5782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Cardiac Procedures, Including Valve Replacement</w:t>
            </w:r>
            <w:r w:rsidR="000C2AD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and </w:t>
            </w:r>
            <w:r w:rsidRPr="00CB578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Pericardial Effusion Remova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68D8FEA6" w14:textId="5544FB4E" w:rsidR="00892C59" w:rsidRPr="00892C59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73DBB">
              <w:rPr>
                <w:sz w:val="24"/>
                <w:szCs w:val="24"/>
              </w:rPr>
              <w:t xml:space="preserve">CRF </w:t>
            </w:r>
            <w:r w:rsidR="000F7A93" w:rsidRPr="000F7A93">
              <w:rPr>
                <w:sz w:val="24"/>
                <w:szCs w:val="24"/>
              </w:rPr>
              <w:t>C</w:t>
            </w:r>
            <w:r w:rsidRPr="00A73DBB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66237DD0" w14:textId="078F5213" w:rsidR="00892C59" w:rsidRPr="0065506C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V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alve replacement/repair</w:t>
            </w:r>
          </w:p>
        </w:tc>
      </w:tr>
      <w:tr w:rsidR="00BC417E" w:rsidRPr="00CB5782" w14:paraId="335A08D8" w14:textId="77777777" w:rsidTr="001C18C9">
        <w:trPr>
          <w:trHeight w:val="292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12FFFC" w14:textId="77777777" w:rsidR="00892C59" w:rsidRPr="00CB5782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8F34A81" w14:textId="39732D54" w:rsidR="00892C59" w:rsidRPr="00892C59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892C59" w:rsidRPr="00A73DBB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 xml:space="preserve">” </w:t>
            </w:r>
            <w:r w:rsidR="000F7A93" w:rsidRPr="000F7A93">
              <w:rPr>
                <w:sz w:val="24"/>
                <w:szCs w:val="24"/>
              </w:rPr>
              <w:t>P</w:t>
            </w:r>
            <w:r w:rsidR="00892C59" w:rsidRPr="00A73DBB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187DF62E" w14:textId="01378B54" w:rsidR="00892C59" w:rsidRPr="0065506C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A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ortic root replacement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,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r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emoval of pericardial effusion</w:t>
            </w:r>
          </w:p>
        </w:tc>
      </w:tr>
      <w:tr w:rsidR="00BC417E" w:rsidRPr="00CB5782" w14:paraId="29322AF4" w14:textId="77777777" w:rsidTr="001C18C9">
        <w:trPr>
          <w:trHeight w:val="512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5FC72F" w14:textId="6019B615" w:rsidR="00892C59" w:rsidRPr="00CB5782" w:rsidRDefault="00435323" w:rsidP="00A73DBB">
            <w:pPr>
              <w:pStyle w:val="Default"/>
            </w:pPr>
            <w:r w:rsidRPr="00CB5782">
              <w:t xml:space="preserve">CNS </w:t>
            </w:r>
            <w:r w:rsidR="00A575AB">
              <w:t xml:space="preserve">and Spinal </w:t>
            </w:r>
            <w:r>
              <w:t>P</w:t>
            </w:r>
            <w:r w:rsidRPr="00CB5782">
              <w:t>rocedures</w:t>
            </w:r>
            <w:r w:rsidR="00892C59" w:rsidRPr="00CB5782">
              <w:t>, Including Intracranial Shunt Placement/Replacement</w:t>
            </w:r>
            <w:r w:rsidR="00A575AB">
              <w:t xml:space="preserve"> and S</w:t>
            </w:r>
            <w:r w:rsidR="00A575AB" w:rsidRPr="00A575AB">
              <w:t xml:space="preserve">pinal </w:t>
            </w:r>
            <w:r w:rsidR="00A575AB">
              <w:t>D</w:t>
            </w:r>
            <w:r w:rsidR="00A575AB" w:rsidRPr="00A575AB">
              <w:t xml:space="preserve">ecompression and </w:t>
            </w:r>
            <w:r w:rsidR="00A575AB">
              <w:t>F</w:t>
            </w:r>
            <w:r w:rsidR="00A575AB" w:rsidRPr="00A575AB">
              <w:t>usion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1AB56CB1" w14:textId="21496DBE" w:rsidR="00892C59" w:rsidRPr="0065506C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7169275E" w14:textId="3CB0C197" w:rsidR="00892C59" w:rsidRPr="0065506C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C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ervical decompression, cervical fusion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,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cervicolumbar fusion</w:t>
            </w:r>
            <w:r w:rsidR="00435323">
              <w:rPr>
                <w:rFonts w:asciiTheme="minorHAnsi" w:hAnsiTheme="minorHAnsi" w:cstheme="minorHAnsi"/>
                <w:bCs/>
                <w:sz w:val="24"/>
                <w:szCs w:val="24"/>
              </w:rPr>
              <w:t>,</w:t>
            </w:r>
            <w:r w:rsidR="00435323" w:rsidRPr="0065506C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="00435323"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IDDD placement/replacement,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intracranial shunt placement/replacement</w:t>
            </w:r>
          </w:p>
        </w:tc>
      </w:tr>
      <w:tr w:rsidR="00BC417E" w:rsidRPr="00CB5782" w14:paraId="7EC23B13" w14:textId="77777777" w:rsidTr="001C18C9">
        <w:trPr>
          <w:trHeight w:val="1138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8272E1" w14:textId="77777777" w:rsidR="00892C59" w:rsidRPr="00CB5782" w:rsidRDefault="00892C59" w:rsidP="00A73DBB">
            <w:pPr>
              <w:pStyle w:val="Default"/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0D7DDF7C" w14:textId="672F0EE8" w:rsidR="00892C59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892C59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892C59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892C59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30F33EF0" w14:textId="3A50E242" w:rsidR="001C18C9" w:rsidRPr="00A73DBB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06DF3">
              <w:rPr>
                <w:rFonts w:asciiTheme="minorHAnsi" w:hAnsiTheme="minorHAnsi" w:cstheme="minorHAnsi"/>
                <w:sz w:val="24"/>
                <w:szCs w:val="24"/>
              </w:rPr>
              <w:t>Back surgery to remove metal implants, burr evacuation of subdural hematoma, corporectomy L2, EVD for ICP monitor and drainage of IVH, fusion</w:t>
            </w:r>
            <w:r w:rsidR="002B24CF">
              <w:rPr>
                <w:rFonts w:asciiTheme="minorHAnsi" w:hAnsiTheme="minorHAnsi" w:cstheme="minorHAnsi"/>
                <w:sz w:val="24"/>
                <w:szCs w:val="24"/>
              </w:rPr>
              <w:t> </w:t>
            </w:r>
            <w:r w:rsidRPr="00E06DF3">
              <w:rPr>
                <w:rFonts w:asciiTheme="minorHAnsi" w:hAnsiTheme="minorHAnsi" w:cstheme="minorHAnsi"/>
                <w:sz w:val="24"/>
                <w:szCs w:val="24"/>
              </w:rPr>
              <w:t>L2</w:t>
            </w:r>
            <w:r w:rsidR="00A575AB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E06DF3">
              <w:rPr>
                <w:rFonts w:asciiTheme="minorHAnsi" w:hAnsiTheme="minorHAnsi" w:cstheme="minorHAnsi"/>
                <w:sz w:val="24"/>
                <w:szCs w:val="24"/>
              </w:rPr>
              <w:t>L3 pelvis,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06DF3">
              <w:rPr>
                <w:rFonts w:asciiTheme="minorHAnsi" w:hAnsiTheme="minorHAnsi" w:cstheme="minorHAnsi"/>
                <w:sz w:val="24"/>
                <w:szCs w:val="24"/>
              </w:rPr>
              <w:t>spinal decompression, subdural hematoma surgery, vertebral arthrodesis T11</w:t>
            </w:r>
            <w:r w:rsidR="00A575AB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  <w:r w:rsidRPr="00E06DF3">
              <w:rPr>
                <w:rFonts w:asciiTheme="minorHAnsi" w:hAnsiTheme="minorHAnsi" w:cstheme="minorHAnsi"/>
                <w:sz w:val="24"/>
                <w:szCs w:val="24"/>
              </w:rPr>
              <w:t>L4</w:t>
            </w:r>
          </w:p>
        </w:tc>
      </w:tr>
      <w:tr w:rsidR="00BD07BF" w:rsidRPr="00CB5782" w14:paraId="700A5FC8" w14:textId="77777777" w:rsidTr="001C18C9">
        <w:trPr>
          <w:trHeight w:val="356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05C611" w14:textId="2E6F23BD" w:rsidR="000F7670" w:rsidRPr="00CB5782" w:rsidRDefault="000F7670" w:rsidP="00A73DBB">
            <w:pPr>
              <w:pStyle w:val="Default"/>
            </w:pPr>
            <w:r w:rsidRPr="00CB5782">
              <w:t>Dental Procedure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4A0AEE13" w14:textId="6FB23AA3" w:rsidR="000F7670" w:rsidRPr="0065506C" w:rsidRDefault="000F7670" w:rsidP="00A73DBB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388C440E" w14:textId="761FBA8F" w:rsidR="000F7670" w:rsidRPr="0065506C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  <w:r w:rsidRPr="0065506C">
              <w:rPr>
                <w:sz w:val="24"/>
                <w:szCs w:val="24"/>
              </w:rPr>
              <w:t>Dental procedures</w:t>
            </w:r>
          </w:p>
        </w:tc>
      </w:tr>
      <w:tr w:rsidR="00BD07BF" w:rsidRPr="00CB5782" w14:paraId="1A8BA54A" w14:textId="77777777" w:rsidTr="001C18C9">
        <w:trPr>
          <w:trHeight w:val="434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A20A8C" w14:textId="77777777" w:rsidR="000F7670" w:rsidRPr="00CB5782" w:rsidRDefault="000F7670" w:rsidP="00A73DBB">
            <w:pPr>
              <w:pStyle w:val="Default"/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47B6C83" w14:textId="1FE21AD7" w:rsidR="000F7670" w:rsidRPr="0065506C" w:rsidRDefault="002B24CF" w:rsidP="00A73DBB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2DFE944A" w14:textId="1D26415E" w:rsidR="00A5075F" w:rsidRPr="00A73DBB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  <w:r w:rsidRPr="0065506C">
              <w:rPr>
                <w:sz w:val="24"/>
                <w:szCs w:val="24"/>
              </w:rPr>
              <w:t>None</w:t>
            </w:r>
          </w:p>
        </w:tc>
      </w:tr>
      <w:tr w:rsidR="00BC417E" w:rsidRPr="00CB5782" w14:paraId="55166002" w14:textId="77777777" w:rsidTr="001C18C9">
        <w:trPr>
          <w:trHeight w:val="314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6F5D4D" w14:textId="6DDDA200" w:rsidR="000F7670" w:rsidRPr="0089691E" w:rsidRDefault="000F7670" w:rsidP="0089691E">
            <w:pPr>
              <w:pStyle w:val="Default"/>
            </w:pPr>
            <w:r w:rsidRPr="00CB5782">
              <w:t>Diagnostic Procedure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0A6E7461" w14:textId="209F7987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435B447D" w14:textId="588791F0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None</w:t>
            </w:r>
          </w:p>
        </w:tc>
      </w:tr>
      <w:tr w:rsidR="00BD07BF" w:rsidRPr="00CB5782" w14:paraId="3F71020F" w14:textId="77777777" w:rsidTr="001C18C9">
        <w:trPr>
          <w:trHeight w:val="1229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3A346F" w14:textId="77777777" w:rsidR="000F7670" w:rsidRPr="00CB5782" w:rsidRDefault="000F7670" w:rsidP="00A73DBB">
            <w:pPr>
              <w:pStyle w:val="Default"/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7CFA5944" w14:textId="0051F7DC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2B3F88D4" w14:textId="7B74F89C" w:rsidR="001F70EA" w:rsidRPr="00A73DBB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E06DF3">
              <w:rPr>
                <w:rFonts w:asciiTheme="minorHAnsi" w:hAnsiTheme="minorHAnsi" w:cstheme="minorHAnsi"/>
                <w:bCs/>
                <w:sz w:val="24"/>
                <w:szCs w:val="24"/>
              </w:rPr>
              <w:t>Auditory brain stem response for hearing, bone marrow aspiration, bronchoscopy, colonoscopy, EUA ears, EUA/arthrogram of both hips, intraesophageal pH monitoring study, laryngoscopy, lumbar spinal tap/LP</w:t>
            </w:r>
          </w:p>
        </w:tc>
      </w:tr>
      <w:tr w:rsidR="00BC417E" w:rsidRPr="00CB5782" w14:paraId="1AB14B10" w14:textId="77777777" w:rsidTr="001C18C9">
        <w:trPr>
          <w:trHeight w:val="425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9B01A3" w14:textId="0EFE6BF6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lastRenderedPageBreak/>
              <w:t>ENT Procedures, Including Tracheotomy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498864AD" w14:textId="54343788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239A9BBD" w14:textId="01F814EE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A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denoidectomy,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e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ar tube insertion, tonsillectomy, tracheotomy</w:t>
            </w:r>
          </w:p>
        </w:tc>
      </w:tr>
      <w:tr w:rsidR="00BD07BF" w:rsidRPr="00CB5782" w14:paraId="72D165FE" w14:textId="77777777" w:rsidTr="001C18C9">
        <w:trPr>
          <w:trHeight w:val="1850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823081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778B7B42" w14:textId="4F011079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47433440" w14:textId="77777777" w:rsidR="00A5075F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Adenotonsillectomy, bilateral submandibular gland resection, cholesteatoma excision, ear paracentesis, endotracheal stent implantation, induction/intubation, insertion of grommets, myringoplasty, nasal stents, otological microsurgery, pharyngeal lesion exeresis, removal of foreign body at carina, resection of prolapsing arytenoid,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revision adenoidectomy, trach</w:t>
            </w:r>
            <w:r w:rsidR="00A575AB">
              <w:rPr>
                <w:rFonts w:asciiTheme="minorHAnsi" w:hAnsiTheme="minorHAnsi" w:cstheme="minorHAnsi"/>
                <w:bCs/>
                <w:sz w:val="24"/>
                <w:szCs w:val="24"/>
              </w:rPr>
              <w:t>eostomy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ube first insertion, tympanoplasty, </w:t>
            </w:r>
            <w:proofErr w:type="spellStart"/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uvulopalatopharyngeal</w:t>
            </w:r>
            <w:proofErr w:type="spellEnd"/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surgery</w:t>
            </w:r>
          </w:p>
          <w:p w14:paraId="201B220E" w14:textId="77777777" w:rsidR="001C18C9" w:rsidRDefault="001C18C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  <w:p w14:paraId="3D048E3C" w14:textId="1CA9ED78" w:rsidR="001C18C9" w:rsidRPr="00A73DBB" w:rsidRDefault="001C18C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315A5" w:rsidRPr="00CB5782" w14:paraId="20EF5F55" w14:textId="77777777" w:rsidTr="001C18C9">
        <w:trPr>
          <w:trHeight w:val="446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77B6E8" w14:textId="0F52819C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 xml:space="preserve">Foot Surgeries, Including </w:t>
            </w:r>
            <w:r w:rsidR="00BD07BF" w:rsidRPr="00CB5782">
              <w:rPr>
                <w:sz w:val="24"/>
                <w:szCs w:val="24"/>
              </w:rPr>
              <w:t>Achilles</w:t>
            </w:r>
            <w:r w:rsidR="00BD07BF">
              <w:rPr>
                <w:sz w:val="24"/>
                <w:szCs w:val="24"/>
              </w:rPr>
              <w:t> </w:t>
            </w:r>
            <w:r w:rsidRPr="00CB5782">
              <w:rPr>
                <w:sz w:val="24"/>
                <w:szCs w:val="24"/>
              </w:rPr>
              <w:t>Lengthening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428BCF1F" w14:textId="170D616D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5BB09921" w14:textId="6A02953E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Achilles lengthening</w:t>
            </w:r>
          </w:p>
        </w:tc>
      </w:tr>
      <w:tr w:rsidR="00BD07BF" w:rsidRPr="00CB5782" w14:paraId="753ECADE" w14:textId="77777777" w:rsidTr="001C18C9">
        <w:trPr>
          <w:trHeight w:val="440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0E4DA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22847F3" w14:textId="4248F3B4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 xml:space="preserve">”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2569F66A" w14:textId="77777777" w:rsidR="000F7670" w:rsidRDefault="000F7A93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Emmert plasty, foot deformity surgery, foot osteotomy, foot surgery</w:t>
            </w:r>
          </w:p>
          <w:p w14:paraId="1E5D1D6E" w14:textId="48F65A3F" w:rsidR="001C18C9" w:rsidRPr="0065506C" w:rsidRDefault="001C18C9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1F70EA" w:rsidRPr="00CB5782" w14:paraId="7B457BAF" w14:textId="77777777" w:rsidTr="001C18C9">
        <w:trPr>
          <w:trHeight w:val="445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28F947" w14:textId="3C7C87B3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 xml:space="preserve">Hand and Upper Limb Surgeries, Including </w:t>
            </w:r>
            <w:r w:rsidR="007A61BD" w:rsidRPr="00CB5782">
              <w:rPr>
                <w:sz w:val="24"/>
                <w:szCs w:val="24"/>
              </w:rPr>
              <w:t>C</w:t>
            </w:r>
            <w:r w:rsidR="007A61BD">
              <w:rPr>
                <w:sz w:val="24"/>
                <w:szCs w:val="24"/>
              </w:rPr>
              <w:t xml:space="preserve">arpel Tunnel </w:t>
            </w:r>
            <w:r w:rsidR="000F23E8">
              <w:rPr>
                <w:sz w:val="24"/>
                <w:szCs w:val="24"/>
              </w:rPr>
              <w:t>Syndrome</w:t>
            </w:r>
            <w:r w:rsidR="007A61BD" w:rsidRPr="00CB5782">
              <w:rPr>
                <w:sz w:val="24"/>
                <w:szCs w:val="24"/>
              </w:rPr>
              <w:t xml:space="preserve"> </w:t>
            </w:r>
            <w:proofErr w:type="gramStart"/>
            <w:r w:rsidRPr="00CB5782">
              <w:rPr>
                <w:sz w:val="24"/>
                <w:szCs w:val="24"/>
              </w:rPr>
              <w:t>Decompression</w:t>
            </w:r>
            <w:proofErr w:type="gramEnd"/>
            <w:r w:rsidR="001C554F">
              <w:t xml:space="preserve"> </w:t>
            </w:r>
            <w:r w:rsidR="001C554F" w:rsidRPr="001C554F">
              <w:rPr>
                <w:sz w:val="24"/>
                <w:szCs w:val="24"/>
              </w:rPr>
              <w:t>and trigger finger surgery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6F465EFD" w14:textId="175CFDA0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30EFD184" w14:textId="7672EAF2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Carpal tunnel decompression, trigger finger surgery</w:t>
            </w:r>
          </w:p>
        </w:tc>
      </w:tr>
      <w:tr w:rsidR="00BD07BF" w:rsidRPr="00CB5782" w14:paraId="6789E15F" w14:textId="77777777" w:rsidTr="001C18C9">
        <w:trPr>
          <w:trHeight w:val="726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977AEE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853CEBB" w14:textId="53FDC51B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2D1737AC" w14:textId="77777777" w:rsidR="00A5075F" w:rsidRDefault="00691932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I</w:t>
            </w:r>
            <w:r w:rsidR="000F7A93"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ntramedullary fixation right humerus, panaritium left hand, right wrist ganglion aspiration, ulnar nerve decompression</w:t>
            </w:r>
          </w:p>
          <w:p w14:paraId="522EC6B5" w14:textId="4EF3A35D" w:rsidR="001C18C9" w:rsidRPr="00A73DBB" w:rsidRDefault="001C18C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BC417E" w:rsidRPr="00CB5782" w14:paraId="5D7104DE" w14:textId="77777777" w:rsidTr="001C18C9">
        <w:trPr>
          <w:trHeight w:val="305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07E601" w14:textId="29CD5EB0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>Health Maintenance Procedure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7DCFA76A" w14:textId="2BC21AAE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1A0F710F" w14:textId="041963B3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None</w:t>
            </w:r>
          </w:p>
        </w:tc>
      </w:tr>
      <w:tr w:rsidR="006315A5" w:rsidRPr="00CB5782" w14:paraId="38CA81D6" w14:textId="77777777" w:rsidTr="001C18C9">
        <w:trPr>
          <w:trHeight w:val="1013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4482AF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3E565FEC" w14:textId="1B02249A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5C6823D5" w14:textId="77777777" w:rsidR="005261CE" w:rsidRDefault="000F7A93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Catheter extraction, change </w:t>
            </w:r>
            <w:r w:rsidR="00691932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of 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trach</w:t>
            </w:r>
            <w:r w:rsidR="00DE5D77">
              <w:rPr>
                <w:rFonts w:asciiTheme="minorHAnsi" w:hAnsiTheme="minorHAnsi" w:cstheme="minorHAnsi"/>
                <w:bCs/>
                <w:sz w:val="24"/>
                <w:szCs w:val="24"/>
              </w:rPr>
              <w:t>eostomy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ube, DLTB, gastrostomy tube placement/change/removal, nasogastric tube insertion, percutaneous endoscopic gastrostomy, urinary catheter insertion</w:t>
            </w:r>
          </w:p>
          <w:p w14:paraId="12AAAD64" w14:textId="1502A406" w:rsidR="001C18C9" w:rsidRPr="00A73DBB" w:rsidRDefault="001C18C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315A5" w:rsidRPr="00CB5782" w14:paraId="5757109C" w14:textId="77777777" w:rsidTr="001C18C9">
        <w:trPr>
          <w:trHeight w:val="426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D4B03C" w14:textId="775BB611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lastRenderedPageBreak/>
              <w:t>Hip Procedures</w:t>
            </w:r>
            <w:r w:rsidR="001C554F" w:rsidRPr="001C554F">
              <w:rPr>
                <w:sz w:val="24"/>
                <w:szCs w:val="24"/>
              </w:rPr>
              <w:t>, including pelvic osteotomy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6EB24369" w14:textId="18CC76D8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2179C3BE" w14:textId="6EBF8418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Hip osteotomy, hip replacement, pelvic osteotomy</w:t>
            </w:r>
          </w:p>
        </w:tc>
      </w:tr>
      <w:tr w:rsidR="00BD07BF" w:rsidRPr="00CB5782" w14:paraId="55C1AA67" w14:textId="77777777" w:rsidTr="000D64AE">
        <w:trPr>
          <w:trHeight w:val="716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3C56A9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14D56A43" w14:textId="7BD0490D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5A5A5026" w14:textId="077D3B1E" w:rsidR="006315A5" w:rsidRPr="00A73DBB" w:rsidRDefault="000F7A93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A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pplication of internal fixation to bone neck</w:t>
            </w:r>
            <w:r w:rsidR="00435323"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, articular hip puncture,</w:t>
            </w: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right </w:t>
            </w:r>
            <w:proofErr w:type="spellStart"/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acetabuloplasty</w:t>
            </w:r>
            <w:proofErr w:type="spellEnd"/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surgery</w:t>
            </w:r>
          </w:p>
        </w:tc>
      </w:tr>
      <w:tr w:rsidR="00BD07BF" w:rsidRPr="00CB5782" w14:paraId="6DDF2C72" w14:textId="77777777" w:rsidTr="001C18C9">
        <w:trPr>
          <w:trHeight w:val="283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63EF21" w14:textId="4258449E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 xml:space="preserve">Knee Procedures, Including </w:t>
            </w:r>
            <w:r w:rsidR="00BD07BF" w:rsidRPr="00CB5782">
              <w:rPr>
                <w:sz w:val="24"/>
                <w:szCs w:val="24"/>
              </w:rPr>
              <w:t>Knee</w:t>
            </w:r>
            <w:r w:rsidR="00BD07BF">
              <w:rPr>
                <w:sz w:val="24"/>
                <w:szCs w:val="24"/>
              </w:rPr>
              <w:t> </w:t>
            </w:r>
            <w:r w:rsidRPr="00CB5782">
              <w:rPr>
                <w:sz w:val="24"/>
                <w:szCs w:val="24"/>
              </w:rPr>
              <w:t>Arthroscopy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3ADD2F49" w14:textId="0061BBB1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5AD9BAC6" w14:textId="20D71131" w:rsidR="000F7670" w:rsidRPr="0065506C" w:rsidRDefault="00435323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Femoral osteotomy</w:t>
            </w:r>
            <w:r w:rsidR="000F7670"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, knee arthroscopy</w:t>
            </w:r>
          </w:p>
        </w:tc>
      </w:tr>
      <w:tr w:rsidR="00BD07BF" w:rsidRPr="00CB5782" w14:paraId="040238BF" w14:textId="77777777" w:rsidTr="000D64AE">
        <w:trPr>
          <w:trHeight w:val="1597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B5FB4A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69760ABD" w14:textId="06EDF121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7086F216" w14:textId="671069BB" w:rsidR="001C18C9" w:rsidRPr="00A73DBB" w:rsidRDefault="006216CA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Bilateral correction to valgus knees, bilateral proximal tibial medial physeal figure of, epiphyseal stapling of knees, femoral epiphysiodesis (bilateral), hemiepiphysiodesis bilateral of the knees, insertion and removal of </w:t>
            </w:r>
            <w:r w:rsidR="004E7CD9">
              <w:rPr>
                <w:rFonts w:asciiTheme="minorHAnsi" w:hAnsiTheme="minorHAnsi" w:cstheme="minorHAnsi"/>
                <w:bCs/>
                <w:sz w:val="24"/>
                <w:szCs w:val="24"/>
              </w:rPr>
              <w:t>eight-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plates, knee other, osteosynthesis of femoral fracture, staple removal, tibial </w:t>
            </w:r>
            <w:r w:rsidR="004E7CD9">
              <w:rPr>
                <w:rFonts w:asciiTheme="minorHAnsi" w:hAnsiTheme="minorHAnsi" w:cstheme="minorHAnsi"/>
                <w:bCs/>
                <w:sz w:val="24"/>
                <w:szCs w:val="24"/>
              </w:rPr>
              <w:t>eight-</w:t>
            </w: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plates, tibial osteotomy</w:t>
            </w:r>
          </w:p>
        </w:tc>
      </w:tr>
      <w:tr w:rsidR="00BC417E" w:rsidRPr="00CB5782" w14:paraId="27C5D228" w14:textId="77777777" w:rsidTr="001C18C9">
        <w:trPr>
          <w:trHeight w:val="396"/>
        </w:trPr>
        <w:tc>
          <w:tcPr>
            <w:tcW w:w="35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B90E8C" w14:textId="1CE5C50E" w:rsidR="000F7670" w:rsidRPr="00CB5782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>Port-a-</w:t>
            </w:r>
            <w:proofErr w:type="spellStart"/>
            <w:r w:rsidRPr="00CB5782">
              <w:rPr>
                <w:sz w:val="24"/>
                <w:szCs w:val="24"/>
              </w:rPr>
              <w:t>cath</w:t>
            </w:r>
            <w:proofErr w:type="spellEnd"/>
            <w:r w:rsidRPr="00CB5782">
              <w:rPr>
                <w:sz w:val="24"/>
                <w:szCs w:val="24"/>
              </w:rPr>
              <w:t xml:space="preserve"> Placement/ Replacement</w:t>
            </w:r>
            <w:r>
              <w:rPr>
                <w:sz w:val="24"/>
                <w:szCs w:val="24"/>
              </w:rPr>
              <w:t xml:space="preserve"> and Central IV Line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0BFBA7EC" w14:textId="21F0284C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 w:rsidRPr="00010384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</w:tcBorders>
          </w:tcPr>
          <w:p w14:paraId="476FD186" w14:textId="7C3B1CFF" w:rsidR="000F7670" w:rsidRPr="0065506C" w:rsidRDefault="000F7670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506C">
              <w:rPr>
                <w:rFonts w:asciiTheme="minorHAnsi" w:hAnsiTheme="minorHAnsi" w:cstheme="minorHAnsi"/>
                <w:bCs/>
                <w:sz w:val="24"/>
                <w:szCs w:val="24"/>
              </w:rPr>
              <w:t>Port-a-cath placement/replacement</w:t>
            </w:r>
          </w:p>
        </w:tc>
      </w:tr>
      <w:tr w:rsidR="00BC417E" w:rsidRPr="00CB5782" w14:paraId="6F552E8A" w14:textId="77777777" w:rsidTr="000D64AE">
        <w:trPr>
          <w:trHeight w:val="621"/>
        </w:trPr>
        <w:tc>
          <w:tcPr>
            <w:tcW w:w="35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38BFDC" w14:textId="77777777" w:rsidR="000F7670" w:rsidRPr="00CB5782" w:rsidRDefault="000F7670" w:rsidP="00A73DB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642555F4" w14:textId="394D65B6" w:rsidR="000F7670" w:rsidRPr="0065506C" w:rsidRDefault="002B24CF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0F7670"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="000F7670" w:rsidRPr="00010384">
              <w:rPr>
                <w:sz w:val="24"/>
                <w:szCs w:val="24"/>
              </w:rPr>
              <w:t xml:space="preserve"> </w:t>
            </w:r>
            <w:r w:rsidR="000F7A93" w:rsidRPr="00010384">
              <w:rPr>
                <w:sz w:val="24"/>
                <w:szCs w:val="24"/>
              </w:rPr>
              <w:t>P</w:t>
            </w:r>
            <w:r w:rsidR="000F7670" w:rsidRPr="00010384">
              <w:rPr>
                <w:sz w:val="24"/>
                <w:szCs w:val="24"/>
              </w:rPr>
              <w:t>rocedures</w:t>
            </w:r>
          </w:p>
        </w:tc>
        <w:tc>
          <w:tcPr>
            <w:tcW w:w="8077" w:type="dxa"/>
            <w:tcBorders>
              <w:bottom w:val="single" w:sz="4" w:space="0" w:color="auto"/>
            </w:tcBorders>
          </w:tcPr>
          <w:p w14:paraId="075F5539" w14:textId="72750E67" w:rsidR="001C18C9" w:rsidRPr="000D64AE" w:rsidRDefault="006216CA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F778E">
              <w:rPr>
                <w:rFonts w:asciiTheme="minorHAnsi" w:hAnsiTheme="minorHAnsi" w:cstheme="minorHAnsi"/>
                <w:bCs/>
                <w:sz w:val="24"/>
                <w:szCs w:val="24"/>
              </w:rPr>
              <w:t>Central catheter insertion, central venous reservoir, manipulation of central line, partial removal of IVAD, PICC line, reservoir implant, TIVAD</w:t>
            </w:r>
          </w:p>
        </w:tc>
      </w:tr>
      <w:tr w:rsidR="00BC417E" w:rsidRPr="00CB5782" w14:paraId="6F737A36" w14:textId="77777777" w:rsidTr="000D64AE">
        <w:trPr>
          <w:trHeight w:val="1284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09DD720F" w14:textId="5456AE0A" w:rsidR="00892C59" w:rsidRPr="00CB5782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>Other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6879A63B" w14:textId="7E6FB141" w:rsidR="00892C59" w:rsidRPr="005F778E" w:rsidRDefault="00126051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“</w:t>
            </w:r>
            <w:r w:rsidRPr="00010384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”</w:t>
            </w:r>
            <w:r w:rsidRPr="00010384">
              <w:rPr>
                <w:sz w:val="24"/>
                <w:szCs w:val="24"/>
              </w:rPr>
              <w:t xml:space="preserve"> Procedures</w:t>
            </w:r>
          </w:p>
        </w:tc>
        <w:tc>
          <w:tcPr>
            <w:tcW w:w="8077" w:type="dxa"/>
            <w:tcBorders>
              <w:top w:val="single" w:sz="4" w:space="0" w:color="auto"/>
              <w:bottom w:val="single" w:sz="4" w:space="0" w:color="auto"/>
            </w:tcBorders>
          </w:tcPr>
          <w:p w14:paraId="0F6D4EC4" w14:textId="65D948DB" w:rsidR="001C18C9" w:rsidRPr="00126051" w:rsidRDefault="006216CA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Removal of </w:t>
            </w:r>
            <w:r w:rsidR="00892C59"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c</w:t>
            </w:r>
            <w:r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y</w:t>
            </w:r>
            <w:r w:rsidR="00892C59"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st on leg,</w:t>
            </w:r>
            <w:r w:rsidR="00435323" w:rsidRPr="00126051">
              <w:rPr>
                <w:rFonts w:asciiTheme="minorHAnsi" w:hAnsiTheme="minorHAnsi"/>
                <w:sz w:val="24"/>
                <w:lang w:val="en-US"/>
              </w:rPr>
              <w:t xml:space="preserve"> extraction</w:t>
            </w:r>
            <w:r w:rsidR="00892C59"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of splints from legs/metal orthoses extraction, fasciotomy, osteosynthesis with femoral plate, plastic surgery, ventriculectomy </w:t>
            </w:r>
            <w:r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(</w:t>
            </w:r>
            <w:r w:rsidR="00892C59"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two entries of no free text entered; no further information available</w:t>
            </w:r>
            <w:r w:rsidRPr="00126051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C417E" w:rsidRPr="00CB5782" w14:paraId="6D0985AF" w14:textId="77777777" w:rsidTr="000D64AE">
        <w:trPr>
          <w:trHeight w:val="440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4DD0CE32" w14:textId="1C5F93D2" w:rsidR="00892C59" w:rsidRPr="00CB5782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CB5782">
              <w:rPr>
                <w:sz w:val="24"/>
                <w:szCs w:val="24"/>
              </w:rPr>
              <w:t>Unknown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5BA90E17" w14:textId="3EC14AAF" w:rsidR="00892C59" w:rsidRPr="00E57FEF" w:rsidRDefault="006216CA" w:rsidP="00A73DB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10384">
              <w:rPr>
                <w:sz w:val="24"/>
                <w:szCs w:val="24"/>
              </w:rPr>
              <w:t xml:space="preserve">CRF </w:t>
            </w:r>
            <w:r w:rsidR="000F7A93">
              <w:rPr>
                <w:sz w:val="24"/>
                <w:szCs w:val="24"/>
              </w:rPr>
              <w:t>C</w:t>
            </w:r>
            <w:r w:rsidRPr="00010384">
              <w:rPr>
                <w:sz w:val="24"/>
                <w:szCs w:val="24"/>
              </w:rPr>
              <w:t>ategories</w:t>
            </w:r>
          </w:p>
        </w:tc>
        <w:tc>
          <w:tcPr>
            <w:tcW w:w="8077" w:type="dxa"/>
            <w:tcBorders>
              <w:top w:val="single" w:sz="4" w:space="0" w:color="auto"/>
              <w:bottom w:val="single" w:sz="4" w:space="0" w:color="auto"/>
            </w:tcBorders>
          </w:tcPr>
          <w:p w14:paraId="5E834561" w14:textId="741E6D6C" w:rsidR="001C18C9" w:rsidRPr="00E57FEF" w:rsidRDefault="00892C59" w:rsidP="00A73DBB">
            <w:pPr>
              <w:spacing w:after="0"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E57FEF">
              <w:rPr>
                <w:rFonts w:asciiTheme="minorHAnsi" w:hAnsiTheme="minorHAnsi" w:cstheme="minorHAnsi"/>
                <w:bCs/>
                <w:sz w:val="24"/>
                <w:szCs w:val="24"/>
              </w:rPr>
              <w:t>Unknown</w:t>
            </w:r>
          </w:p>
        </w:tc>
      </w:tr>
    </w:tbl>
    <w:p w14:paraId="0B1B898F" w14:textId="77777777" w:rsidR="005261CE" w:rsidRDefault="007A61BD" w:rsidP="00DF1502">
      <w:pPr>
        <w:spacing w:before="120" w:after="0"/>
        <w:rPr>
          <w:rFonts w:asciiTheme="minorHAnsi" w:hAnsiTheme="minorHAnsi" w:cstheme="minorHAnsi"/>
          <w:bCs/>
          <w:sz w:val="24"/>
          <w:szCs w:val="24"/>
          <w:lang w:val="en-US"/>
        </w:rPr>
        <w:sectPr w:rsidR="005261CE" w:rsidSect="00687A2E">
          <w:pgSz w:w="16838" w:h="11906" w:orient="landscape"/>
          <w:pgMar w:top="1440" w:right="1440" w:bottom="1440" w:left="1440" w:header="709" w:footer="709" w:gutter="0"/>
          <w:lnNumType w:countBy="5"/>
          <w:cols w:space="708"/>
          <w:docGrid w:linePitch="360"/>
        </w:sectPr>
      </w:pPr>
      <w:r w:rsidRPr="00505EA2">
        <w:rPr>
          <w:rFonts w:asciiTheme="minorHAnsi" w:hAnsiTheme="minorHAnsi" w:cstheme="minorHAnsi"/>
          <w:bCs/>
          <w:sz w:val="24"/>
          <w:szCs w:val="24"/>
          <w:lang w:val="en-US"/>
        </w:rPr>
        <w:t>CRF</w:t>
      </w:r>
      <w:r w:rsidR="00DE5D77">
        <w:rPr>
          <w:rFonts w:asciiTheme="minorHAnsi" w:hAnsiTheme="minorHAnsi" w:cstheme="minorHAnsi"/>
          <w:bCs/>
          <w:sz w:val="24"/>
          <w:szCs w:val="24"/>
          <w:lang w:val="en-US"/>
        </w:rPr>
        <w:t>, case report form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, </w:t>
      </w:r>
      <w:r w:rsidR="006A72C7" w:rsidRPr="00C90F60">
        <w:rPr>
          <w:rFonts w:asciiTheme="minorHAnsi" w:hAnsiTheme="minorHAnsi" w:cstheme="minorHAnsi"/>
          <w:bCs/>
          <w:sz w:val="24"/>
          <w:szCs w:val="24"/>
          <w:lang w:val="en-US"/>
        </w:rPr>
        <w:t>DLTB</w:t>
      </w:r>
      <w:r w:rsidR="006A72C7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, </w:t>
      </w:r>
      <w:r w:rsidR="006A72C7" w:rsidRPr="00C90F60">
        <w:rPr>
          <w:rFonts w:asciiTheme="minorHAnsi" w:hAnsiTheme="minorHAnsi" w:cstheme="minorHAnsi"/>
          <w:bCs/>
          <w:sz w:val="24"/>
          <w:szCs w:val="24"/>
          <w:lang w:val="en-US"/>
        </w:rPr>
        <w:t>direct laryngo-</w:t>
      </w:r>
      <w:r w:rsidR="00126051" w:rsidRPr="00C90F60">
        <w:rPr>
          <w:rFonts w:asciiTheme="minorHAnsi" w:hAnsiTheme="minorHAnsi" w:cstheme="minorHAnsi"/>
          <w:bCs/>
          <w:sz w:val="24"/>
          <w:szCs w:val="24"/>
          <w:lang w:val="en-US"/>
        </w:rPr>
        <w:t>trache</w:t>
      </w:r>
      <w:r w:rsidR="00126051">
        <w:rPr>
          <w:rFonts w:asciiTheme="minorHAnsi" w:hAnsiTheme="minorHAnsi" w:cstheme="minorHAnsi"/>
          <w:bCs/>
          <w:sz w:val="24"/>
          <w:szCs w:val="24"/>
          <w:lang w:val="en-US"/>
        </w:rPr>
        <w:t>o</w:t>
      </w:r>
      <w:r w:rsidR="006A72C7" w:rsidRPr="00C90F60">
        <w:rPr>
          <w:rFonts w:asciiTheme="minorHAnsi" w:hAnsiTheme="minorHAnsi" w:cstheme="minorHAnsi"/>
          <w:bCs/>
          <w:sz w:val="24"/>
          <w:szCs w:val="24"/>
          <w:lang w:val="en-US"/>
        </w:rPr>
        <w:t>-bronchoscopy</w:t>
      </w:r>
      <w:r w:rsidR="006A72C7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; </w:t>
      </w:r>
      <w:r w:rsidR="00292598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ENT, ear, nose, and throat; 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>EUA, examination under anesthetic; EVD,</w:t>
      </w:r>
      <w:r w:rsidR="0006252D" w:rsidRPr="0006252D">
        <w:t xml:space="preserve"> 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>e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>xternal ventricular drain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>; ICP, intracranial pressure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; IDDD, i</w:t>
      </w:r>
      <w:r w:rsidR="00CA59C1" w:rsidRPr="00CA59C1">
        <w:rPr>
          <w:rFonts w:asciiTheme="minorHAnsi" w:hAnsiTheme="minorHAnsi" w:cstheme="minorHAnsi"/>
          <w:bCs/>
          <w:sz w:val="24"/>
          <w:szCs w:val="24"/>
          <w:lang w:val="en-US"/>
        </w:rPr>
        <w:t>ntrathecal drug delivery devic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e;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192C1B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V, intravenous; 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VAD,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i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mplantable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v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enous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a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cess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d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>evice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; </w:t>
      </w:r>
      <w:r w:rsidR="00292598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VH, intraventricular hemorrhage; </w:t>
      </w:r>
      <w:r w:rsidR="00126051" w:rsidRPr="00126051">
        <w:rPr>
          <w:rFonts w:asciiTheme="minorHAnsi" w:hAnsiTheme="minorHAnsi" w:cstheme="minorHAnsi"/>
          <w:bCs/>
          <w:sz w:val="24"/>
          <w:szCs w:val="24"/>
          <w:lang w:val="en-US"/>
        </w:rPr>
        <w:t>L, lumbar vertebra</w:t>
      </w:r>
      <w:r w:rsidR="00126051">
        <w:rPr>
          <w:rFonts w:asciiTheme="minorHAnsi" w:hAnsiTheme="minorHAnsi" w:cstheme="minorHAnsi"/>
          <w:bCs/>
          <w:sz w:val="24"/>
          <w:szCs w:val="24"/>
          <w:lang w:val="en-US"/>
        </w:rPr>
        <w:t>;</w:t>
      </w:r>
      <w:r w:rsidR="00126051" w:rsidRPr="00126051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>LP, lumbar puncture; PEG,</w:t>
      </w:r>
      <w:r w:rsidR="0006252D" w:rsidRPr="0006252D">
        <w:t xml:space="preserve"> 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>percutaneous endoscopic gastrostomy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; </w:t>
      </w:r>
      <w:r w:rsidR="00D62BFC">
        <w:rPr>
          <w:rFonts w:asciiTheme="minorHAnsi" w:hAnsiTheme="minorHAnsi" w:cstheme="minorHAnsi"/>
          <w:bCs/>
          <w:sz w:val="24"/>
          <w:szCs w:val="24"/>
          <w:lang w:val="en-US"/>
        </w:rPr>
        <w:t>PICC,</w:t>
      </w:r>
      <w:r w:rsidR="00D62BFC" w:rsidRPr="00D62BFC">
        <w:t xml:space="preserve"> </w:t>
      </w:r>
      <w:r w:rsidR="00D62BFC">
        <w:rPr>
          <w:rFonts w:asciiTheme="minorHAnsi" w:hAnsiTheme="minorHAnsi" w:cstheme="minorHAnsi"/>
          <w:bCs/>
          <w:sz w:val="24"/>
          <w:szCs w:val="24"/>
          <w:lang w:val="en-US"/>
        </w:rPr>
        <w:t>p</w:t>
      </w:r>
      <w:r w:rsidR="00D62BFC" w:rsidRPr="00D62BFC">
        <w:rPr>
          <w:rFonts w:asciiTheme="minorHAnsi" w:hAnsiTheme="minorHAnsi" w:cstheme="minorHAnsi"/>
          <w:bCs/>
          <w:sz w:val="24"/>
          <w:szCs w:val="24"/>
          <w:lang w:val="en-US"/>
        </w:rPr>
        <w:t>eripherally inserted central catheter</w:t>
      </w:r>
      <w:r w:rsidR="00D62BFC">
        <w:rPr>
          <w:rFonts w:asciiTheme="minorHAnsi" w:hAnsiTheme="minorHAnsi" w:cstheme="minorHAnsi"/>
          <w:bCs/>
          <w:sz w:val="24"/>
          <w:szCs w:val="24"/>
          <w:lang w:val="en-US"/>
        </w:rPr>
        <w:t>;</w:t>
      </w:r>
      <w:r w:rsidR="00126051" w:rsidRPr="00126051">
        <w:t xml:space="preserve"> </w:t>
      </w:r>
      <w:r w:rsidR="00126051" w:rsidRPr="00126051">
        <w:rPr>
          <w:rFonts w:asciiTheme="minorHAnsi" w:hAnsiTheme="minorHAnsi" w:cstheme="minorHAnsi"/>
          <w:bCs/>
          <w:sz w:val="24"/>
          <w:szCs w:val="24"/>
          <w:lang w:val="en-US"/>
        </w:rPr>
        <w:t>T, thoracic vertebra</w:t>
      </w:r>
      <w:r w:rsidR="00126051">
        <w:rPr>
          <w:rFonts w:asciiTheme="minorHAnsi" w:hAnsiTheme="minorHAnsi" w:cstheme="minorHAnsi"/>
          <w:bCs/>
          <w:sz w:val="24"/>
          <w:szCs w:val="24"/>
          <w:lang w:val="en-US"/>
        </w:rPr>
        <w:t>;</w:t>
      </w:r>
      <w:r w:rsidR="00D62BFC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TIVAD,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t</w:t>
      </w:r>
      <w:r w:rsidR="0006252D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otally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i</w:t>
      </w:r>
      <w:r w:rsidR="00CA59C1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mplantable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v</w:t>
      </w:r>
      <w:r w:rsidR="00CA59C1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enous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a</w:t>
      </w:r>
      <w:r w:rsidR="00CA59C1" w:rsidRPr="0006252D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cess </w:t>
      </w:r>
      <w:r w:rsidR="00CA59C1">
        <w:rPr>
          <w:rFonts w:asciiTheme="minorHAnsi" w:hAnsiTheme="minorHAnsi" w:cstheme="minorHAnsi"/>
          <w:bCs/>
          <w:sz w:val="24"/>
          <w:szCs w:val="24"/>
          <w:lang w:val="en-US"/>
        </w:rPr>
        <w:t>d</w:t>
      </w:r>
      <w:r w:rsidR="00CA59C1" w:rsidRPr="0006252D">
        <w:rPr>
          <w:rFonts w:asciiTheme="minorHAnsi" w:hAnsiTheme="minorHAnsi" w:cstheme="minorHAnsi"/>
          <w:bCs/>
          <w:sz w:val="24"/>
          <w:szCs w:val="24"/>
          <w:lang w:val="en-US"/>
        </w:rPr>
        <w:t>evice</w:t>
      </w:r>
      <w:r w:rsidR="00DF1502"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p w14:paraId="10837C31" w14:textId="00BE11F8" w:rsidR="00292598" w:rsidRDefault="002F6093" w:rsidP="008C7CE6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</w:t>
      </w:r>
      <w:r w:rsidR="00292598">
        <w:rPr>
          <w:rFonts w:asciiTheme="minorHAnsi" w:hAnsiTheme="minorHAnsi" w:cstheme="minorHAnsi"/>
          <w:b/>
          <w:sz w:val="24"/>
          <w:szCs w:val="24"/>
          <w:lang w:val="en-US"/>
        </w:rPr>
        <w:t>ry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Table </w:t>
      </w:r>
      <w:r w:rsidR="00C849C4">
        <w:rPr>
          <w:rFonts w:asciiTheme="minorHAnsi" w:hAnsiTheme="minorHAnsi" w:cstheme="minorHAnsi"/>
          <w:b/>
          <w:sz w:val="24"/>
          <w:szCs w:val="24"/>
          <w:lang w:val="en-US"/>
        </w:rPr>
        <w:t>3</w:t>
      </w:r>
    </w:p>
    <w:p w14:paraId="2AB009BE" w14:textId="6C304EC4" w:rsidR="002F6093" w:rsidRPr="0017100C" w:rsidRDefault="002F6093" w:rsidP="00881A65">
      <w:pPr>
        <w:spacing w:after="0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17100C">
        <w:rPr>
          <w:rFonts w:asciiTheme="minorHAnsi" w:hAnsiTheme="minorHAnsi" w:cstheme="minorHAnsi"/>
          <w:bCs/>
          <w:sz w:val="24"/>
          <w:szCs w:val="24"/>
          <w:lang w:val="en-US"/>
        </w:rPr>
        <w:t>Excluded procedure entries</w:t>
      </w:r>
      <w:r w:rsidR="00292598">
        <w:rPr>
          <w:rFonts w:asciiTheme="minorHAnsi" w:hAnsiTheme="minorHAnsi" w:cstheme="minorHAnsi"/>
          <w:bCs/>
          <w:sz w:val="24"/>
          <w:szCs w:val="24"/>
          <w:lang w:val="en-US"/>
        </w:rPr>
        <w:t>.</w:t>
      </w:r>
    </w:p>
    <w:tbl>
      <w:tblPr>
        <w:tblStyle w:val="TableGrid"/>
        <w:tblW w:w="652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6526"/>
      </w:tblGrid>
      <w:tr w:rsidR="00C0087E" w:rsidRPr="00D16DF6" w14:paraId="64196A2F" w14:textId="77777777" w:rsidTr="0017100C">
        <w:trPr>
          <w:trHeight w:val="376"/>
        </w:trPr>
        <w:tc>
          <w:tcPr>
            <w:tcW w:w="6526" w:type="dxa"/>
            <w:tcBorders>
              <w:top w:val="single" w:sz="12" w:space="0" w:color="auto"/>
              <w:bottom w:val="single" w:sz="12" w:space="0" w:color="auto"/>
            </w:tcBorders>
          </w:tcPr>
          <w:p w14:paraId="173EED11" w14:textId="5E0F4D40" w:rsidR="00C0087E" w:rsidRPr="0017100C" w:rsidRDefault="00C0087E" w:rsidP="0017100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7100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cluded </w:t>
            </w:r>
            <w:r w:rsidR="00292598" w:rsidRPr="00B318F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</w:t>
            </w:r>
            <w:r w:rsidRPr="0017100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ries</w:t>
            </w:r>
          </w:p>
        </w:tc>
      </w:tr>
      <w:tr w:rsidR="0064354D" w:rsidRPr="00D16DF6" w14:paraId="0154BE50" w14:textId="77777777" w:rsidTr="0017100C">
        <w:trPr>
          <w:trHeight w:val="275"/>
        </w:trPr>
        <w:tc>
          <w:tcPr>
            <w:tcW w:w="6526" w:type="dxa"/>
            <w:tcBorders>
              <w:top w:val="single" w:sz="12" w:space="0" w:color="auto"/>
            </w:tcBorders>
          </w:tcPr>
          <w:p w14:paraId="58243D69" w14:textId="71A3D103" w:rsidR="0064354D" w:rsidRPr="00B318F4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318F4">
              <w:rPr>
                <w:sz w:val="24"/>
                <w:szCs w:val="24"/>
              </w:rPr>
              <w:t>Ankyloglossia reduction at 24 months of age</w:t>
            </w:r>
          </w:p>
        </w:tc>
      </w:tr>
      <w:tr w:rsidR="0064354D" w:rsidRPr="00D16DF6" w14:paraId="455CF569" w14:textId="77777777" w:rsidTr="0017100C">
        <w:trPr>
          <w:trHeight w:val="358"/>
        </w:trPr>
        <w:tc>
          <w:tcPr>
            <w:tcW w:w="6526" w:type="dxa"/>
          </w:tcPr>
          <w:p w14:paraId="72FF4091" w14:textId="05750BF7" w:rsidR="0064354D" w:rsidRPr="00B318F4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Bilateral orchiectomy</w:t>
            </w:r>
          </w:p>
        </w:tc>
      </w:tr>
      <w:tr w:rsidR="0064354D" w:rsidRPr="00D16DF6" w14:paraId="702E921F" w14:textId="77777777" w:rsidTr="0017100C">
        <w:trPr>
          <w:trHeight w:val="358"/>
        </w:trPr>
        <w:tc>
          <w:tcPr>
            <w:tcW w:w="6526" w:type="dxa"/>
          </w:tcPr>
          <w:p w14:paraId="610AA37B" w14:textId="45A8F189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Circumcision, circumcision revision</w:t>
            </w:r>
          </w:p>
        </w:tc>
      </w:tr>
      <w:tr w:rsidR="0064354D" w:rsidRPr="00D16DF6" w14:paraId="5A59F028" w14:textId="77777777" w:rsidTr="0017100C">
        <w:trPr>
          <w:trHeight w:val="358"/>
        </w:trPr>
        <w:tc>
          <w:tcPr>
            <w:tcW w:w="6526" w:type="dxa"/>
          </w:tcPr>
          <w:p w14:paraId="6492447A" w14:textId="266D5AA3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Exeresis, Meckel's diverticulum onepigastrichernia</w:t>
            </w:r>
          </w:p>
        </w:tc>
      </w:tr>
      <w:tr w:rsidR="0064354D" w:rsidRPr="00D16DF6" w14:paraId="1AB8FC86" w14:textId="77777777" w:rsidTr="0017100C">
        <w:trPr>
          <w:trHeight w:val="358"/>
        </w:trPr>
        <w:tc>
          <w:tcPr>
            <w:tcW w:w="6526" w:type="dxa"/>
          </w:tcPr>
          <w:p w14:paraId="55EDB155" w14:textId="0B26FA25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Frenuloplasty</w:t>
            </w:r>
          </w:p>
        </w:tc>
      </w:tr>
      <w:tr w:rsidR="0064354D" w:rsidRPr="00D16DF6" w14:paraId="1ACAFFD7" w14:textId="77777777" w:rsidTr="0017100C">
        <w:trPr>
          <w:trHeight w:val="358"/>
        </w:trPr>
        <w:tc>
          <w:tcPr>
            <w:tcW w:w="6526" w:type="dxa"/>
          </w:tcPr>
          <w:p w14:paraId="34BEE7AF" w14:textId="33A11F83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Infection central venous reservoir</w:t>
            </w:r>
          </w:p>
        </w:tc>
      </w:tr>
      <w:tr w:rsidR="0064354D" w:rsidRPr="00D16DF6" w14:paraId="733D41DB" w14:textId="77777777" w:rsidTr="0017100C">
        <w:trPr>
          <w:trHeight w:val="358"/>
        </w:trPr>
        <w:tc>
          <w:tcPr>
            <w:tcW w:w="6526" w:type="dxa"/>
          </w:tcPr>
          <w:p w14:paraId="534AAF8B" w14:textId="62E17E0D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Kyphosis</w:t>
            </w:r>
          </w:p>
        </w:tc>
      </w:tr>
      <w:tr w:rsidR="0064354D" w:rsidRPr="00D16DF6" w14:paraId="330AAE94" w14:textId="77777777" w:rsidTr="0017100C">
        <w:trPr>
          <w:trHeight w:val="358"/>
        </w:trPr>
        <w:tc>
          <w:tcPr>
            <w:tcW w:w="6526" w:type="dxa"/>
          </w:tcPr>
          <w:p w14:paraId="090C2C43" w14:textId="4224213E" w:rsidR="0064354D" w:rsidRPr="00B318F4" w:rsidDel="00C0087E" w:rsidRDefault="0064354D" w:rsidP="0017100C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Neuromuscular left-convex lumbar scoliosis</w:t>
            </w:r>
          </w:p>
        </w:tc>
      </w:tr>
      <w:tr w:rsidR="00435323" w:rsidRPr="00D16DF6" w14:paraId="3AF9A38F" w14:textId="77777777" w:rsidTr="0017100C">
        <w:trPr>
          <w:trHeight w:val="358"/>
        </w:trPr>
        <w:tc>
          <w:tcPr>
            <w:tcW w:w="6526" w:type="dxa"/>
          </w:tcPr>
          <w:p w14:paraId="5F72321E" w14:textId="51BBF821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64354D">
              <w:rPr>
                <w:sz w:val="24"/>
                <w:szCs w:val="24"/>
              </w:rPr>
              <w:t>Palmaris longus to extensor pollicis brevis tendon</w:t>
            </w:r>
          </w:p>
        </w:tc>
      </w:tr>
      <w:tr w:rsidR="00435323" w:rsidRPr="00D16DF6" w14:paraId="3DC829D3" w14:textId="77777777" w:rsidTr="0017100C">
        <w:trPr>
          <w:trHeight w:val="358"/>
        </w:trPr>
        <w:tc>
          <w:tcPr>
            <w:tcW w:w="6526" w:type="dxa"/>
          </w:tcPr>
          <w:p w14:paraId="6A78F7D2" w14:textId="741DEF77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Phimosis correction</w:t>
            </w:r>
          </w:p>
        </w:tc>
      </w:tr>
      <w:tr w:rsidR="00435323" w:rsidRPr="00D16DF6" w14:paraId="2A357530" w14:textId="77777777" w:rsidTr="0017100C">
        <w:trPr>
          <w:trHeight w:val="358"/>
        </w:trPr>
        <w:tc>
          <w:tcPr>
            <w:tcW w:w="6526" w:type="dxa"/>
          </w:tcPr>
          <w:p w14:paraId="178A2837" w14:textId="374792FC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Placement of insulin</w:t>
            </w:r>
            <w:r>
              <w:rPr>
                <w:sz w:val="24"/>
                <w:szCs w:val="24"/>
              </w:rPr>
              <w:t xml:space="preserve"> </w:t>
            </w:r>
            <w:r w:rsidRPr="00B318F4">
              <w:rPr>
                <w:sz w:val="24"/>
                <w:szCs w:val="24"/>
              </w:rPr>
              <w:t xml:space="preserve">pump because of </w:t>
            </w:r>
            <w:r>
              <w:rPr>
                <w:sz w:val="24"/>
                <w:szCs w:val="24"/>
              </w:rPr>
              <w:t>diabetes mellitus type 1</w:t>
            </w:r>
          </w:p>
        </w:tc>
      </w:tr>
      <w:tr w:rsidR="00435323" w:rsidRPr="00D16DF6" w14:paraId="1A010D49" w14:textId="77777777" w:rsidTr="0017100C">
        <w:trPr>
          <w:trHeight w:val="358"/>
        </w:trPr>
        <w:tc>
          <w:tcPr>
            <w:tcW w:w="6526" w:type="dxa"/>
          </w:tcPr>
          <w:p w14:paraId="24BA4BF7" w14:textId="48EFA426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Plantar fascia</w:t>
            </w:r>
          </w:p>
        </w:tc>
      </w:tr>
      <w:tr w:rsidR="00435323" w:rsidRPr="00D16DF6" w14:paraId="3182319D" w14:textId="77777777" w:rsidTr="0017100C">
        <w:trPr>
          <w:trHeight w:val="358"/>
        </w:trPr>
        <w:tc>
          <w:tcPr>
            <w:tcW w:w="6526" w:type="dxa"/>
          </w:tcPr>
          <w:p w14:paraId="5A52B1F7" w14:textId="3D8C10F1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Polydactylia of left foot</w:t>
            </w:r>
          </w:p>
        </w:tc>
      </w:tr>
      <w:tr w:rsidR="00435323" w:rsidRPr="00D16DF6" w14:paraId="14341EC7" w14:textId="77777777" w:rsidTr="00881A65">
        <w:trPr>
          <w:trHeight w:val="358"/>
        </w:trPr>
        <w:tc>
          <w:tcPr>
            <w:tcW w:w="6526" w:type="dxa"/>
          </w:tcPr>
          <w:p w14:paraId="6C264BBA" w14:textId="6AE51E2C" w:rsidR="00435323" w:rsidRPr="00B318F4" w:rsidDel="00C0087E" w:rsidRDefault="00435323" w:rsidP="0043532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Spleen fracture</w:t>
            </w:r>
          </w:p>
        </w:tc>
      </w:tr>
      <w:tr w:rsidR="00435323" w:rsidRPr="00D16DF6" w14:paraId="382E7105" w14:textId="77777777" w:rsidTr="00881A65">
        <w:trPr>
          <w:trHeight w:val="358"/>
        </w:trPr>
        <w:tc>
          <w:tcPr>
            <w:tcW w:w="6526" w:type="dxa"/>
            <w:tcBorders>
              <w:bottom w:val="single" w:sz="4" w:space="0" w:color="auto"/>
            </w:tcBorders>
          </w:tcPr>
          <w:p w14:paraId="09B9CE5D" w14:textId="128192CD" w:rsidR="00435323" w:rsidRPr="00B318F4" w:rsidDel="00C0087E" w:rsidRDefault="00435323" w:rsidP="00435323">
            <w:pPr>
              <w:spacing w:after="0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GB"/>
              </w:rPr>
            </w:pPr>
            <w:r w:rsidRPr="00B318F4">
              <w:rPr>
                <w:sz w:val="24"/>
                <w:szCs w:val="24"/>
              </w:rPr>
              <w:t>Tenoligamptocapsulot</w:t>
            </w:r>
            <w:r>
              <w:rPr>
                <w:sz w:val="24"/>
                <w:szCs w:val="24"/>
              </w:rPr>
              <w:t>om</w:t>
            </w:r>
            <w:r w:rsidRPr="0064354D">
              <w:rPr>
                <w:sz w:val="24"/>
                <w:szCs w:val="24"/>
              </w:rPr>
              <w:t>y</w:t>
            </w:r>
          </w:p>
        </w:tc>
      </w:tr>
    </w:tbl>
    <w:p w14:paraId="09E667E5" w14:textId="77777777" w:rsidR="00542729" w:rsidRDefault="00542729" w:rsidP="00FE78C2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E5D4973" w14:textId="77777777" w:rsidR="00542729" w:rsidRDefault="00542729" w:rsidP="00FE78C2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257BB56" w14:textId="087987F3" w:rsidR="002F6093" w:rsidRPr="00AB35C1" w:rsidRDefault="002F6093" w:rsidP="00FE78C2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sectPr w:rsidR="002F6093" w:rsidRPr="00AB35C1" w:rsidSect="00687A2E">
      <w:pgSz w:w="11906" w:h="16838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6FCE0" w14:textId="77777777" w:rsidR="008D6FBC" w:rsidRDefault="008D6FBC">
      <w:pPr>
        <w:spacing w:after="0" w:line="240" w:lineRule="auto"/>
      </w:pPr>
      <w:r>
        <w:separator/>
      </w:r>
    </w:p>
  </w:endnote>
  <w:endnote w:type="continuationSeparator" w:id="0">
    <w:p w14:paraId="2A5C368E" w14:textId="77777777" w:rsidR="008D6FBC" w:rsidRDefault="008D6FBC">
      <w:pPr>
        <w:spacing w:after="0" w:line="240" w:lineRule="auto"/>
      </w:pPr>
      <w:r>
        <w:continuationSeparator/>
      </w:r>
    </w:p>
  </w:endnote>
  <w:endnote w:type="continuationNotice" w:id="1">
    <w:p w14:paraId="244C5133" w14:textId="77777777" w:rsidR="008D6FBC" w:rsidRDefault="008D6F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41929107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E09C824" w14:textId="0170BC76" w:rsidR="005849A3" w:rsidRPr="00AB35C1" w:rsidRDefault="005849A3">
        <w:pPr>
          <w:pStyle w:val="Footer"/>
          <w:jc w:val="right"/>
          <w:rPr>
            <w:rFonts w:asciiTheme="minorHAnsi" w:hAnsiTheme="minorHAnsi" w:cstheme="minorHAnsi"/>
          </w:rPr>
        </w:pPr>
        <w:r w:rsidRPr="00AB35C1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AB35C1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AB35C1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AB35C1">
          <w:rPr>
            <w:rFonts w:asciiTheme="minorHAnsi" w:hAnsiTheme="minorHAnsi" w:cstheme="minorHAnsi"/>
            <w:noProof/>
            <w:sz w:val="20"/>
            <w:szCs w:val="20"/>
          </w:rPr>
          <w:t>2</w:t>
        </w:r>
        <w:r w:rsidRPr="00AB35C1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52610153" w14:textId="77777777" w:rsidR="005849A3" w:rsidRDefault="00584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725C4" w14:textId="77777777" w:rsidR="008D6FBC" w:rsidRDefault="008D6FBC">
      <w:pPr>
        <w:spacing w:after="0" w:line="240" w:lineRule="auto"/>
      </w:pPr>
      <w:r>
        <w:separator/>
      </w:r>
    </w:p>
  </w:footnote>
  <w:footnote w:type="continuationSeparator" w:id="0">
    <w:p w14:paraId="6FBC94D3" w14:textId="77777777" w:rsidR="008D6FBC" w:rsidRDefault="008D6FBC">
      <w:pPr>
        <w:spacing w:after="0" w:line="240" w:lineRule="auto"/>
      </w:pPr>
      <w:r>
        <w:continuationSeparator/>
      </w:r>
    </w:p>
  </w:footnote>
  <w:footnote w:type="continuationNotice" w:id="1">
    <w:p w14:paraId="77905B4E" w14:textId="77777777" w:rsidR="008D6FBC" w:rsidRDefault="008D6FB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A6DD7" w14:textId="6A6254FD" w:rsidR="005849A3" w:rsidRPr="00AB35C1" w:rsidRDefault="00266199">
    <w:pPr>
      <w:pStyle w:val="Header"/>
      <w:rPr>
        <w:rFonts w:asciiTheme="minorHAnsi" w:hAnsiTheme="minorHAnsi" w:cstheme="minorHAnsi"/>
        <w:sz w:val="20"/>
        <w:szCs w:val="20"/>
      </w:rPr>
    </w:pPr>
    <w:bookmarkStart w:id="1" w:name="_Hlk135746825"/>
    <w:r>
      <w:rPr>
        <w:rFonts w:asciiTheme="minorHAnsi" w:hAnsiTheme="minorHAnsi" w:cstheme="minorHAnsi"/>
        <w:sz w:val="20"/>
        <w:szCs w:val="20"/>
      </w:rPr>
      <w:t xml:space="preserve">Lau </w:t>
    </w:r>
    <w:r w:rsidRPr="00266199">
      <w:rPr>
        <w:rFonts w:asciiTheme="minorHAnsi" w:hAnsiTheme="minorHAnsi" w:cstheme="minorHAnsi"/>
        <w:i/>
        <w:iCs/>
        <w:sz w:val="20"/>
        <w:szCs w:val="20"/>
      </w:rPr>
      <w:t>et al.</w:t>
    </w:r>
    <w:r>
      <w:rPr>
        <w:rFonts w:asciiTheme="minorHAnsi" w:hAnsiTheme="minorHAnsi" w:cstheme="minorHAnsi"/>
        <w:sz w:val="20"/>
        <w:szCs w:val="20"/>
      </w:rPr>
      <w:t xml:space="preserve"> HOS</w:t>
    </w:r>
    <w:r w:rsidR="005849A3" w:rsidRPr="00AB35C1">
      <w:rPr>
        <w:rFonts w:asciiTheme="minorHAnsi" w:hAnsiTheme="minorHAnsi" w:cstheme="minorHAnsi"/>
        <w:sz w:val="20"/>
        <w:szCs w:val="20"/>
      </w:rPr>
      <w:t xml:space="preserve"> manuscript</w:t>
    </w:r>
    <w:r w:rsidR="005849A3">
      <w:rPr>
        <w:rFonts w:asciiTheme="minorHAnsi" w:hAnsiTheme="minorHAnsi" w:cstheme="minorHAnsi"/>
        <w:sz w:val="20"/>
        <w:szCs w:val="20"/>
      </w:rPr>
      <w:t xml:space="preserve"> – </w:t>
    </w:r>
    <w:bookmarkEnd w:id="1"/>
    <w:r w:rsidR="001C18C9">
      <w:rPr>
        <w:rFonts w:asciiTheme="minorHAnsi" w:hAnsiTheme="minorHAnsi" w:cstheme="minorHAnsi"/>
        <w:sz w:val="20"/>
        <w:szCs w:val="20"/>
      </w:rPr>
      <w:t>supplemental file</w:t>
    </w:r>
    <w:r w:rsidR="005849A3">
      <w:rPr>
        <w:rFonts w:asciiTheme="minorHAnsi" w:hAnsiTheme="minorHAnsi" w:cstheme="minorHAnsi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7349D"/>
    <w:multiLevelType w:val="hybridMultilevel"/>
    <w:tmpl w:val="634029E6"/>
    <w:lvl w:ilvl="0" w:tplc="E700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EE8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426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C8B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00C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0E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E2C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48D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086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390355DB"/>
    <w:multiLevelType w:val="hybridMultilevel"/>
    <w:tmpl w:val="170CB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8131A1"/>
    <w:multiLevelType w:val="hybridMultilevel"/>
    <w:tmpl w:val="58DC71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381C2D"/>
    <w:multiLevelType w:val="hybridMultilevel"/>
    <w:tmpl w:val="1BF62B48"/>
    <w:lvl w:ilvl="0" w:tplc="F2BA8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AC9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02E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687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C64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149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58E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168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B4E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731072F3"/>
    <w:multiLevelType w:val="hybridMultilevel"/>
    <w:tmpl w:val="49A80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7100217">
    <w:abstractNumId w:val="3"/>
  </w:num>
  <w:num w:numId="2" w16cid:durableId="1571386275">
    <w:abstractNumId w:val="0"/>
  </w:num>
  <w:num w:numId="3" w16cid:durableId="960839432">
    <w:abstractNumId w:val="2"/>
  </w:num>
  <w:num w:numId="4" w16cid:durableId="2033219100">
    <w:abstractNumId w:val="4"/>
  </w:num>
  <w:num w:numId="5" w16cid:durableId="286358804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778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Genetics Met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05d9xaq55s9lef0w8ptxt2zsw90dw9pzp2&quot;&gt;HOS non neuronopathic manuscript-Converted_EM23June22&lt;record-ids&gt;&lt;item&gt;5&lt;/item&gt;&lt;item&gt;7&lt;/item&gt;&lt;item&gt;8&lt;/item&gt;&lt;item&gt;9&lt;/item&gt;&lt;item&gt;15&lt;/item&gt;&lt;item&gt;16&lt;/item&gt;&lt;item&gt;19&lt;/item&gt;&lt;item&gt;21&lt;/item&gt;&lt;item&gt;22&lt;/item&gt;&lt;item&gt;39&lt;/item&gt;&lt;item&gt;48&lt;/item&gt;&lt;item&gt;53&lt;/item&gt;&lt;item&gt;56&lt;/item&gt;&lt;item&gt;59&lt;/item&gt;&lt;item&gt;60&lt;/item&gt;&lt;item&gt;63&lt;/item&gt;&lt;item&gt;64&lt;/item&gt;&lt;item&gt;65&lt;/item&gt;&lt;item&gt;66&lt;/item&gt;&lt;item&gt;67&lt;/item&gt;&lt;item&gt;69&lt;/item&gt;&lt;item&gt;70&lt;/item&gt;&lt;item&gt;71&lt;/item&gt;&lt;item&gt;75&lt;/item&gt;&lt;item&gt;76&lt;/item&gt;&lt;item&gt;78&lt;/item&gt;&lt;item&gt;79&lt;/item&gt;&lt;item&gt;80&lt;/item&gt;&lt;item&gt;83&lt;/item&gt;&lt;item&gt;84&lt;/item&gt;&lt;item&gt;85&lt;/item&gt;&lt;item&gt;86&lt;/item&gt;&lt;item&gt;87&lt;/item&gt;&lt;item&gt;88&lt;/item&gt;&lt;item&gt;89&lt;/item&gt;&lt;/record-ids&gt;&lt;/item&gt;&lt;item db-id=&quot;swdf0z2r2eda0bevtfyv59pwv5w0pxtvvavx&quot;&gt;TKHS180 HOS home therapy&lt;record-ids&gt;&lt;item&gt;11&lt;/item&gt;&lt;item&gt;12&lt;/item&gt;&lt;item&gt;13&lt;/item&gt;&lt;item&gt;14&lt;/item&gt;&lt;item&gt;15&lt;/item&gt;&lt;item&gt;16&lt;/item&gt;&lt;item&gt;19&lt;/item&gt;&lt;item&gt;71&lt;/item&gt;&lt;item&gt;72&lt;/item&gt;&lt;item&gt;73&lt;/item&gt;&lt;item&gt;76&lt;/item&gt;&lt;item&gt;77&lt;/item&gt;&lt;item&gt;83&lt;/item&gt;&lt;/record-ids&gt;&lt;/item&gt;&lt;/Libraries&gt;"/>
  </w:docVars>
  <w:rsids>
    <w:rsidRoot w:val="00DD5993"/>
    <w:rsid w:val="000002BC"/>
    <w:rsid w:val="000002DD"/>
    <w:rsid w:val="000006A1"/>
    <w:rsid w:val="000008F9"/>
    <w:rsid w:val="00000A06"/>
    <w:rsid w:val="00000F03"/>
    <w:rsid w:val="00002321"/>
    <w:rsid w:val="00002685"/>
    <w:rsid w:val="000030B2"/>
    <w:rsid w:val="000035D7"/>
    <w:rsid w:val="000036E7"/>
    <w:rsid w:val="00003FAC"/>
    <w:rsid w:val="00004A08"/>
    <w:rsid w:val="00004F10"/>
    <w:rsid w:val="00005B42"/>
    <w:rsid w:val="00006BE0"/>
    <w:rsid w:val="00010332"/>
    <w:rsid w:val="00010995"/>
    <w:rsid w:val="000121B7"/>
    <w:rsid w:val="0001247D"/>
    <w:rsid w:val="00012C04"/>
    <w:rsid w:val="00012CFF"/>
    <w:rsid w:val="00012D50"/>
    <w:rsid w:val="000132DF"/>
    <w:rsid w:val="000138D5"/>
    <w:rsid w:val="00014B30"/>
    <w:rsid w:val="0001646D"/>
    <w:rsid w:val="00016E7D"/>
    <w:rsid w:val="000170BD"/>
    <w:rsid w:val="000174C4"/>
    <w:rsid w:val="000175A1"/>
    <w:rsid w:val="000178BA"/>
    <w:rsid w:val="000179B1"/>
    <w:rsid w:val="000219D9"/>
    <w:rsid w:val="00021CED"/>
    <w:rsid w:val="00023282"/>
    <w:rsid w:val="00024579"/>
    <w:rsid w:val="0002459F"/>
    <w:rsid w:val="00025541"/>
    <w:rsid w:val="00025580"/>
    <w:rsid w:val="000261E7"/>
    <w:rsid w:val="00026204"/>
    <w:rsid w:val="000268D0"/>
    <w:rsid w:val="00026A25"/>
    <w:rsid w:val="00026CF4"/>
    <w:rsid w:val="00027206"/>
    <w:rsid w:val="00027B74"/>
    <w:rsid w:val="00030A6D"/>
    <w:rsid w:val="00030BCA"/>
    <w:rsid w:val="000328EF"/>
    <w:rsid w:val="00032CED"/>
    <w:rsid w:val="00032E8F"/>
    <w:rsid w:val="00033024"/>
    <w:rsid w:val="0003338A"/>
    <w:rsid w:val="00033CE9"/>
    <w:rsid w:val="00033D85"/>
    <w:rsid w:val="00035200"/>
    <w:rsid w:val="0003524D"/>
    <w:rsid w:val="00035BC7"/>
    <w:rsid w:val="00035E17"/>
    <w:rsid w:val="0003602A"/>
    <w:rsid w:val="00036F7A"/>
    <w:rsid w:val="00040140"/>
    <w:rsid w:val="000404AE"/>
    <w:rsid w:val="00040A10"/>
    <w:rsid w:val="00040F82"/>
    <w:rsid w:val="0004117D"/>
    <w:rsid w:val="0004245D"/>
    <w:rsid w:val="00043A05"/>
    <w:rsid w:val="00044051"/>
    <w:rsid w:val="00046952"/>
    <w:rsid w:val="00051124"/>
    <w:rsid w:val="000512F9"/>
    <w:rsid w:val="00051359"/>
    <w:rsid w:val="00051700"/>
    <w:rsid w:val="00051CBB"/>
    <w:rsid w:val="00051D4E"/>
    <w:rsid w:val="00052392"/>
    <w:rsid w:val="00052960"/>
    <w:rsid w:val="00052DCB"/>
    <w:rsid w:val="00053171"/>
    <w:rsid w:val="0005413E"/>
    <w:rsid w:val="0005492B"/>
    <w:rsid w:val="00054B9B"/>
    <w:rsid w:val="00054D38"/>
    <w:rsid w:val="00054FBA"/>
    <w:rsid w:val="00055633"/>
    <w:rsid w:val="00056191"/>
    <w:rsid w:val="000563EA"/>
    <w:rsid w:val="0005654E"/>
    <w:rsid w:val="00057712"/>
    <w:rsid w:val="00060EA4"/>
    <w:rsid w:val="00060FB4"/>
    <w:rsid w:val="0006252D"/>
    <w:rsid w:val="00063511"/>
    <w:rsid w:val="0006463B"/>
    <w:rsid w:val="00064760"/>
    <w:rsid w:val="00064B89"/>
    <w:rsid w:val="000658B6"/>
    <w:rsid w:val="00066369"/>
    <w:rsid w:val="00066577"/>
    <w:rsid w:val="0006697D"/>
    <w:rsid w:val="00066C5E"/>
    <w:rsid w:val="00070836"/>
    <w:rsid w:val="00070E5C"/>
    <w:rsid w:val="00071225"/>
    <w:rsid w:val="000724FD"/>
    <w:rsid w:val="00072C3F"/>
    <w:rsid w:val="000730C4"/>
    <w:rsid w:val="0007325E"/>
    <w:rsid w:val="00074640"/>
    <w:rsid w:val="0007464D"/>
    <w:rsid w:val="0007596F"/>
    <w:rsid w:val="000759FB"/>
    <w:rsid w:val="00075E3B"/>
    <w:rsid w:val="00075F51"/>
    <w:rsid w:val="00077012"/>
    <w:rsid w:val="000775F0"/>
    <w:rsid w:val="0008036E"/>
    <w:rsid w:val="000816F6"/>
    <w:rsid w:val="0008290D"/>
    <w:rsid w:val="000832EF"/>
    <w:rsid w:val="000837DD"/>
    <w:rsid w:val="00084846"/>
    <w:rsid w:val="00084AB9"/>
    <w:rsid w:val="00084DA4"/>
    <w:rsid w:val="0008515A"/>
    <w:rsid w:val="00085F6C"/>
    <w:rsid w:val="00086DF5"/>
    <w:rsid w:val="00087086"/>
    <w:rsid w:val="00092412"/>
    <w:rsid w:val="00092420"/>
    <w:rsid w:val="000934D8"/>
    <w:rsid w:val="0009353D"/>
    <w:rsid w:val="00093BE6"/>
    <w:rsid w:val="0009442D"/>
    <w:rsid w:val="00095203"/>
    <w:rsid w:val="00095858"/>
    <w:rsid w:val="00095A32"/>
    <w:rsid w:val="00095DA8"/>
    <w:rsid w:val="00096809"/>
    <w:rsid w:val="00097074"/>
    <w:rsid w:val="000A01B9"/>
    <w:rsid w:val="000A0AC5"/>
    <w:rsid w:val="000A0B8D"/>
    <w:rsid w:val="000A0E2A"/>
    <w:rsid w:val="000A15B4"/>
    <w:rsid w:val="000A2350"/>
    <w:rsid w:val="000A25FB"/>
    <w:rsid w:val="000A2FBD"/>
    <w:rsid w:val="000A48CF"/>
    <w:rsid w:val="000A4A03"/>
    <w:rsid w:val="000A4F26"/>
    <w:rsid w:val="000A4FFF"/>
    <w:rsid w:val="000A5674"/>
    <w:rsid w:val="000A5EFE"/>
    <w:rsid w:val="000A634C"/>
    <w:rsid w:val="000A63A0"/>
    <w:rsid w:val="000A742A"/>
    <w:rsid w:val="000A7CC7"/>
    <w:rsid w:val="000A7D60"/>
    <w:rsid w:val="000B0221"/>
    <w:rsid w:val="000B11B5"/>
    <w:rsid w:val="000B1A70"/>
    <w:rsid w:val="000B1D08"/>
    <w:rsid w:val="000B2E11"/>
    <w:rsid w:val="000B38EA"/>
    <w:rsid w:val="000B4BF1"/>
    <w:rsid w:val="000B4CAE"/>
    <w:rsid w:val="000B61CA"/>
    <w:rsid w:val="000B6454"/>
    <w:rsid w:val="000B6509"/>
    <w:rsid w:val="000C03F6"/>
    <w:rsid w:val="000C060F"/>
    <w:rsid w:val="000C0821"/>
    <w:rsid w:val="000C0BE7"/>
    <w:rsid w:val="000C0D35"/>
    <w:rsid w:val="000C122D"/>
    <w:rsid w:val="000C16CF"/>
    <w:rsid w:val="000C2AD5"/>
    <w:rsid w:val="000C33AB"/>
    <w:rsid w:val="000C4E17"/>
    <w:rsid w:val="000C570D"/>
    <w:rsid w:val="000C6E6B"/>
    <w:rsid w:val="000D0EAB"/>
    <w:rsid w:val="000D1119"/>
    <w:rsid w:val="000D13DE"/>
    <w:rsid w:val="000D26F1"/>
    <w:rsid w:val="000D341B"/>
    <w:rsid w:val="000D4366"/>
    <w:rsid w:val="000D43FC"/>
    <w:rsid w:val="000D4E7E"/>
    <w:rsid w:val="000D51D7"/>
    <w:rsid w:val="000D64AE"/>
    <w:rsid w:val="000D6C01"/>
    <w:rsid w:val="000D70E9"/>
    <w:rsid w:val="000D74DB"/>
    <w:rsid w:val="000D777D"/>
    <w:rsid w:val="000E1008"/>
    <w:rsid w:val="000E1246"/>
    <w:rsid w:val="000E1A4C"/>
    <w:rsid w:val="000E2395"/>
    <w:rsid w:val="000E2503"/>
    <w:rsid w:val="000E2542"/>
    <w:rsid w:val="000E266E"/>
    <w:rsid w:val="000E4062"/>
    <w:rsid w:val="000E42DC"/>
    <w:rsid w:val="000E42F1"/>
    <w:rsid w:val="000E453E"/>
    <w:rsid w:val="000E4BAA"/>
    <w:rsid w:val="000E540F"/>
    <w:rsid w:val="000E54DF"/>
    <w:rsid w:val="000E61BF"/>
    <w:rsid w:val="000E636D"/>
    <w:rsid w:val="000E6E41"/>
    <w:rsid w:val="000E78AF"/>
    <w:rsid w:val="000F0405"/>
    <w:rsid w:val="000F0C75"/>
    <w:rsid w:val="000F10AB"/>
    <w:rsid w:val="000F10D9"/>
    <w:rsid w:val="000F23E8"/>
    <w:rsid w:val="000F2DFD"/>
    <w:rsid w:val="000F45C7"/>
    <w:rsid w:val="000F4EAD"/>
    <w:rsid w:val="000F51F0"/>
    <w:rsid w:val="000F5786"/>
    <w:rsid w:val="000F6F0D"/>
    <w:rsid w:val="000F7670"/>
    <w:rsid w:val="000F79B2"/>
    <w:rsid w:val="000F7A93"/>
    <w:rsid w:val="00101118"/>
    <w:rsid w:val="0010167C"/>
    <w:rsid w:val="00101A85"/>
    <w:rsid w:val="00101BA4"/>
    <w:rsid w:val="0010203B"/>
    <w:rsid w:val="001039E9"/>
    <w:rsid w:val="00103ADC"/>
    <w:rsid w:val="00103D1B"/>
    <w:rsid w:val="001059D6"/>
    <w:rsid w:val="00105AA9"/>
    <w:rsid w:val="00105AC0"/>
    <w:rsid w:val="0010627A"/>
    <w:rsid w:val="00107099"/>
    <w:rsid w:val="00107B78"/>
    <w:rsid w:val="00110EF8"/>
    <w:rsid w:val="00112302"/>
    <w:rsid w:val="00112331"/>
    <w:rsid w:val="00113ACD"/>
    <w:rsid w:val="00114088"/>
    <w:rsid w:val="00114A5B"/>
    <w:rsid w:val="0011681C"/>
    <w:rsid w:val="001179F6"/>
    <w:rsid w:val="00120651"/>
    <w:rsid w:val="0012117C"/>
    <w:rsid w:val="00121200"/>
    <w:rsid w:val="00122527"/>
    <w:rsid w:val="00122802"/>
    <w:rsid w:val="00122D7D"/>
    <w:rsid w:val="00123249"/>
    <w:rsid w:val="00124012"/>
    <w:rsid w:val="001244EA"/>
    <w:rsid w:val="00125062"/>
    <w:rsid w:val="00126051"/>
    <w:rsid w:val="00126D94"/>
    <w:rsid w:val="00127279"/>
    <w:rsid w:val="0013209E"/>
    <w:rsid w:val="001338CF"/>
    <w:rsid w:val="0013430E"/>
    <w:rsid w:val="001350A5"/>
    <w:rsid w:val="00135D2D"/>
    <w:rsid w:val="00135DD9"/>
    <w:rsid w:val="001377A8"/>
    <w:rsid w:val="0013799C"/>
    <w:rsid w:val="00137AAA"/>
    <w:rsid w:val="00137D74"/>
    <w:rsid w:val="00137E10"/>
    <w:rsid w:val="001405EF"/>
    <w:rsid w:val="00140F80"/>
    <w:rsid w:val="00140FA6"/>
    <w:rsid w:val="00143329"/>
    <w:rsid w:val="001440D1"/>
    <w:rsid w:val="001448CA"/>
    <w:rsid w:val="001462D5"/>
    <w:rsid w:val="00147AB3"/>
    <w:rsid w:val="00150EA3"/>
    <w:rsid w:val="001521BE"/>
    <w:rsid w:val="00152867"/>
    <w:rsid w:val="00152B6B"/>
    <w:rsid w:val="0015388E"/>
    <w:rsid w:val="00153910"/>
    <w:rsid w:val="001545B7"/>
    <w:rsid w:val="00154DB4"/>
    <w:rsid w:val="001558AE"/>
    <w:rsid w:val="00156905"/>
    <w:rsid w:val="00156DDC"/>
    <w:rsid w:val="00157024"/>
    <w:rsid w:val="00157FEB"/>
    <w:rsid w:val="00160248"/>
    <w:rsid w:val="00161760"/>
    <w:rsid w:val="00161965"/>
    <w:rsid w:val="00162393"/>
    <w:rsid w:val="00162CE6"/>
    <w:rsid w:val="00162EC1"/>
    <w:rsid w:val="00162F7E"/>
    <w:rsid w:val="001652DE"/>
    <w:rsid w:val="001659C8"/>
    <w:rsid w:val="00165CDD"/>
    <w:rsid w:val="0016622D"/>
    <w:rsid w:val="001672ED"/>
    <w:rsid w:val="00170C32"/>
    <w:rsid w:val="0017100C"/>
    <w:rsid w:val="0017153B"/>
    <w:rsid w:val="00171672"/>
    <w:rsid w:val="0017294C"/>
    <w:rsid w:val="001743FA"/>
    <w:rsid w:val="00174AD7"/>
    <w:rsid w:val="001761EF"/>
    <w:rsid w:val="00176C09"/>
    <w:rsid w:val="00176DD3"/>
    <w:rsid w:val="001774EA"/>
    <w:rsid w:val="00177C84"/>
    <w:rsid w:val="001803FE"/>
    <w:rsid w:val="0018051F"/>
    <w:rsid w:val="00180992"/>
    <w:rsid w:val="00181DCE"/>
    <w:rsid w:val="0018230D"/>
    <w:rsid w:val="00182BB4"/>
    <w:rsid w:val="0018487A"/>
    <w:rsid w:val="001852A6"/>
    <w:rsid w:val="0018661E"/>
    <w:rsid w:val="001868F8"/>
    <w:rsid w:val="0018748F"/>
    <w:rsid w:val="001900CC"/>
    <w:rsid w:val="00191226"/>
    <w:rsid w:val="00191C46"/>
    <w:rsid w:val="001921E5"/>
    <w:rsid w:val="00192725"/>
    <w:rsid w:val="00192C1B"/>
    <w:rsid w:val="00193071"/>
    <w:rsid w:val="001933C9"/>
    <w:rsid w:val="0019494C"/>
    <w:rsid w:val="00194E9D"/>
    <w:rsid w:val="0019507F"/>
    <w:rsid w:val="00195357"/>
    <w:rsid w:val="001958CB"/>
    <w:rsid w:val="00196BD2"/>
    <w:rsid w:val="00196E8F"/>
    <w:rsid w:val="0019711C"/>
    <w:rsid w:val="00197DBF"/>
    <w:rsid w:val="00197E8E"/>
    <w:rsid w:val="001A0BCC"/>
    <w:rsid w:val="001A0CA1"/>
    <w:rsid w:val="001A0F4C"/>
    <w:rsid w:val="001A1157"/>
    <w:rsid w:val="001A133A"/>
    <w:rsid w:val="001A18BB"/>
    <w:rsid w:val="001A248F"/>
    <w:rsid w:val="001A2619"/>
    <w:rsid w:val="001A314D"/>
    <w:rsid w:val="001A45CA"/>
    <w:rsid w:val="001A4867"/>
    <w:rsid w:val="001A54C1"/>
    <w:rsid w:val="001A5BCF"/>
    <w:rsid w:val="001A71AF"/>
    <w:rsid w:val="001A7658"/>
    <w:rsid w:val="001A7E41"/>
    <w:rsid w:val="001B0365"/>
    <w:rsid w:val="001B0ABD"/>
    <w:rsid w:val="001B2977"/>
    <w:rsid w:val="001B3214"/>
    <w:rsid w:val="001B3C0D"/>
    <w:rsid w:val="001B59E5"/>
    <w:rsid w:val="001B6823"/>
    <w:rsid w:val="001B713C"/>
    <w:rsid w:val="001B7350"/>
    <w:rsid w:val="001B73DD"/>
    <w:rsid w:val="001B75F7"/>
    <w:rsid w:val="001B79C8"/>
    <w:rsid w:val="001C000E"/>
    <w:rsid w:val="001C02EC"/>
    <w:rsid w:val="001C0756"/>
    <w:rsid w:val="001C18C9"/>
    <w:rsid w:val="001C2762"/>
    <w:rsid w:val="001C2831"/>
    <w:rsid w:val="001C4557"/>
    <w:rsid w:val="001C4AD2"/>
    <w:rsid w:val="001C4CF8"/>
    <w:rsid w:val="001C554F"/>
    <w:rsid w:val="001C562B"/>
    <w:rsid w:val="001C5755"/>
    <w:rsid w:val="001C6020"/>
    <w:rsid w:val="001C631B"/>
    <w:rsid w:val="001C69BE"/>
    <w:rsid w:val="001C7578"/>
    <w:rsid w:val="001D03CF"/>
    <w:rsid w:val="001D1E79"/>
    <w:rsid w:val="001D3C0C"/>
    <w:rsid w:val="001D3F39"/>
    <w:rsid w:val="001D3FE0"/>
    <w:rsid w:val="001D6AAA"/>
    <w:rsid w:val="001D6D5D"/>
    <w:rsid w:val="001D6E46"/>
    <w:rsid w:val="001D708B"/>
    <w:rsid w:val="001E024B"/>
    <w:rsid w:val="001E0A6E"/>
    <w:rsid w:val="001E11A4"/>
    <w:rsid w:val="001E2041"/>
    <w:rsid w:val="001E219C"/>
    <w:rsid w:val="001E2D53"/>
    <w:rsid w:val="001E3312"/>
    <w:rsid w:val="001E344D"/>
    <w:rsid w:val="001E353F"/>
    <w:rsid w:val="001E4BA8"/>
    <w:rsid w:val="001E68D8"/>
    <w:rsid w:val="001E7852"/>
    <w:rsid w:val="001F03FC"/>
    <w:rsid w:val="001F189B"/>
    <w:rsid w:val="001F1C56"/>
    <w:rsid w:val="001F2AD1"/>
    <w:rsid w:val="001F3750"/>
    <w:rsid w:val="001F3C4F"/>
    <w:rsid w:val="001F481F"/>
    <w:rsid w:val="001F60AE"/>
    <w:rsid w:val="001F6414"/>
    <w:rsid w:val="001F6509"/>
    <w:rsid w:val="001F678A"/>
    <w:rsid w:val="001F69D8"/>
    <w:rsid w:val="001F6F14"/>
    <w:rsid w:val="001F70EA"/>
    <w:rsid w:val="00200E54"/>
    <w:rsid w:val="00201EDB"/>
    <w:rsid w:val="002022B1"/>
    <w:rsid w:val="00202974"/>
    <w:rsid w:val="00202BF6"/>
    <w:rsid w:val="002032A0"/>
    <w:rsid w:val="002035C2"/>
    <w:rsid w:val="002035F6"/>
    <w:rsid w:val="0020465E"/>
    <w:rsid w:val="00204DB5"/>
    <w:rsid w:val="002052AA"/>
    <w:rsid w:val="002053E5"/>
    <w:rsid w:val="00205D3D"/>
    <w:rsid w:val="002066B5"/>
    <w:rsid w:val="00206DFE"/>
    <w:rsid w:val="00207F81"/>
    <w:rsid w:val="0021002C"/>
    <w:rsid w:val="00211619"/>
    <w:rsid w:val="0021271C"/>
    <w:rsid w:val="002140FF"/>
    <w:rsid w:val="0021442C"/>
    <w:rsid w:val="00214743"/>
    <w:rsid w:val="00214A99"/>
    <w:rsid w:val="00214BA4"/>
    <w:rsid w:val="00214D11"/>
    <w:rsid w:val="00214F8A"/>
    <w:rsid w:val="002170BD"/>
    <w:rsid w:val="00217955"/>
    <w:rsid w:val="00217AEF"/>
    <w:rsid w:val="00217CA0"/>
    <w:rsid w:val="00217F24"/>
    <w:rsid w:val="00221039"/>
    <w:rsid w:val="00221A02"/>
    <w:rsid w:val="002223F6"/>
    <w:rsid w:val="002230FE"/>
    <w:rsid w:val="002234B7"/>
    <w:rsid w:val="00225A6D"/>
    <w:rsid w:val="00225D05"/>
    <w:rsid w:val="002305EE"/>
    <w:rsid w:val="00230EE9"/>
    <w:rsid w:val="002311B2"/>
    <w:rsid w:val="00231AEE"/>
    <w:rsid w:val="00231B82"/>
    <w:rsid w:val="00231DF8"/>
    <w:rsid w:val="00232147"/>
    <w:rsid w:val="0023264E"/>
    <w:rsid w:val="00232AEA"/>
    <w:rsid w:val="00233A47"/>
    <w:rsid w:val="002343BF"/>
    <w:rsid w:val="00234C89"/>
    <w:rsid w:val="00236D59"/>
    <w:rsid w:val="00237500"/>
    <w:rsid w:val="00237A9B"/>
    <w:rsid w:val="002401F9"/>
    <w:rsid w:val="00240D2B"/>
    <w:rsid w:val="0024150C"/>
    <w:rsid w:val="0024187C"/>
    <w:rsid w:val="00243A6B"/>
    <w:rsid w:val="00243F94"/>
    <w:rsid w:val="002441FC"/>
    <w:rsid w:val="00244FD7"/>
    <w:rsid w:val="0024570A"/>
    <w:rsid w:val="002457E1"/>
    <w:rsid w:val="00245FE1"/>
    <w:rsid w:val="002463B6"/>
    <w:rsid w:val="00246A83"/>
    <w:rsid w:val="00246E98"/>
    <w:rsid w:val="00247478"/>
    <w:rsid w:val="0024768F"/>
    <w:rsid w:val="002476FF"/>
    <w:rsid w:val="00250BA6"/>
    <w:rsid w:val="00250D5A"/>
    <w:rsid w:val="00250FA6"/>
    <w:rsid w:val="0025164D"/>
    <w:rsid w:val="00251C62"/>
    <w:rsid w:val="00251F38"/>
    <w:rsid w:val="00252460"/>
    <w:rsid w:val="00253CC6"/>
    <w:rsid w:val="00254B18"/>
    <w:rsid w:val="00255F40"/>
    <w:rsid w:val="002565F3"/>
    <w:rsid w:val="00256CE7"/>
    <w:rsid w:val="00256ED7"/>
    <w:rsid w:val="00257922"/>
    <w:rsid w:val="00262252"/>
    <w:rsid w:val="0026368F"/>
    <w:rsid w:val="0026419C"/>
    <w:rsid w:val="00264A1D"/>
    <w:rsid w:val="00264CF1"/>
    <w:rsid w:val="0026535D"/>
    <w:rsid w:val="002660A1"/>
    <w:rsid w:val="00266199"/>
    <w:rsid w:val="002666E8"/>
    <w:rsid w:val="00266A26"/>
    <w:rsid w:val="0026707F"/>
    <w:rsid w:val="00267435"/>
    <w:rsid w:val="002679ED"/>
    <w:rsid w:val="00267D9A"/>
    <w:rsid w:val="00270BFD"/>
    <w:rsid w:val="002716B0"/>
    <w:rsid w:val="00271C06"/>
    <w:rsid w:val="00272308"/>
    <w:rsid w:val="00272A11"/>
    <w:rsid w:val="00273082"/>
    <w:rsid w:val="00273539"/>
    <w:rsid w:val="0027495A"/>
    <w:rsid w:val="00275016"/>
    <w:rsid w:val="0027531C"/>
    <w:rsid w:val="002755D3"/>
    <w:rsid w:val="002758F5"/>
    <w:rsid w:val="0027600D"/>
    <w:rsid w:val="00276779"/>
    <w:rsid w:val="00276C55"/>
    <w:rsid w:val="002804A5"/>
    <w:rsid w:val="0028095D"/>
    <w:rsid w:val="00280F28"/>
    <w:rsid w:val="00280F69"/>
    <w:rsid w:val="0028218C"/>
    <w:rsid w:val="00282300"/>
    <w:rsid w:val="00282309"/>
    <w:rsid w:val="00282B91"/>
    <w:rsid w:val="00283215"/>
    <w:rsid w:val="00283B2C"/>
    <w:rsid w:val="00283B44"/>
    <w:rsid w:val="00283E3F"/>
    <w:rsid w:val="00283FA4"/>
    <w:rsid w:val="00284202"/>
    <w:rsid w:val="00284858"/>
    <w:rsid w:val="00284CEF"/>
    <w:rsid w:val="00284E71"/>
    <w:rsid w:val="00285401"/>
    <w:rsid w:val="00285C13"/>
    <w:rsid w:val="00286796"/>
    <w:rsid w:val="0029052C"/>
    <w:rsid w:val="00290646"/>
    <w:rsid w:val="00292598"/>
    <w:rsid w:val="0029285A"/>
    <w:rsid w:val="00292CBB"/>
    <w:rsid w:val="00292D09"/>
    <w:rsid w:val="0029305C"/>
    <w:rsid w:val="002939EF"/>
    <w:rsid w:val="00294248"/>
    <w:rsid w:val="00294AF1"/>
    <w:rsid w:val="00294FD1"/>
    <w:rsid w:val="00296709"/>
    <w:rsid w:val="00296972"/>
    <w:rsid w:val="00296A5C"/>
    <w:rsid w:val="00296F6B"/>
    <w:rsid w:val="0029723D"/>
    <w:rsid w:val="002976FD"/>
    <w:rsid w:val="002A0238"/>
    <w:rsid w:val="002A1A80"/>
    <w:rsid w:val="002A1EF3"/>
    <w:rsid w:val="002A245B"/>
    <w:rsid w:val="002A2A8C"/>
    <w:rsid w:val="002A2E6F"/>
    <w:rsid w:val="002A3061"/>
    <w:rsid w:val="002A38EE"/>
    <w:rsid w:val="002A4F4D"/>
    <w:rsid w:val="002A553F"/>
    <w:rsid w:val="002A55AF"/>
    <w:rsid w:val="002A7229"/>
    <w:rsid w:val="002A770D"/>
    <w:rsid w:val="002A7B26"/>
    <w:rsid w:val="002B0383"/>
    <w:rsid w:val="002B1195"/>
    <w:rsid w:val="002B24CF"/>
    <w:rsid w:val="002B3847"/>
    <w:rsid w:val="002B430B"/>
    <w:rsid w:val="002B4EA1"/>
    <w:rsid w:val="002B5220"/>
    <w:rsid w:val="002B530C"/>
    <w:rsid w:val="002B5575"/>
    <w:rsid w:val="002B6975"/>
    <w:rsid w:val="002B6B23"/>
    <w:rsid w:val="002B6CD1"/>
    <w:rsid w:val="002B73C6"/>
    <w:rsid w:val="002B79A8"/>
    <w:rsid w:val="002C00A6"/>
    <w:rsid w:val="002C00C6"/>
    <w:rsid w:val="002C0A4F"/>
    <w:rsid w:val="002C0A7A"/>
    <w:rsid w:val="002C0AB9"/>
    <w:rsid w:val="002C23FA"/>
    <w:rsid w:val="002C3145"/>
    <w:rsid w:val="002C43CA"/>
    <w:rsid w:val="002C4A84"/>
    <w:rsid w:val="002C52D0"/>
    <w:rsid w:val="002D0C97"/>
    <w:rsid w:val="002D0D51"/>
    <w:rsid w:val="002D0FA6"/>
    <w:rsid w:val="002D2EF3"/>
    <w:rsid w:val="002D36B6"/>
    <w:rsid w:val="002D47F8"/>
    <w:rsid w:val="002D5237"/>
    <w:rsid w:val="002D6B02"/>
    <w:rsid w:val="002D717E"/>
    <w:rsid w:val="002D781E"/>
    <w:rsid w:val="002E1552"/>
    <w:rsid w:val="002E21F3"/>
    <w:rsid w:val="002E23DB"/>
    <w:rsid w:val="002E2B46"/>
    <w:rsid w:val="002E2D58"/>
    <w:rsid w:val="002E377A"/>
    <w:rsid w:val="002E3C64"/>
    <w:rsid w:val="002E48BC"/>
    <w:rsid w:val="002E4CBA"/>
    <w:rsid w:val="002E519B"/>
    <w:rsid w:val="002E55B7"/>
    <w:rsid w:val="002E5D95"/>
    <w:rsid w:val="002E5ED0"/>
    <w:rsid w:val="002E64BB"/>
    <w:rsid w:val="002E6784"/>
    <w:rsid w:val="002E6B6D"/>
    <w:rsid w:val="002E70B0"/>
    <w:rsid w:val="002E7A5E"/>
    <w:rsid w:val="002F01E9"/>
    <w:rsid w:val="002F0749"/>
    <w:rsid w:val="002F0E9A"/>
    <w:rsid w:val="002F11C9"/>
    <w:rsid w:val="002F20C8"/>
    <w:rsid w:val="002F5B6E"/>
    <w:rsid w:val="002F5FDB"/>
    <w:rsid w:val="002F6093"/>
    <w:rsid w:val="002F6F29"/>
    <w:rsid w:val="002F7517"/>
    <w:rsid w:val="002F76C8"/>
    <w:rsid w:val="002F7A3C"/>
    <w:rsid w:val="00300DAE"/>
    <w:rsid w:val="00301F6E"/>
    <w:rsid w:val="0030295E"/>
    <w:rsid w:val="00302B72"/>
    <w:rsid w:val="00302C88"/>
    <w:rsid w:val="00302E41"/>
    <w:rsid w:val="0030338D"/>
    <w:rsid w:val="00303866"/>
    <w:rsid w:val="00303A0D"/>
    <w:rsid w:val="00303A9B"/>
    <w:rsid w:val="0030451D"/>
    <w:rsid w:val="003077C3"/>
    <w:rsid w:val="00307C54"/>
    <w:rsid w:val="00307D65"/>
    <w:rsid w:val="00310A73"/>
    <w:rsid w:val="00310B26"/>
    <w:rsid w:val="00312767"/>
    <w:rsid w:val="00313D20"/>
    <w:rsid w:val="00314108"/>
    <w:rsid w:val="003149A6"/>
    <w:rsid w:val="003149A9"/>
    <w:rsid w:val="00314E54"/>
    <w:rsid w:val="00315307"/>
    <w:rsid w:val="003162D7"/>
    <w:rsid w:val="00316672"/>
    <w:rsid w:val="00316757"/>
    <w:rsid w:val="00316CFA"/>
    <w:rsid w:val="00317BCF"/>
    <w:rsid w:val="00321287"/>
    <w:rsid w:val="003213C0"/>
    <w:rsid w:val="003217AB"/>
    <w:rsid w:val="00322748"/>
    <w:rsid w:val="003228A7"/>
    <w:rsid w:val="00323BB3"/>
    <w:rsid w:val="00323C8F"/>
    <w:rsid w:val="00323D6D"/>
    <w:rsid w:val="00324326"/>
    <w:rsid w:val="003248C6"/>
    <w:rsid w:val="00324B6B"/>
    <w:rsid w:val="00326C52"/>
    <w:rsid w:val="003277DD"/>
    <w:rsid w:val="00327D90"/>
    <w:rsid w:val="0033157D"/>
    <w:rsid w:val="00331657"/>
    <w:rsid w:val="00331860"/>
    <w:rsid w:val="00331884"/>
    <w:rsid w:val="003328F0"/>
    <w:rsid w:val="00333796"/>
    <w:rsid w:val="00333F13"/>
    <w:rsid w:val="00334E9E"/>
    <w:rsid w:val="003350A4"/>
    <w:rsid w:val="003350ED"/>
    <w:rsid w:val="003355F7"/>
    <w:rsid w:val="00335C3E"/>
    <w:rsid w:val="0033671E"/>
    <w:rsid w:val="0033779D"/>
    <w:rsid w:val="00337988"/>
    <w:rsid w:val="00337BD8"/>
    <w:rsid w:val="00340CF4"/>
    <w:rsid w:val="00341435"/>
    <w:rsid w:val="00341ADB"/>
    <w:rsid w:val="00341F3B"/>
    <w:rsid w:val="00342FE8"/>
    <w:rsid w:val="00343E81"/>
    <w:rsid w:val="003453D9"/>
    <w:rsid w:val="00345A47"/>
    <w:rsid w:val="00345A7B"/>
    <w:rsid w:val="0034618D"/>
    <w:rsid w:val="0034681D"/>
    <w:rsid w:val="0034687E"/>
    <w:rsid w:val="00346B1C"/>
    <w:rsid w:val="00346FF7"/>
    <w:rsid w:val="00347078"/>
    <w:rsid w:val="00347462"/>
    <w:rsid w:val="003506D6"/>
    <w:rsid w:val="003510D8"/>
    <w:rsid w:val="00351302"/>
    <w:rsid w:val="003513AF"/>
    <w:rsid w:val="003516CD"/>
    <w:rsid w:val="00351B00"/>
    <w:rsid w:val="003524C0"/>
    <w:rsid w:val="00353908"/>
    <w:rsid w:val="00354A00"/>
    <w:rsid w:val="00355A22"/>
    <w:rsid w:val="00356163"/>
    <w:rsid w:val="00356A5C"/>
    <w:rsid w:val="00356C6F"/>
    <w:rsid w:val="00357189"/>
    <w:rsid w:val="003573A1"/>
    <w:rsid w:val="00357461"/>
    <w:rsid w:val="00357934"/>
    <w:rsid w:val="00357EE5"/>
    <w:rsid w:val="0036063F"/>
    <w:rsid w:val="00360B7C"/>
    <w:rsid w:val="00360D81"/>
    <w:rsid w:val="00360ECC"/>
    <w:rsid w:val="003627DD"/>
    <w:rsid w:val="00362CC7"/>
    <w:rsid w:val="00362FA5"/>
    <w:rsid w:val="00363241"/>
    <w:rsid w:val="00363C1A"/>
    <w:rsid w:val="003641A0"/>
    <w:rsid w:val="00364AB3"/>
    <w:rsid w:val="00364ACD"/>
    <w:rsid w:val="00364B18"/>
    <w:rsid w:val="00365A5B"/>
    <w:rsid w:val="00365C23"/>
    <w:rsid w:val="0036731C"/>
    <w:rsid w:val="003673F4"/>
    <w:rsid w:val="003674E1"/>
    <w:rsid w:val="00367596"/>
    <w:rsid w:val="00367DDA"/>
    <w:rsid w:val="00371179"/>
    <w:rsid w:val="00371D00"/>
    <w:rsid w:val="00371DDC"/>
    <w:rsid w:val="0037413B"/>
    <w:rsid w:val="003749E1"/>
    <w:rsid w:val="00375D74"/>
    <w:rsid w:val="0037683F"/>
    <w:rsid w:val="00376BCA"/>
    <w:rsid w:val="00380426"/>
    <w:rsid w:val="00380597"/>
    <w:rsid w:val="003808E7"/>
    <w:rsid w:val="00380907"/>
    <w:rsid w:val="00381159"/>
    <w:rsid w:val="00381742"/>
    <w:rsid w:val="003821CB"/>
    <w:rsid w:val="003829BE"/>
    <w:rsid w:val="00382B09"/>
    <w:rsid w:val="0038341E"/>
    <w:rsid w:val="003847D9"/>
    <w:rsid w:val="003857E2"/>
    <w:rsid w:val="00385A9E"/>
    <w:rsid w:val="00386DD4"/>
    <w:rsid w:val="00387F8B"/>
    <w:rsid w:val="003902D5"/>
    <w:rsid w:val="0039097B"/>
    <w:rsid w:val="003917B0"/>
    <w:rsid w:val="003919E3"/>
    <w:rsid w:val="00391C71"/>
    <w:rsid w:val="00392591"/>
    <w:rsid w:val="00392637"/>
    <w:rsid w:val="00392744"/>
    <w:rsid w:val="00393436"/>
    <w:rsid w:val="0039494A"/>
    <w:rsid w:val="003971B7"/>
    <w:rsid w:val="00397BD9"/>
    <w:rsid w:val="00397E01"/>
    <w:rsid w:val="003A089C"/>
    <w:rsid w:val="003A09E3"/>
    <w:rsid w:val="003A0BD4"/>
    <w:rsid w:val="003A0C71"/>
    <w:rsid w:val="003A15F3"/>
    <w:rsid w:val="003A2B14"/>
    <w:rsid w:val="003A3D21"/>
    <w:rsid w:val="003A4B9B"/>
    <w:rsid w:val="003A4ECB"/>
    <w:rsid w:val="003A5378"/>
    <w:rsid w:val="003A7049"/>
    <w:rsid w:val="003B16DB"/>
    <w:rsid w:val="003B307F"/>
    <w:rsid w:val="003B452B"/>
    <w:rsid w:val="003B49E4"/>
    <w:rsid w:val="003B50A4"/>
    <w:rsid w:val="003B64FC"/>
    <w:rsid w:val="003B66BD"/>
    <w:rsid w:val="003B6B0A"/>
    <w:rsid w:val="003C0133"/>
    <w:rsid w:val="003C03BD"/>
    <w:rsid w:val="003C04C8"/>
    <w:rsid w:val="003C1085"/>
    <w:rsid w:val="003C1458"/>
    <w:rsid w:val="003C36A5"/>
    <w:rsid w:val="003C388E"/>
    <w:rsid w:val="003C4039"/>
    <w:rsid w:val="003C4248"/>
    <w:rsid w:val="003C42AE"/>
    <w:rsid w:val="003C5C39"/>
    <w:rsid w:val="003D0B15"/>
    <w:rsid w:val="003D0C67"/>
    <w:rsid w:val="003D18BF"/>
    <w:rsid w:val="003D2565"/>
    <w:rsid w:val="003D26C2"/>
    <w:rsid w:val="003D2751"/>
    <w:rsid w:val="003D2791"/>
    <w:rsid w:val="003D28A0"/>
    <w:rsid w:val="003D2946"/>
    <w:rsid w:val="003D2D6F"/>
    <w:rsid w:val="003D3741"/>
    <w:rsid w:val="003D3DA2"/>
    <w:rsid w:val="003D3E7B"/>
    <w:rsid w:val="003D4093"/>
    <w:rsid w:val="003D5350"/>
    <w:rsid w:val="003D55CE"/>
    <w:rsid w:val="003D58BE"/>
    <w:rsid w:val="003E01D3"/>
    <w:rsid w:val="003E225E"/>
    <w:rsid w:val="003E2870"/>
    <w:rsid w:val="003E2E23"/>
    <w:rsid w:val="003E30CD"/>
    <w:rsid w:val="003E380B"/>
    <w:rsid w:val="003E3F9B"/>
    <w:rsid w:val="003E411F"/>
    <w:rsid w:val="003E4EF8"/>
    <w:rsid w:val="003E62A7"/>
    <w:rsid w:val="003E635C"/>
    <w:rsid w:val="003E6C06"/>
    <w:rsid w:val="003E6FC2"/>
    <w:rsid w:val="003E77F0"/>
    <w:rsid w:val="003F005E"/>
    <w:rsid w:val="003F07FD"/>
    <w:rsid w:val="003F0B03"/>
    <w:rsid w:val="003F0D96"/>
    <w:rsid w:val="003F11AE"/>
    <w:rsid w:val="003F16E9"/>
    <w:rsid w:val="003F2ADF"/>
    <w:rsid w:val="003F3CEF"/>
    <w:rsid w:val="003F3E49"/>
    <w:rsid w:val="003F5417"/>
    <w:rsid w:val="003F5440"/>
    <w:rsid w:val="003F7451"/>
    <w:rsid w:val="00400A68"/>
    <w:rsid w:val="00400C00"/>
    <w:rsid w:val="00401B08"/>
    <w:rsid w:val="0040253C"/>
    <w:rsid w:val="00402707"/>
    <w:rsid w:val="00402A30"/>
    <w:rsid w:val="00402EA8"/>
    <w:rsid w:val="004031CF"/>
    <w:rsid w:val="00403562"/>
    <w:rsid w:val="00403A35"/>
    <w:rsid w:val="0040609C"/>
    <w:rsid w:val="00406FC6"/>
    <w:rsid w:val="00406FE5"/>
    <w:rsid w:val="004074F6"/>
    <w:rsid w:val="00410211"/>
    <w:rsid w:val="00410496"/>
    <w:rsid w:val="004108D7"/>
    <w:rsid w:val="00410942"/>
    <w:rsid w:val="00410BF3"/>
    <w:rsid w:val="004117CB"/>
    <w:rsid w:val="00411E90"/>
    <w:rsid w:val="004125AC"/>
    <w:rsid w:val="00412607"/>
    <w:rsid w:val="00413910"/>
    <w:rsid w:val="00414133"/>
    <w:rsid w:val="00414FD0"/>
    <w:rsid w:val="00415C94"/>
    <w:rsid w:val="00416392"/>
    <w:rsid w:val="004164A6"/>
    <w:rsid w:val="00416741"/>
    <w:rsid w:val="00416BBE"/>
    <w:rsid w:val="00417B2A"/>
    <w:rsid w:val="0042022C"/>
    <w:rsid w:val="00420F6C"/>
    <w:rsid w:val="0042285C"/>
    <w:rsid w:val="004233F3"/>
    <w:rsid w:val="00423C3C"/>
    <w:rsid w:val="00424B16"/>
    <w:rsid w:val="00424EEA"/>
    <w:rsid w:val="00425582"/>
    <w:rsid w:val="00425638"/>
    <w:rsid w:val="0042593D"/>
    <w:rsid w:val="0042663B"/>
    <w:rsid w:val="00426B51"/>
    <w:rsid w:val="00426B9B"/>
    <w:rsid w:val="00430AEA"/>
    <w:rsid w:val="00430C53"/>
    <w:rsid w:val="004312F4"/>
    <w:rsid w:val="00431F6A"/>
    <w:rsid w:val="00432F8C"/>
    <w:rsid w:val="00433290"/>
    <w:rsid w:val="00433DB6"/>
    <w:rsid w:val="004340B1"/>
    <w:rsid w:val="00434577"/>
    <w:rsid w:val="004349EE"/>
    <w:rsid w:val="00435323"/>
    <w:rsid w:val="00435A07"/>
    <w:rsid w:val="00435E8F"/>
    <w:rsid w:val="004366BC"/>
    <w:rsid w:val="004369FD"/>
    <w:rsid w:val="00436E18"/>
    <w:rsid w:val="00437277"/>
    <w:rsid w:val="00437EA6"/>
    <w:rsid w:val="00440473"/>
    <w:rsid w:val="00440EF9"/>
    <w:rsid w:val="00441B01"/>
    <w:rsid w:val="00441C41"/>
    <w:rsid w:val="00442246"/>
    <w:rsid w:val="004427FD"/>
    <w:rsid w:val="00442C16"/>
    <w:rsid w:val="00443351"/>
    <w:rsid w:val="00443C5C"/>
    <w:rsid w:val="00444D41"/>
    <w:rsid w:val="00445BC9"/>
    <w:rsid w:val="0044665C"/>
    <w:rsid w:val="00446747"/>
    <w:rsid w:val="00447471"/>
    <w:rsid w:val="004477BF"/>
    <w:rsid w:val="00451799"/>
    <w:rsid w:val="00451A8F"/>
    <w:rsid w:val="00452420"/>
    <w:rsid w:val="00452493"/>
    <w:rsid w:val="00452BE6"/>
    <w:rsid w:val="00453389"/>
    <w:rsid w:val="00453E23"/>
    <w:rsid w:val="004544CF"/>
    <w:rsid w:val="004562B9"/>
    <w:rsid w:val="00456A31"/>
    <w:rsid w:val="00456AF5"/>
    <w:rsid w:val="00457C11"/>
    <w:rsid w:val="00460373"/>
    <w:rsid w:val="00460444"/>
    <w:rsid w:val="00460B56"/>
    <w:rsid w:val="00462009"/>
    <w:rsid w:val="0046272C"/>
    <w:rsid w:val="00463480"/>
    <w:rsid w:val="0046412D"/>
    <w:rsid w:val="00465167"/>
    <w:rsid w:val="0046553F"/>
    <w:rsid w:val="00466ED2"/>
    <w:rsid w:val="00466F99"/>
    <w:rsid w:val="00467619"/>
    <w:rsid w:val="004701D5"/>
    <w:rsid w:val="00470F84"/>
    <w:rsid w:val="00471E47"/>
    <w:rsid w:val="004726CD"/>
    <w:rsid w:val="00474741"/>
    <w:rsid w:val="00474F7F"/>
    <w:rsid w:val="00475E1C"/>
    <w:rsid w:val="004768CA"/>
    <w:rsid w:val="00476AAF"/>
    <w:rsid w:val="00476EA9"/>
    <w:rsid w:val="00477EBE"/>
    <w:rsid w:val="0048046D"/>
    <w:rsid w:val="00480592"/>
    <w:rsid w:val="00480B51"/>
    <w:rsid w:val="00480C10"/>
    <w:rsid w:val="004819FE"/>
    <w:rsid w:val="00482875"/>
    <w:rsid w:val="0048307B"/>
    <w:rsid w:val="00483320"/>
    <w:rsid w:val="00483561"/>
    <w:rsid w:val="0048482B"/>
    <w:rsid w:val="0048483A"/>
    <w:rsid w:val="00484DEB"/>
    <w:rsid w:val="004863E6"/>
    <w:rsid w:val="0048711F"/>
    <w:rsid w:val="00487490"/>
    <w:rsid w:val="004874CC"/>
    <w:rsid w:val="004875BD"/>
    <w:rsid w:val="00487789"/>
    <w:rsid w:val="004879EA"/>
    <w:rsid w:val="004909AB"/>
    <w:rsid w:val="0049106A"/>
    <w:rsid w:val="00491668"/>
    <w:rsid w:val="00492CC5"/>
    <w:rsid w:val="00493269"/>
    <w:rsid w:val="00494021"/>
    <w:rsid w:val="0049407D"/>
    <w:rsid w:val="00494272"/>
    <w:rsid w:val="00494C1F"/>
    <w:rsid w:val="00495111"/>
    <w:rsid w:val="00495954"/>
    <w:rsid w:val="00495EDD"/>
    <w:rsid w:val="00496749"/>
    <w:rsid w:val="00497A4F"/>
    <w:rsid w:val="00497C97"/>
    <w:rsid w:val="004A0270"/>
    <w:rsid w:val="004A0556"/>
    <w:rsid w:val="004A1303"/>
    <w:rsid w:val="004A14CD"/>
    <w:rsid w:val="004A17E7"/>
    <w:rsid w:val="004A1A55"/>
    <w:rsid w:val="004A24ED"/>
    <w:rsid w:val="004A26A3"/>
    <w:rsid w:val="004A26E2"/>
    <w:rsid w:val="004A2889"/>
    <w:rsid w:val="004A2F5D"/>
    <w:rsid w:val="004A3582"/>
    <w:rsid w:val="004A40B8"/>
    <w:rsid w:val="004A46E8"/>
    <w:rsid w:val="004A535B"/>
    <w:rsid w:val="004A5B38"/>
    <w:rsid w:val="004A690B"/>
    <w:rsid w:val="004A7085"/>
    <w:rsid w:val="004A718C"/>
    <w:rsid w:val="004A7328"/>
    <w:rsid w:val="004A7F0E"/>
    <w:rsid w:val="004B0832"/>
    <w:rsid w:val="004B1056"/>
    <w:rsid w:val="004B135C"/>
    <w:rsid w:val="004B13CE"/>
    <w:rsid w:val="004B19D0"/>
    <w:rsid w:val="004B1EAA"/>
    <w:rsid w:val="004B25C9"/>
    <w:rsid w:val="004B3486"/>
    <w:rsid w:val="004B396A"/>
    <w:rsid w:val="004B3D64"/>
    <w:rsid w:val="004B6A8D"/>
    <w:rsid w:val="004C0B4E"/>
    <w:rsid w:val="004C0CFC"/>
    <w:rsid w:val="004C1497"/>
    <w:rsid w:val="004C1BEC"/>
    <w:rsid w:val="004C362B"/>
    <w:rsid w:val="004C4245"/>
    <w:rsid w:val="004C4AC5"/>
    <w:rsid w:val="004C51D5"/>
    <w:rsid w:val="004C54F8"/>
    <w:rsid w:val="004C646E"/>
    <w:rsid w:val="004C64D1"/>
    <w:rsid w:val="004C6613"/>
    <w:rsid w:val="004C6C24"/>
    <w:rsid w:val="004C71D3"/>
    <w:rsid w:val="004C72A8"/>
    <w:rsid w:val="004D140B"/>
    <w:rsid w:val="004D1DEB"/>
    <w:rsid w:val="004D2B07"/>
    <w:rsid w:val="004D3E83"/>
    <w:rsid w:val="004D40BF"/>
    <w:rsid w:val="004D5CDD"/>
    <w:rsid w:val="004D5DC2"/>
    <w:rsid w:val="004D5FAE"/>
    <w:rsid w:val="004D61C0"/>
    <w:rsid w:val="004D64B2"/>
    <w:rsid w:val="004D6CF5"/>
    <w:rsid w:val="004D75CE"/>
    <w:rsid w:val="004E00FF"/>
    <w:rsid w:val="004E12AD"/>
    <w:rsid w:val="004E1890"/>
    <w:rsid w:val="004E1E34"/>
    <w:rsid w:val="004E2330"/>
    <w:rsid w:val="004E27C9"/>
    <w:rsid w:val="004E2EE2"/>
    <w:rsid w:val="004E31FD"/>
    <w:rsid w:val="004E39ED"/>
    <w:rsid w:val="004E3D01"/>
    <w:rsid w:val="004E3E67"/>
    <w:rsid w:val="004E3E85"/>
    <w:rsid w:val="004E4B36"/>
    <w:rsid w:val="004E4CD5"/>
    <w:rsid w:val="004E596E"/>
    <w:rsid w:val="004E6308"/>
    <w:rsid w:val="004E75C7"/>
    <w:rsid w:val="004E7A4A"/>
    <w:rsid w:val="004E7CA0"/>
    <w:rsid w:val="004E7CD9"/>
    <w:rsid w:val="004E7F01"/>
    <w:rsid w:val="004F0248"/>
    <w:rsid w:val="004F1D5E"/>
    <w:rsid w:val="004F3F79"/>
    <w:rsid w:val="004F4395"/>
    <w:rsid w:val="004F4D5A"/>
    <w:rsid w:val="004F50E1"/>
    <w:rsid w:val="004F536F"/>
    <w:rsid w:val="004F6EDE"/>
    <w:rsid w:val="004F75C7"/>
    <w:rsid w:val="004F7E84"/>
    <w:rsid w:val="00500423"/>
    <w:rsid w:val="00500BA7"/>
    <w:rsid w:val="00500CCA"/>
    <w:rsid w:val="005010FD"/>
    <w:rsid w:val="005012B9"/>
    <w:rsid w:val="00501637"/>
    <w:rsid w:val="005019D5"/>
    <w:rsid w:val="00501CA6"/>
    <w:rsid w:val="00501CBD"/>
    <w:rsid w:val="00501D61"/>
    <w:rsid w:val="0050273B"/>
    <w:rsid w:val="00502C67"/>
    <w:rsid w:val="00503D9C"/>
    <w:rsid w:val="005045AC"/>
    <w:rsid w:val="0050501D"/>
    <w:rsid w:val="005051DA"/>
    <w:rsid w:val="00505779"/>
    <w:rsid w:val="00505962"/>
    <w:rsid w:val="00505CA4"/>
    <w:rsid w:val="00505D70"/>
    <w:rsid w:val="00505EA2"/>
    <w:rsid w:val="005073F5"/>
    <w:rsid w:val="00507DB5"/>
    <w:rsid w:val="00510479"/>
    <w:rsid w:val="00512E85"/>
    <w:rsid w:val="00513408"/>
    <w:rsid w:val="00515319"/>
    <w:rsid w:val="005162EE"/>
    <w:rsid w:val="0051675E"/>
    <w:rsid w:val="00517F27"/>
    <w:rsid w:val="00520C5A"/>
    <w:rsid w:val="00520E96"/>
    <w:rsid w:val="005214DE"/>
    <w:rsid w:val="0052228C"/>
    <w:rsid w:val="00523D1A"/>
    <w:rsid w:val="005242FF"/>
    <w:rsid w:val="00524AD3"/>
    <w:rsid w:val="00525215"/>
    <w:rsid w:val="0052522B"/>
    <w:rsid w:val="0052581F"/>
    <w:rsid w:val="005261CE"/>
    <w:rsid w:val="00526CCA"/>
    <w:rsid w:val="0053081C"/>
    <w:rsid w:val="00530ABD"/>
    <w:rsid w:val="00530ED8"/>
    <w:rsid w:val="00531061"/>
    <w:rsid w:val="00531AB3"/>
    <w:rsid w:val="005346D6"/>
    <w:rsid w:val="00535A4A"/>
    <w:rsid w:val="00535ABC"/>
    <w:rsid w:val="00536375"/>
    <w:rsid w:val="0053646F"/>
    <w:rsid w:val="00536959"/>
    <w:rsid w:val="00536A88"/>
    <w:rsid w:val="00537849"/>
    <w:rsid w:val="00541186"/>
    <w:rsid w:val="00542596"/>
    <w:rsid w:val="00542729"/>
    <w:rsid w:val="00542B9D"/>
    <w:rsid w:val="00543356"/>
    <w:rsid w:val="00543A01"/>
    <w:rsid w:val="00544732"/>
    <w:rsid w:val="00544C83"/>
    <w:rsid w:val="00545F9A"/>
    <w:rsid w:val="00546042"/>
    <w:rsid w:val="00546685"/>
    <w:rsid w:val="00550F27"/>
    <w:rsid w:val="00551381"/>
    <w:rsid w:val="00552625"/>
    <w:rsid w:val="00552665"/>
    <w:rsid w:val="0055329F"/>
    <w:rsid w:val="00555AD0"/>
    <w:rsid w:val="00555AE6"/>
    <w:rsid w:val="00556474"/>
    <w:rsid w:val="00556B46"/>
    <w:rsid w:val="00556DCD"/>
    <w:rsid w:val="005571A1"/>
    <w:rsid w:val="005571E2"/>
    <w:rsid w:val="0055784A"/>
    <w:rsid w:val="00561069"/>
    <w:rsid w:val="005612B0"/>
    <w:rsid w:val="005617FC"/>
    <w:rsid w:val="0056180A"/>
    <w:rsid w:val="00561B0D"/>
    <w:rsid w:val="00562824"/>
    <w:rsid w:val="00563A51"/>
    <w:rsid w:val="005641D5"/>
    <w:rsid w:val="005652A2"/>
    <w:rsid w:val="0056534E"/>
    <w:rsid w:val="00565FE0"/>
    <w:rsid w:val="00566249"/>
    <w:rsid w:val="00566F3E"/>
    <w:rsid w:val="005671AF"/>
    <w:rsid w:val="00567773"/>
    <w:rsid w:val="00570834"/>
    <w:rsid w:val="00570DA9"/>
    <w:rsid w:val="00570EB2"/>
    <w:rsid w:val="0057113D"/>
    <w:rsid w:val="0057324E"/>
    <w:rsid w:val="005732F3"/>
    <w:rsid w:val="00573694"/>
    <w:rsid w:val="005736DE"/>
    <w:rsid w:val="00573D22"/>
    <w:rsid w:val="0057501F"/>
    <w:rsid w:val="0057533D"/>
    <w:rsid w:val="00576321"/>
    <w:rsid w:val="00577321"/>
    <w:rsid w:val="0057753E"/>
    <w:rsid w:val="005778F9"/>
    <w:rsid w:val="00577AB9"/>
    <w:rsid w:val="00580429"/>
    <w:rsid w:val="00580695"/>
    <w:rsid w:val="00580A34"/>
    <w:rsid w:val="00581A78"/>
    <w:rsid w:val="00582EBB"/>
    <w:rsid w:val="005833F7"/>
    <w:rsid w:val="0058364D"/>
    <w:rsid w:val="0058440F"/>
    <w:rsid w:val="0058447D"/>
    <w:rsid w:val="005849A3"/>
    <w:rsid w:val="00584FA0"/>
    <w:rsid w:val="00586C84"/>
    <w:rsid w:val="005878B3"/>
    <w:rsid w:val="00587C0F"/>
    <w:rsid w:val="005900D2"/>
    <w:rsid w:val="005926A9"/>
    <w:rsid w:val="00593679"/>
    <w:rsid w:val="00593E06"/>
    <w:rsid w:val="005956E1"/>
    <w:rsid w:val="00595892"/>
    <w:rsid w:val="005A04F5"/>
    <w:rsid w:val="005A052F"/>
    <w:rsid w:val="005A19FF"/>
    <w:rsid w:val="005A1A5B"/>
    <w:rsid w:val="005A23C6"/>
    <w:rsid w:val="005A2CFA"/>
    <w:rsid w:val="005A3562"/>
    <w:rsid w:val="005A371E"/>
    <w:rsid w:val="005A3751"/>
    <w:rsid w:val="005A39B1"/>
    <w:rsid w:val="005A63E5"/>
    <w:rsid w:val="005A717D"/>
    <w:rsid w:val="005A7C24"/>
    <w:rsid w:val="005A7C42"/>
    <w:rsid w:val="005B020C"/>
    <w:rsid w:val="005B02E2"/>
    <w:rsid w:val="005B0490"/>
    <w:rsid w:val="005B0B72"/>
    <w:rsid w:val="005B1B0C"/>
    <w:rsid w:val="005B2836"/>
    <w:rsid w:val="005B28BC"/>
    <w:rsid w:val="005B3691"/>
    <w:rsid w:val="005B3889"/>
    <w:rsid w:val="005B4582"/>
    <w:rsid w:val="005B465B"/>
    <w:rsid w:val="005B4FEB"/>
    <w:rsid w:val="005C0DF4"/>
    <w:rsid w:val="005C1277"/>
    <w:rsid w:val="005C19D6"/>
    <w:rsid w:val="005C351C"/>
    <w:rsid w:val="005C3876"/>
    <w:rsid w:val="005C3DB5"/>
    <w:rsid w:val="005C4B28"/>
    <w:rsid w:val="005C4B65"/>
    <w:rsid w:val="005C4BDE"/>
    <w:rsid w:val="005C4DA3"/>
    <w:rsid w:val="005C4EC0"/>
    <w:rsid w:val="005C507B"/>
    <w:rsid w:val="005C5673"/>
    <w:rsid w:val="005C661F"/>
    <w:rsid w:val="005C680E"/>
    <w:rsid w:val="005C6F87"/>
    <w:rsid w:val="005C6FA1"/>
    <w:rsid w:val="005C73D9"/>
    <w:rsid w:val="005D0845"/>
    <w:rsid w:val="005D0979"/>
    <w:rsid w:val="005D1EAD"/>
    <w:rsid w:val="005D1FCD"/>
    <w:rsid w:val="005D20CE"/>
    <w:rsid w:val="005D3334"/>
    <w:rsid w:val="005D4837"/>
    <w:rsid w:val="005D4F84"/>
    <w:rsid w:val="005D56E4"/>
    <w:rsid w:val="005D5DEE"/>
    <w:rsid w:val="005D6811"/>
    <w:rsid w:val="005D6812"/>
    <w:rsid w:val="005D6C5C"/>
    <w:rsid w:val="005D7514"/>
    <w:rsid w:val="005E0557"/>
    <w:rsid w:val="005E177D"/>
    <w:rsid w:val="005E2589"/>
    <w:rsid w:val="005E2932"/>
    <w:rsid w:val="005E2CDF"/>
    <w:rsid w:val="005E627F"/>
    <w:rsid w:val="005E6F76"/>
    <w:rsid w:val="005F00D4"/>
    <w:rsid w:val="005F05F7"/>
    <w:rsid w:val="005F12DB"/>
    <w:rsid w:val="005F2596"/>
    <w:rsid w:val="005F2CD7"/>
    <w:rsid w:val="005F2F5F"/>
    <w:rsid w:val="005F300C"/>
    <w:rsid w:val="005F4990"/>
    <w:rsid w:val="005F5A51"/>
    <w:rsid w:val="005F5DF8"/>
    <w:rsid w:val="005F73C7"/>
    <w:rsid w:val="005F7476"/>
    <w:rsid w:val="005F778E"/>
    <w:rsid w:val="005F7848"/>
    <w:rsid w:val="005F7B49"/>
    <w:rsid w:val="0060103A"/>
    <w:rsid w:val="00601690"/>
    <w:rsid w:val="00601977"/>
    <w:rsid w:val="006019C1"/>
    <w:rsid w:val="00601C8A"/>
    <w:rsid w:val="00601E46"/>
    <w:rsid w:val="00601FAB"/>
    <w:rsid w:val="0060288A"/>
    <w:rsid w:val="00602A72"/>
    <w:rsid w:val="0060384F"/>
    <w:rsid w:val="00603A16"/>
    <w:rsid w:val="00603D7F"/>
    <w:rsid w:val="00604468"/>
    <w:rsid w:val="00604594"/>
    <w:rsid w:val="006047BE"/>
    <w:rsid w:val="00605107"/>
    <w:rsid w:val="00605EAB"/>
    <w:rsid w:val="00606C77"/>
    <w:rsid w:val="0060738B"/>
    <w:rsid w:val="00607C3E"/>
    <w:rsid w:val="00610A43"/>
    <w:rsid w:val="00611484"/>
    <w:rsid w:val="006120E4"/>
    <w:rsid w:val="006124CC"/>
    <w:rsid w:val="006136C2"/>
    <w:rsid w:val="00613B2E"/>
    <w:rsid w:val="0061441B"/>
    <w:rsid w:val="00614E8E"/>
    <w:rsid w:val="00615B97"/>
    <w:rsid w:val="00616020"/>
    <w:rsid w:val="00616039"/>
    <w:rsid w:val="00616212"/>
    <w:rsid w:val="006174DD"/>
    <w:rsid w:val="00620660"/>
    <w:rsid w:val="00620C1B"/>
    <w:rsid w:val="006216CA"/>
    <w:rsid w:val="0062270D"/>
    <w:rsid w:val="0062322E"/>
    <w:rsid w:val="0062381E"/>
    <w:rsid w:val="00624477"/>
    <w:rsid w:val="00624F61"/>
    <w:rsid w:val="006254C1"/>
    <w:rsid w:val="0062613A"/>
    <w:rsid w:val="006271C1"/>
    <w:rsid w:val="00627A12"/>
    <w:rsid w:val="006315A5"/>
    <w:rsid w:val="00633332"/>
    <w:rsid w:val="00633797"/>
    <w:rsid w:val="00633A3B"/>
    <w:rsid w:val="00633F28"/>
    <w:rsid w:val="00634380"/>
    <w:rsid w:val="0063499A"/>
    <w:rsid w:val="00635054"/>
    <w:rsid w:val="00635283"/>
    <w:rsid w:val="00635468"/>
    <w:rsid w:val="0063641D"/>
    <w:rsid w:val="00636C0F"/>
    <w:rsid w:val="00636DAC"/>
    <w:rsid w:val="00636FF0"/>
    <w:rsid w:val="00640006"/>
    <w:rsid w:val="006403E0"/>
    <w:rsid w:val="0064052D"/>
    <w:rsid w:val="006410D2"/>
    <w:rsid w:val="006421A5"/>
    <w:rsid w:val="0064354D"/>
    <w:rsid w:val="00645588"/>
    <w:rsid w:val="006459F5"/>
    <w:rsid w:val="00645F25"/>
    <w:rsid w:val="0064642D"/>
    <w:rsid w:val="006525D0"/>
    <w:rsid w:val="006528BD"/>
    <w:rsid w:val="0065326C"/>
    <w:rsid w:val="00653564"/>
    <w:rsid w:val="00653984"/>
    <w:rsid w:val="006539C3"/>
    <w:rsid w:val="006546A6"/>
    <w:rsid w:val="0065506C"/>
    <w:rsid w:val="006569E0"/>
    <w:rsid w:val="00660E21"/>
    <w:rsid w:val="00661683"/>
    <w:rsid w:val="00661BD1"/>
    <w:rsid w:val="00661D6B"/>
    <w:rsid w:val="0066219C"/>
    <w:rsid w:val="006629C3"/>
    <w:rsid w:val="00662ED8"/>
    <w:rsid w:val="0066354A"/>
    <w:rsid w:val="00663B5B"/>
    <w:rsid w:val="00664CCC"/>
    <w:rsid w:val="00664D31"/>
    <w:rsid w:val="00664FD5"/>
    <w:rsid w:val="00665970"/>
    <w:rsid w:val="00665A53"/>
    <w:rsid w:val="00665B9B"/>
    <w:rsid w:val="00666A91"/>
    <w:rsid w:val="00666E9A"/>
    <w:rsid w:val="006676BD"/>
    <w:rsid w:val="00671E35"/>
    <w:rsid w:val="00672246"/>
    <w:rsid w:val="0067252B"/>
    <w:rsid w:val="00672607"/>
    <w:rsid w:val="006726FC"/>
    <w:rsid w:val="00672C3B"/>
    <w:rsid w:val="00672FC9"/>
    <w:rsid w:val="00673202"/>
    <w:rsid w:val="0067393A"/>
    <w:rsid w:val="00675065"/>
    <w:rsid w:val="006768A4"/>
    <w:rsid w:val="00680A31"/>
    <w:rsid w:val="00680BD1"/>
    <w:rsid w:val="00681144"/>
    <w:rsid w:val="0068132D"/>
    <w:rsid w:val="00681A45"/>
    <w:rsid w:val="00681F8E"/>
    <w:rsid w:val="00682A80"/>
    <w:rsid w:val="00682C56"/>
    <w:rsid w:val="00682D2B"/>
    <w:rsid w:val="00683191"/>
    <w:rsid w:val="0068398B"/>
    <w:rsid w:val="00683EDE"/>
    <w:rsid w:val="0068427D"/>
    <w:rsid w:val="0068466C"/>
    <w:rsid w:val="00684C05"/>
    <w:rsid w:val="00684DEE"/>
    <w:rsid w:val="0068564A"/>
    <w:rsid w:val="006857B6"/>
    <w:rsid w:val="00685CA7"/>
    <w:rsid w:val="00685D92"/>
    <w:rsid w:val="00685E09"/>
    <w:rsid w:val="00686081"/>
    <w:rsid w:val="006863C5"/>
    <w:rsid w:val="00686D2D"/>
    <w:rsid w:val="00686F46"/>
    <w:rsid w:val="00687A2E"/>
    <w:rsid w:val="00687B46"/>
    <w:rsid w:val="00690856"/>
    <w:rsid w:val="00691175"/>
    <w:rsid w:val="006911BC"/>
    <w:rsid w:val="00691201"/>
    <w:rsid w:val="00691932"/>
    <w:rsid w:val="0069364F"/>
    <w:rsid w:val="00694B9B"/>
    <w:rsid w:val="0069507D"/>
    <w:rsid w:val="0069550C"/>
    <w:rsid w:val="00695B96"/>
    <w:rsid w:val="00696E40"/>
    <w:rsid w:val="00697817"/>
    <w:rsid w:val="006A069F"/>
    <w:rsid w:val="006A0B2C"/>
    <w:rsid w:val="006A1034"/>
    <w:rsid w:val="006A1147"/>
    <w:rsid w:val="006A20E7"/>
    <w:rsid w:val="006A279E"/>
    <w:rsid w:val="006A2C80"/>
    <w:rsid w:val="006A3E3B"/>
    <w:rsid w:val="006A47D7"/>
    <w:rsid w:val="006A49A7"/>
    <w:rsid w:val="006A6443"/>
    <w:rsid w:val="006A6519"/>
    <w:rsid w:val="006A65F0"/>
    <w:rsid w:val="006A6AC7"/>
    <w:rsid w:val="006A7298"/>
    <w:rsid w:val="006A72C7"/>
    <w:rsid w:val="006A766A"/>
    <w:rsid w:val="006B076B"/>
    <w:rsid w:val="006B0ED5"/>
    <w:rsid w:val="006B1269"/>
    <w:rsid w:val="006B14C8"/>
    <w:rsid w:val="006B1EE5"/>
    <w:rsid w:val="006B31FA"/>
    <w:rsid w:val="006B3951"/>
    <w:rsid w:val="006B3DF3"/>
    <w:rsid w:val="006B4792"/>
    <w:rsid w:val="006B48A7"/>
    <w:rsid w:val="006B53BC"/>
    <w:rsid w:val="006B5849"/>
    <w:rsid w:val="006B5FC5"/>
    <w:rsid w:val="006B6593"/>
    <w:rsid w:val="006B6881"/>
    <w:rsid w:val="006B6E52"/>
    <w:rsid w:val="006B6E97"/>
    <w:rsid w:val="006B7000"/>
    <w:rsid w:val="006B70C3"/>
    <w:rsid w:val="006B71E4"/>
    <w:rsid w:val="006B75EE"/>
    <w:rsid w:val="006B7ED2"/>
    <w:rsid w:val="006C0B40"/>
    <w:rsid w:val="006C0EFC"/>
    <w:rsid w:val="006C1513"/>
    <w:rsid w:val="006C2905"/>
    <w:rsid w:val="006C3059"/>
    <w:rsid w:val="006C350D"/>
    <w:rsid w:val="006C4564"/>
    <w:rsid w:val="006C509A"/>
    <w:rsid w:val="006C645C"/>
    <w:rsid w:val="006C6763"/>
    <w:rsid w:val="006C7715"/>
    <w:rsid w:val="006D0098"/>
    <w:rsid w:val="006D0214"/>
    <w:rsid w:val="006D05F9"/>
    <w:rsid w:val="006D19CC"/>
    <w:rsid w:val="006D1FBD"/>
    <w:rsid w:val="006D333F"/>
    <w:rsid w:val="006D445E"/>
    <w:rsid w:val="006D586B"/>
    <w:rsid w:val="006D5B42"/>
    <w:rsid w:val="006D5E28"/>
    <w:rsid w:val="006D62AD"/>
    <w:rsid w:val="006D65D5"/>
    <w:rsid w:val="006D7959"/>
    <w:rsid w:val="006D7D87"/>
    <w:rsid w:val="006E0A1C"/>
    <w:rsid w:val="006E0B6F"/>
    <w:rsid w:val="006E126E"/>
    <w:rsid w:val="006E1C68"/>
    <w:rsid w:val="006E1E59"/>
    <w:rsid w:val="006E2B83"/>
    <w:rsid w:val="006E3EBC"/>
    <w:rsid w:val="006E47E0"/>
    <w:rsid w:val="006E5309"/>
    <w:rsid w:val="006E5AED"/>
    <w:rsid w:val="006E64A7"/>
    <w:rsid w:val="006E7025"/>
    <w:rsid w:val="006E764F"/>
    <w:rsid w:val="006E78A4"/>
    <w:rsid w:val="006F0401"/>
    <w:rsid w:val="006F0476"/>
    <w:rsid w:val="006F114D"/>
    <w:rsid w:val="006F1495"/>
    <w:rsid w:val="006F1C4C"/>
    <w:rsid w:val="006F1E9F"/>
    <w:rsid w:val="006F2E70"/>
    <w:rsid w:val="006F3A7D"/>
    <w:rsid w:val="006F3ACA"/>
    <w:rsid w:val="006F5859"/>
    <w:rsid w:val="006F606E"/>
    <w:rsid w:val="006F67A9"/>
    <w:rsid w:val="006F6CFD"/>
    <w:rsid w:val="006F7109"/>
    <w:rsid w:val="006F73C4"/>
    <w:rsid w:val="00701234"/>
    <w:rsid w:val="00701424"/>
    <w:rsid w:val="0070173D"/>
    <w:rsid w:val="00701766"/>
    <w:rsid w:val="00701E7E"/>
    <w:rsid w:val="007021CD"/>
    <w:rsid w:val="0070268E"/>
    <w:rsid w:val="00702794"/>
    <w:rsid w:val="00702B23"/>
    <w:rsid w:val="00703252"/>
    <w:rsid w:val="00704CB0"/>
    <w:rsid w:val="00704D9D"/>
    <w:rsid w:val="007064EB"/>
    <w:rsid w:val="007066A9"/>
    <w:rsid w:val="007066C6"/>
    <w:rsid w:val="00706C21"/>
    <w:rsid w:val="0070753C"/>
    <w:rsid w:val="00710EF9"/>
    <w:rsid w:val="00710FDB"/>
    <w:rsid w:val="007118F2"/>
    <w:rsid w:val="00712B78"/>
    <w:rsid w:val="00713976"/>
    <w:rsid w:val="007143B5"/>
    <w:rsid w:val="00715438"/>
    <w:rsid w:val="00715B1E"/>
    <w:rsid w:val="00715ED4"/>
    <w:rsid w:val="007168F0"/>
    <w:rsid w:val="00720199"/>
    <w:rsid w:val="00720342"/>
    <w:rsid w:val="007204BD"/>
    <w:rsid w:val="007209BD"/>
    <w:rsid w:val="00720DBA"/>
    <w:rsid w:val="00720E8F"/>
    <w:rsid w:val="00721B3C"/>
    <w:rsid w:val="00721F95"/>
    <w:rsid w:val="00722688"/>
    <w:rsid w:val="00722F6B"/>
    <w:rsid w:val="007236DC"/>
    <w:rsid w:val="00723A03"/>
    <w:rsid w:val="007241A7"/>
    <w:rsid w:val="00725676"/>
    <w:rsid w:val="00725817"/>
    <w:rsid w:val="00726D62"/>
    <w:rsid w:val="00727322"/>
    <w:rsid w:val="00730740"/>
    <w:rsid w:val="00732327"/>
    <w:rsid w:val="007328C8"/>
    <w:rsid w:val="007337F2"/>
    <w:rsid w:val="00733864"/>
    <w:rsid w:val="00733BBB"/>
    <w:rsid w:val="007345FE"/>
    <w:rsid w:val="007351E5"/>
    <w:rsid w:val="0073645A"/>
    <w:rsid w:val="007372EC"/>
    <w:rsid w:val="00737576"/>
    <w:rsid w:val="0073779A"/>
    <w:rsid w:val="00737B35"/>
    <w:rsid w:val="007410C9"/>
    <w:rsid w:val="007420C4"/>
    <w:rsid w:val="007422B8"/>
    <w:rsid w:val="0074285C"/>
    <w:rsid w:val="00743131"/>
    <w:rsid w:val="00743719"/>
    <w:rsid w:val="00743D95"/>
    <w:rsid w:val="00744446"/>
    <w:rsid w:val="00744646"/>
    <w:rsid w:val="00744781"/>
    <w:rsid w:val="0074559E"/>
    <w:rsid w:val="00746BCD"/>
    <w:rsid w:val="007473D4"/>
    <w:rsid w:val="00747451"/>
    <w:rsid w:val="00747C8B"/>
    <w:rsid w:val="00750494"/>
    <w:rsid w:val="0075086A"/>
    <w:rsid w:val="00751C90"/>
    <w:rsid w:val="0075202C"/>
    <w:rsid w:val="007527A7"/>
    <w:rsid w:val="00752FC4"/>
    <w:rsid w:val="007538CF"/>
    <w:rsid w:val="00754BAC"/>
    <w:rsid w:val="00754C07"/>
    <w:rsid w:val="00754C22"/>
    <w:rsid w:val="00755B57"/>
    <w:rsid w:val="00756866"/>
    <w:rsid w:val="00756874"/>
    <w:rsid w:val="00756C42"/>
    <w:rsid w:val="00757938"/>
    <w:rsid w:val="00757D0C"/>
    <w:rsid w:val="007604CD"/>
    <w:rsid w:val="007606F4"/>
    <w:rsid w:val="00761240"/>
    <w:rsid w:val="00761302"/>
    <w:rsid w:val="00761AD6"/>
    <w:rsid w:val="00761D55"/>
    <w:rsid w:val="00761DD8"/>
    <w:rsid w:val="007642AB"/>
    <w:rsid w:val="00765C00"/>
    <w:rsid w:val="00765CA6"/>
    <w:rsid w:val="007669A2"/>
    <w:rsid w:val="00766D1E"/>
    <w:rsid w:val="00766D87"/>
    <w:rsid w:val="007673CF"/>
    <w:rsid w:val="00767F92"/>
    <w:rsid w:val="0077020D"/>
    <w:rsid w:val="00770280"/>
    <w:rsid w:val="00770429"/>
    <w:rsid w:val="00770A47"/>
    <w:rsid w:val="0077268E"/>
    <w:rsid w:val="0077289B"/>
    <w:rsid w:val="007728A7"/>
    <w:rsid w:val="00773369"/>
    <w:rsid w:val="00774A5D"/>
    <w:rsid w:val="00774FB9"/>
    <w:rsid w:val="0077680B"/>
    <w:rsid w:val="00776D0A"/>
    <w:rsid w:val="007774C4"/>
    <w:rsid w:val="0077773E"/>
    <w:rsid w:val="00780493"/>
    <w:rsid w:val="00781830"/>
    <w:rsid w:val="0078294F"/>
    <w:rsid w:val="00783148"/>
    <w:rsid w:val="00783750"/>
    <w:rsid w:val="00784F1B"/>
    <w:rsid w:val="007865A3"/>
    <w:rsid w:val="00787408"/>
    <w:rsid w:val="00790829"/>
    <w:rsid w:val="007908B6"/>
    <w:rsid w:val="00791379"/>
    <w:rsid w:val="00792DBD"/>
    <w:rsid w:val="00793142"/>
    <w:rsid w:val="007943B7"/>
    <w:rsid w:val="0079486D"/>
    <w:rsid w:val="007956B0"/>
    <w:rsid w:val="00796633"/>
    <w:rsid w:val="00796E0B"/>
    <w:rsid w:val="0079775D"/>
    <w:rsid w:val="00797B7F"/>
    <w:rsid w:val="007A09AC"/>
    <w:rsid w:val="007A0B1D"/>
    <w:rsid w:val="007A0C9F"/>
    <w:rsid w:val="007A0F82"/>
    <w:rsid w:val="007A190D"/>
    <w:rsid w:val="007A237B"/>
    <w:rsid w:val="007A3848"/>
    <w:rsid w:val="007A491C"/>
    <w:rsid w:val="007A5BD4"/>
    <w:rsid w:val="007A5D4F"/>
    <w:rsid w:val="007A61BD"/>
    <w:rsid w:val="007A6AF9"/>
    <w:rsid w:val="007A7572"/>
    <w:rsid w:val="007B1FB1"/>
    <w:rsid w:val="007B264C"/>
    <w:rsid w:val="007B2AA8"/>
    <w:rsid w:val="007B31FC"/>
    <w:rsid w:val="007B33E0"/>
    <w:rsid w:val="007B3A54"/>
    <w:rsid w:val="007B41BA"/>
    <w:rsid w:val="007B4674"/>
    <w:rsid w:val="007B4C21"/>
    <w:rsid w:val="007B5858"/>
    <w:rsid w:val="007B5B9F"/>
    <w:rsid w:val="007B5E63"/>
    <w:rsid w:val="007B6B94"/>
    <w:rsid w:val="007B7065"/>
    <w:rsid w:val="007C21FA"/>
    <w:rsid w:val="007C2B87"/>
    <w:rsid w:val="007C3004"/>
    <w:rsid w:val="007C32C0"/>
    <w:rsid w:val="007C3A2E"/>
    <w:rsid w:val="007C43FB"/>
    <w:rsid w:val="007C47BD"/>
    <w:rsid w:val="007C6525"/>
    <w:rsid w:val="007C65DA"/>
    <w:rsid w:val="007C663F"/>
    <w:rsid w:val="007D0AAB"/>
    <w:rsid w:val="007D1237"/>
    <w:rsid w:val="007D19CA"/>
    <w:rsid w:val="007D1C10"/>
    <w:rsid w:val="007D1C89"/>
    <w:rsid w:val="007D3F90"/>
    <w:rsid w:val="007D5567"/>
    <w:rsid w:val="007D558E"/>
    <w:rsid w:val="007D5890"/>
    <w:rsid w:val="007D6278"/>
    <w:rsid w:val="007D6DAF"/>
    <w:rsid w:val="007D7233"/>
    <w:rsid w:val="007D7B50"/>
    <w:rsid w:val="007E0AFE"/>
    <w:rsid w:val="007E1772"/>
    <w:rsid w:val="007E1908"/>
    <w:rsid w:val="007E2472"/>
    <w:rsid w:val="007E2A85"/>
    <w:rsid w:val="007E2D77"/>
    <w:rsid w:val="007E3E76"/>
    <w:rsid w:val="007E52CE"/>
    <w:rsid w:val="007E69F8"/>
    <w:rsid w:val="007E6E8C"/>
    <w:rsid w:val="007E6F90"/>
    <w:rsid w:val="007E7383"/>
    <w:rsid w:val="007E7707"/>
    <w:rsid w:val="007F0309"/>
    <w:rsid w:val="007F03D4"/>
    <w:rsid w:val="007F0CC7"/>
    <w:rsid w:val="007F1BD3"/>
    <w:rsid w:val="007F24EA"/>
    <w:rsid w:val="007F2A56"/>
    <w:rsid w:val="007F33A1"/>
    <w:rsid w:val="007F33F4"/>
    <w:rsid w:val="007F37A8"/>
    <w:rsid w:val="007F3CFF"/>
    <w:rsid w:val="007F4A64"/>
    <w:rsid w:val="007F4FF4"/>
    <w:rsid w:val="007F58B1"/>
    <w:rsid w:val="007F5B83"/>
    <w:rsid w:val="007F5F4C"/>
    <w:rsid w:val="007F60E5"/>
    <w:rsid w:val="007F796E"/>
    <w:rsid w:val="007F7EBB"/>
    <w:rsid w:val="00800733"/>
    <w:rsid w:val="00800F2C"/>
    <w:rsid w:val="0080172E"/>
    <w:rsid w:val="008017F8"/>
    <w:rsid w:val="00801929"/>
    <w:rsid w:val="008022D0"/>
    <w:rsid w:val="00802730"/>
    <w:rsid w:val="00802CAA"/>
    <w:rsid w:val="00803100"/>
    <w:rsid w:val="00803593"/>
    <w:rsid w:val="00803696"/>
    <w:rsid w:val="008045C5"/>
    <w:rsid w:val="0080475A"/>
    <w:rsid w:val="0080570E"/>
    <w:rsid w:val="008074FE"/>
    <w:rsid w:val="00810395"/>
    <w:rsid w:val="0081079B"/>
    <w:rsid w:val="0081125F"/>
    <w:rsid w:val="0081134B"/>
    <w:rsid w:val="0081187B"/>
    <w:rsid w:val="00812F4B"/>
    <w:rsid w:val="008133ED"/>
    <w:rsid w:val="008138CE"/>
    <w:rsid w:val="00813BA7"/>
    <w:rsid w:val="0081445F"/>
    <w:rsid w:val="008145D6"/>
    <w:rsid w:val="008148FE"/>
    <w:rsid w:val="00814C35"/>
    <w:rsid w:val="00815F59"/>
    <w:rsid w:val="00816731"/>
    <w:rsid w:val="00816E17"/>
    <w:rsid w:val="00817E37"/>
    <w:rsid w:val="00820F56"/>
    <w:rsid w:val="00822A63"/>
    <w:rsid w:val="008234FE"/>
    <w:rsid w:val="00823ACD"/>
    <w:rsid w:val="008247E3"/>
    <w:rsid w:val="00824C2C"/>
    <w:rsid w:val="00825AC9"/>
    <w:rsid w:val="00826BDD"/>
    <w:rsid w:val="0082702E"/>
    <w:rsid w:val="008304C2"/>
    <w:rsid w:val="008309D4"/>
    <w:rsid w:val="00830ACF"/>
    <w:rsid w:val="00830BC2"/>
    <w:rsid w:val="00830F6E"/>
    <w:rsid w:val="00831307"/>
    <w:rsid w:val="00831660"/>
    <w:rsid w:val="00831AF5"/>
    <w:rsid w:val="00831C04"/>
    <w:rsid w:val="00832025"/>
    <w:rsid w:val="008337F2"/>
    <w:rsid w:val="00834452"/>
    <w:rsid w:val="008368AC"/>
    <w:rsid w:val="00836A98"/>
    <w:rsid w:val="00836ABD"/>
    <w:rsid w:val="00837046"/>
    <w:rsid w:val="00837438"/>
    <w:rsid w:val="00837F4D"/>
    <w:rsid w:val="00841C4A"/>
    <w:rsid w:val="0084247A"/>
    <w:rsid w:val="00843069"/>
    <w:rsid w:val="0084380D"/>
    <w:rsid w:val="00844329"/>
    <w:rsid w:val="008443FA"/>
    <w:rsid w:val="0084454E"/>
    <w:rsid w:val="00845658"/>
    <w:rsid w:val="00845692"/>
    <w:rsid w:val="00845FAB"/>
    <w:rsid w:val="008466E7"/>
    <w:rsid w:val="00846D3D"/>
    <w:rsid w:val="00846D8B"/>
    <w:rsid w:val="00846DD8"/>
    <w:rsid w:val="008470B9"/>
    <w:rsid w:val="0084737E"/>
    <w:rsid w:val="00847534"/>
    <w:rsid w:val="008506D5"/>
    <w:rsid w:val="008509E4"/>
    <w:rsid w:val="00850C96"/>
    <w:rsid w:val="008511BF"/>
    <w:rsid w:val="00851C1F"/>
    <w:rsid w:val="00853186"/>
    <w:rsid w:val="008531AE"/>
    <w:rsid w:val="0085375B"/>
    <w:rsid w:val="0085384A"/>
    <w:rsid w:val="00853850"/>
    <w:rsid w:val="00855439"/>
    <w:rsid w:val="00855EC3"/>
    <w:rsid w:val="00856D98"/>
    <w:rsid w:val="0085736B"/>
    <w:rsid w:val="00860589"/>
    <w:rsid w:val="00860C68"/>
    <w:rsid w:val="00862683"/>
    <w:rsid w:val="00863B85"/>
    <w:rsid w:val="00864BC8"/>
    <w:rsid w:val="008660AF"/>
    <w:rsid w:val="0086710A"/>
    <w:rsid w:val="0087060C"/>
    <w:rsid w:val="00871823"/>
    <w:rsid w:val="0087184E"/>
    <w:rsid w:val="0087415E"/>
    <w:rsid w:val="008747E8"/>
    <w:rsid w:val="008749D5"/>
    <w:rsid w:val="00874B33"/>
    <w:rsid w:val="00874B7C"/>
    <w:rsid w:val="00877911"/>
    <w:rsid w:val="00877FC7"/>
    <w:rsid w:val="00880D8D"/>
    <w:rsid w:val="00881083"/>
    <w:rsid w:val="0088131E"/>
    <w:rsid w:val="00881743"/>
    <w:rsid w:val="00881A65"/>
    <w:rsid w:val="00881FC6"/>
    <w:rsid w:val="00882733"/>
    <w:rsid w:val="008832F3"/>
    <w:rsid w:val="00883C5E"/>
    <w:rsid w:val="00883E12"/>
    <w:rsid w:val="00884207"/>
    <w:rsid w:val="00884E17"/>
    <w:rsid w:val="008852E6"/>
    <w:rsid w:val="008853B8"/>
    <w:rsid w:val="00886305"/>
    <w:rsid w:val="00886ABA"/>
    <w:rsid w:val="00887DBF"/>
    <w:rsid w:val="00887DFB"/>
    <w:rsid w:val="0089188C"/>
    <w:rsid w:val="00892465"/>
    <w:rsid w:val="00892C59"/>
    <w:rsid w:val="008930BA"/>
    <w:rsid w:val="00894029"/>
    <w:rsid w:val="0089455E"/>
    <w:rsid w:val="0089534B"/>
    <w:rsid w:val="008954FD"/>
    <w:rsid w:val="008961F2"/>
    <w:rsid w:val="008963C8"/>
    <w:rsid w:val="0089691E"/>
    <w:rsid w:val="0089795E"/>
    <w:rsid w:val="008A05E0"/>
    <w:rsid w:val="008A088D"/>
    <w:rsid w:val="008A169F"/>
    <w:rsid w:val="008A1701"/>
    <w:rsid w:val="008A1815"/>
    <w:rsid w:val="008A2436"/>
    <w:rsid w:val="008A2A4B"/>
    <w:rsid w:val="008A2F07"/>
    <w:rsid w:val="008A3818"/>
    <w:rsid w:val="008A4190"/>
    <w:rsid w:val="008A4B73"/>
    <w:rsid w:val="008A4D42"/>
    <w:rsid w:val="008A56FE"/>
    <w:rsid w:val="008A585F"/>
    <w:rsid w:val="008A5ECD"/>
    <w:rsid w:val="008A728B"/>
    <w:rsid w:val="008A7458"/>
    <w:rsid w:val="008A7E6C"/>
    <w:rsid w:val="008B029D"/>
    <w:rsid w:val="008B04D9"/>
    <w:rsid w:val="008B05F7"/>
    <w:rsid w:val="008B2322"/>
    <w:rsid w:val="008B2932"/>
    <w:rsid w:val="008B2AB3"/>
    <w:rsid w:val="008B44DA"/>
    <w:rsid w:val="008B457C"/>
    <w:rsid w:val="008B461C"/>
    <w:rsid w:val="008B54CA"/>
    <w:rsid w:val="008B56FB"/>
    <w:rsid w:val="008B5B76"/>
    <w:rsid w:val="008B60ED"/>
    <w:rsid w:val="008B6378"/>
    <w:rsid w:val="008B6573"/>
    <w:rsid w:val="008B69AA"/>
    <w:rsid w:val="008B711D"/>
    <w:rsid w:val="008C0CD6"/>
    <w:rsid w:val="008C11C9"/>
    <w:rsid w:val="008C18C2"/>
    <w:rsid w:val="008C1A11"/>
    <w:rsid w:val="008C1F1A"/>
    <w:rsid w:val="008C2469"/>
    <w:rsid w:val="008C2900"/>
    <w:rsid w:val="008C3816"/>
    <w:rsid w:val="008C4AE2"/>
    <w:rsid w:val="008C4EF9"/>
    <w:rsid w:val="008C645D"/>
    <w:rsid w:val="008C66D6"/>
    <w:rsid w:val="008C6949"/>
    <w:rsid w:val="008C7320"/>
    <w:rsid w:val="008C7562"/>
    <w:rsid w:val="008C7664"/>
    <w:rsid w:val="008C7CE6"/>
    <w:rsid w:val="008D00BB"/>
    <w:rsid w:val="008D0667"/>
    <w:rsid w:val="008D1315"/>
    <w:rsid w:val="008D167B"/>
    <w:rsid w:val="008D2724"/>
    <w:rsid w:val="008D29A7"/>
    <w:rsid w:val="008D2BF4"/>
    <w:rsid w:val="008D3467"/>
    <w:rsid w:val="008D3B0D"/>
    <w:rsid w:val="008D3E92"/>
    <w:rsid w:val="008D4271"/>
    <w:rsid w:val="008D445D"/>
    <w:rsid w:val="008D4AB5"/>
    <w:rsid w:val="008D5248"/>
    <w:rsid w:val="008D5CDF"/>
    <w:rsid w:val="008D6812"/>
    <w:rsid w:val="008D6B86"/>
    <w:rsid w:val="008D6FBC"/>
    <w:rsid w:val="008D7776"/>
    <w:rsid w:val="008D7CEC"/>
    <w:rsid w:val="008E0369"/>
    <w:rsid w:val="008E0675"/>
    <w:rsid w:val="008E0B7E"/>
    <w:rsid w:val="008E0FD6"/>
    <w:rsid w:val="008E190A"/>
    <w:rsid w:val="008E2761"/>
    <w:rsid w:val="008E2AC2"/>
    <w:rsid w:val="008E434F"/>
    <w:rsid w:val="008E451A"/>
    <w:rsid w:val="008E47F1"/>
    <w:rsid w:val="008E4B8D"/>
    <w:rsid w:val="008E4C4A"/>
    <w:rsid w:val="008E4EBF"/>
    <w:rsid w:val="008E4F0E"/>
    <w:rsid w:val="008E5BED"/>
    <w:rsid w:val="008E5D04"/>
    <w:rsid w:val="008E660B"/>
    <w:rsid w:val="008E67CA"/>
    <w:rsid w:val="008E6B65"/>
    <w:rsid w:val="008E6F4D"/>
    <w:rsid w:val="008E7857"/>
    <w:rsid w:val="008E798B"/>
    <w:rsid w:val="008F1241"/>
    <w:rsid w:val="008F1514"/>
    <w:rsid w:val="008F1665"/>
    <w:rsid w:val="008F198F"/>
    <w:rsid w:val="008F1A3B"/>
    <w:rsid w:val="008F1D41"/>
    <w:rsid w:val="008F2029"/>
    <w:rsid w:val="008F2511"/>
    <w:rsid w:val="008F2F6A"/>
    <w:rsid w:val="008F306F"/>
    <w:rsid w:val="008F3203"/>
    <w:rsid w:val="008F38B4"/>
    <w:rsid w:val="008F4787"/>
    <w:rsid w:val="008F61E2"/>
    <w:rsid w:val="008F7316"/>
    <w:rsid w:val="008F75F5"/>
    <w:rsid w:val="008F7C64"/>
    <w:rsid w:val="0090010C"/>
    <w:rsid w:val="00900298"/>
    <w:rsid w:val="00900424"/>
    <w:rsid w:val="00900F06"/>
    <w:rsid w:val="009027A9"/>
    <w:rsid w:val="00903594"/>
    <w:rsid w:val="00903688"/>
    <w:rsid w:val="00903C6A"/>
    <w:rsid w:val="00904656"/>
    <w:rsid w:val="00904B3B"/>
    <w:rsid w:val="0090536D"/>
    <w:rsid w:val="0090653B"/>
    <w:rsid w:val="00906953"/>
    <w:rsid w:val="00907B20"/>
    <w:rsid w:val="00907D2A"/>
    <w:rsid w:val="00907DC7"/>
    <w:rsid w:val="0091048D"/>
    <w:rsid w:val="00910798"/>
    <w:rsid w:val="0091136A"/>
    <w:rsid w:val="00913D4C"/>
    <w:rsid w:val="00914005"/>
    <w:rsid w:val="0091547A"/>
    <w:rsid w:val="0091567A"/>
    <w:rsid w:val="00915D18"/>
    <w:rsid w:val="009173E8"/>
    <w:rsid w:val="009178A7"/>
    <w:rsid w:val="00917A75"/>
    <w:rsid w:val="00917D19"/>
    <w:rsid w:val="0092186C"/>
    <w:rsid w:val="00921D01"/>
    <w:rsid w:val="00922430"/>
    <w:rsid w:val="00923DDF"/>
    <w:rsid w:val="009242F6"/>
    <w:rsid w:val="00924BC4"/>
    <w:rsid w:val="00925939"/>
    <w:rsid w:val="00925B22"/>
    <w:rsid w:val="009261A5"/>
    <w:rsid w:val="00926B8E"/>
    <w:rsid w:val="00927070"/>
    <w:rsid w:val="00930044"/>
    <w:rsid w:val="0093154D"/>
    <w:rsid w:val="00931F20"/>
    <w:rsid w:val="00932497"/>
    <w:rsid w:val="00932B27"/>
    <w:rsid w:val="0093311F"/>
    <w:rsid w:val="00933548"/>
    <w:rsid w:val="00933577"/>
    <w:rsid w:val="00933887"/>
    <w:rsid w:val="00934A91"/>
    <w:rsid w:val="00934DF2"/>
    <w:rsid w:val="00935B5F"/>
    <w:rsid w:val="009361ED"/>
    <w:rsid w:val="00937776"/>
    <w:rsid w:val="00940EE3"/>
    <w:rsid w:val="009423BF"/>
    <w:rsid w:val="00943210"/>
    <w:rsid w:val="00943CD6"/>
    <w:rsid w:val="00944270"/>
    <w:rsid w:val="009443D6"/>
    <w:rsid w:val="00944969"/>
    <w:rsid w:val="00944A5A"/>
    <w:rsid w:val="009459B3"/>
    <w:rsid w:val="00945EFE"/>
    <w:rsid w:val="009470B3"/>
    <w:rsid w:val="009508BB"/>
    <w:rsid w:val="00950E65"/>
    <w:rsid w:val="00950F76"/>
    <w:rsid w:val="00951496"/>
    <w:rsid w:val="00952030"/>
    <w:rsid w:val="0095216D"/>
    <w:rsid w:val="0095285C"/>
    <w:rsid w:val="00952887"/>
    <w:rsid w:val="00952CD8"/>
    <w:rsid w:val="009533CA"/>
    <w:rsid w:val="00954710"/>
    <w:rsid w:val="00954848"/>
    <w:rsid w:val="00954F7B"/>
    <w:rsid w:val="009556DA"/>
    <w:rsid w:val="009567AC"/>
    <w:rsid w:val="00956FD1"/>
    <w:rsid w:val="0095727B"/>
    <w:rsid w:val="0096073F"/>
    <w:rsid w:val="009607FD"/>
    <w:rsid w:val="00960A45"/>
    <w:rsid w:val="009612F2"/>
    <w:rsid w:val="009619F6"/>
    <w:rsid w:val="00961A98"/>
    <w:rsid w:val="00961F98"/>
    <w:rsid w:val="00962003"/>
    <w:rsid w:val="0096281D"/>
    <w:rsid w:val="00962852"/>
    <w:rsid w:val="00964717"/>
    <w:rsid w:val="00965681"/>
    <w:rsid w:val="00965C93"/>
    <w:rsid w:val="00966232"/>
    <w:rsid w:val="00966298"/>
    <w:rsid w:val="00966E16"/>
    <w:rsid w:val="00967C0C"/>
    <w:rsid w:val="0097104B"/>
    <w:rsid w:val="00971777"/>
    <w:rsid w:val="00971ABA"/>
    <w:rsid w:val="009723E8"/>
    <w:rsid w:val="00972EC2"/>
    <w:rsid w:val="0097415A"/>
    <w:rsid w:val="0097456E"/>
    <w:rsid w:val="00975AAF"/>
    <w:rsid w:val="00977812"/>
    <w:rsid w:val="00977C22"/>
    <w:rsid w:val="0098103D"/>
    <w:rsid w:val="00981497"/>
    <w:rsid w:val="00983144"/>
    <w:rsid w:val="0098414A"/>
    <w:rsid w:val="00984383"/>
    <w:rsid w:val="009859C2"/>
    <w:rsid w:val="00985D22"/>
    <w:rsid w:val="00986296"/>
    <w:rsid w:val="0098742B"/>
    <w:rsid w:val="00990D50"/>
    <w:rsid w:val="00990DCF"/>
    <w:rsid w:val="009917E1"/>
    <w:rsid w:val="0099268C"/>
    <w:rsid w:val="00992B43"/>
    <w:rsid w:val="009938A1"/>
    <w:rsid w:val="00993A09"/>
    <w:rsid w:val="0099463A"/>
    <w:rsid w:val="009962BF"/>
    <w:rsid w:val="009962D9"/>
    <w:rsid w:val="0099758F"/>
    <w:rsid w:val="00997842"/>
    <w:rsid w:val="009A0DBA"/>
    <w:rsid w:val="009A1729"/>
    <w:rsid w:val="009A1E3E"/>
    <w:rsid w:val="009A4C45"/>
    <w:rsid w:val="009A5452"/>
    <w:rsid w:val="009A5DD1"/>
    <w:rsid w:val="009A61DB"/>
    <w:rsid w:val="009A6390"/>
    <w:rsid w:val="009B09EB"/>
    <w:rsid w:val="009B1175"/>
    <w:rsid w:val="009B2046"/>
    <w:rsid w:val="009B396C"/>
    <w:rsid w:val="009B48B7"/>
    <w:rsid w:val="009B4E32"/>
    <w:rsid w:val="009B5AE3"/>
    <w:rsid w:val="009B63B5"/>
    <w:rsid w:val="009B7A7B"/>
    <w:rsid w:val="009C03D6"/>
    <w:rsid w:val="009C048B"/>
    <w:rsid w:val="009C35A4"/>
    <w:rsid w:val="009C36BE"/>
    <w:rsid w:val="009C3F46"/>
    <w:rsid w:val="009C4B53"/>
    <w:rsid w:val="009C619F"/>
    <w:rsid w:val="009C64A2"/>
    <w:rsid w:val="009C6B4D"/>
    <w:rsid w:val="009C7477"/>
    <w:rsid w:val="009C7A06"/>
    <w:rsid w:val="009D0284"/>
    <w:rsid w:val="009D0827"/>
    <w:rsid w:val="009D0A2E"/>
    <w:rsid w:val="009D1B86"/>
    <w:rsid w:val="009D35C7"/>
    <w:rsid w:val="009D3676"/>
    <w:rsid w:val="009D3FC9"/>
    <w:rsid w:val="009D404F"/>
    <w:rsid w:val="009D4055"/>
    <w:rsid w:val="009D4CC2"/>
    <w:rsid w:val="009D5022"/>
    <w:rsid w:val="009D61A8"/>
    <w:rsid w:val="009D670B"/>
    <w:rsid w:val="009E003C"/>
    <w:rsid w:val="009E12F9"/>
    <w:rsid w:val="009E1DFA"/>
    <w:rsid w:val="009E2B18"/>
    <w:rsid w:val="009E3475"/>
    <w:rsid w:val="009E35CD"/>
    <w:rsid w:val="009E386E"/>
    <w:rsid w:val="009E3904"/>
    <w:rsid w:val="009E4D48"/>
    <w:rsid w:val="009E4DB7"/>
    <w:rsid w:val="009E5C7E"/>
    <w:rsid w:val="009E64F9"/>
    <w:rsid w:val="009E6B7F"/>
    <w:rsid w:val="009E7053"/>
    <w:rsid w:val="009E7177"/>
    <w:rsid w:val="009F0365"/>
    <w:rsid w:val="009F039A"/>
    <w:rsid w:val="009F03AA"/>
    <w:rsid w:val="009F0539"/>
    <w:rsid w:val="009F0843"/>
    <w:rsid w:val="009F096A"/>
    <w:rsid w:val="009F3268"/>
    <w:rsid w:val="009F3508"/>
    <w:rsid w:val="009F4344"/>
    <w:rsid w:val="009F525A"/>
    <w:rsid w:val="009F738B"/>
    <w:rsid w:val="009F77DD"/>
    <w:rsid w:val="009F7D21"/>
    <w:rsid w:val="00A001B5"/>
    <w:rsid w:val="00A022F3"/>
    <w:rsid w:val="00A0284B"/>
    <w:rsid w:val="00A02B0A"/>
    <w:rsid w:val="00A03447"/>
    <w:rsid w:val="00A03504"/>
    <w:rsid w:val="00A03AB6"/>
    <w:rsid w:val="00A04ACF"/>
    <w:rsid w:val="00A05C93"/>
    <w:rsid w:val="00A06149"/>
    <w:rsid w:val="00A07B47"/>
    <w:rsid w:val="00A10D02"/>
    <w:rsid w:val="00A114DB"/>
    <w:rsid w:val="00A117A5"/>
    <w:rsid w:val="00A11EAF"/>
    <w:rsid w:val="00A13360"/>
    <w:rsid w:val="00A13CE7"/>
    <w:rsid w:val="00A14748"/>
    <w:rsid w:val="00A15639"/>
    <w:rsid w:val="00A15B91"/>
    <w:rsid w:val="00A176C9"/>
    <w:rsid w:val="00A17FCD"/>
    <w:rsid w:val="00A2020A"/>
    <w:rsid w:val="00A20493"/>
    <w:rsid w:val="00A20CA0"/>
    <w:rsid w:val="00A21F58"/>
    <w:rsid w:val="00A22358"/>
    <w:rsid w:val="00A23355"/>
    <w:rsid w:val="00A23E7A"/>
    <w:rsid w:val="00A24A2A"/>
    <w:rsid w:val="00A24C52"/>
    <w:rsid w:val="00A24CFD"/>
    <w:rsid w:val="00A25088"/>
    <w:rsid w:val="00A2589E"/>
    <w:rsid w:val="00A25C45"/>
    <w:rsid w:val="00A2628B"/>
    <w:rsid w:val="00A269ED"/>
    <w:rsid w:val="00A2731F"/>
    <w:rsid w:val="00A2744C"/>
    <w:rsid w:val="00A27ADF"/>
    <w:rsid w:val="00A30007"/>
    <w:rsid w:val="00A30136"/>
    <w:rsid w:val="00A308A1"/>
    <w:rsid w:val="00A3104E"/>
    <w:rsid w:val="00A31221"/>
    <w:rsid w:val="00A31D66"/>
    <w:rsid w:val="00A32D19"/>
    <w:rsid w:val="00A35353"/>
    <w:rsid w:val="00A36F52"/>
    <w:rsid w:val="00A36F5A"/>
    <w:rsid w:val="00A40BEF"/>
    <w:rsid w:val="00A41413"/>
    <w:rsid w:val="00A42216"/>
    <w:rsid w:val="00A4312A"/>
    <w:rsid w:val="00A44184"/>
    <w:rsid w:val="00A44817"/>
    <w:rsid w:val="00A45368"/>
    <w:rsid w:val="00A4636C"/>
    <w:rsid w:val="00A46A0B"/>
    <w:rsid w:val="00A479C7"/>
    <w:rsid w:val="00A5018C"/>
    <w:rsid w:val="00A5075F"/>
    <w:rsid w:val="00A50991"/>
    <w:rsid w:val="00A50F4E"/>
    <w:rsid w:val="00A51148"/>
    <w:rsid w:val="00A513AD"/>
    <w:rsid w:val="00A51543"/>
    <w:rsid w:val="00A52545"/>
    <w:rsid w:val="00A53E78"/>
    <w:rsid w:val="00A544AD"/>
    <w:rsid w:val="00A5452B"/>
    <w:rsid w:val="00A5454A"/>
    <w:rsid w:val="00A55795"/>
    <w:rsid w:val="00A5716A"/>
    <w:rsid w:val="00A5717C"/>
    <w:rsid w:val="00A575AB"/>
    <w:rsid w:val="00A57BFA"/>
    <w:rsid w:val="00A608FA"/>
    <w:rsid w:val="00A60C98"/>
    <w:rsid w:val="00A61450"/>
    <w:rsid w:val="00A633D0"/>
    <w:rsid w:val="00A63A57"/>
    <w:rsid w:val="00A6489B"/>
    <w:rsid w:val="00A652E6"/>
    <w:rsid w:val="00A65551"/>
    <w:rsid w:val="00A66AF7"/>
    <w:rsid w:val="00A66D67"/>
    <w:rsid w:val="00A67167"/>
    <w:rsid w:val="00A705FF"/>
    <w:rsid w:val="00A70681"/>
    <w:rsid w:val="00A716A4"/>
    <w:rsid w:val="00A72D4C"/>
    <w:rsid w:val="00A73AF6"/>
    <w:rsid w:val="00A73DBB"/>
    <w:rsid w:val="00A73DBD"/>
    <w:rsid w:val="00A7425E"/>
    <w:rsid w:val="00A7544E"/>
    <w:rsid w:val="00A75617"/>
    <w:rsid w:val="00A75639"/>
    <w:rsid w:val="00A75F45"/>
    <w:rsid w:val="00A76486"/>
    <w:rsid w:val="00A76DC7"/>
    <w:rsid w:val="00A77787"/>
    <w:rsid w:val="00A77E0C"/>
    <w:rsid w:val="00A77FE1"/>
    <w:rsid w:val="00A80A88"/>
    <w:rsid w:val="00A81070"/>
    <w:rsid w:val="00A81212"/>
    <w:rsid w:val="00A814B9"/>
    <w:rsid w:val="00A81E40"/>
    <w:rsid w:val="00A821E5"/>
    <w:rsid w:val="00A83494"/>
    <w:rsid w:val="00A844BA"/>
    <w:rsid w:val="00A84A16"/>
    <w:rsid w:val="00A84D88"/>
    <w:rsid w:val="00A8512C"/>
    <w:rsid w:val="00A8598A"/>
    <w:rsid w:val="00A85A11"/>
    <w:rsid w:val="00A85B29"/>
    <w:rsid w:val="00A865E4"/>
    <w:rsid w:val="00A8665D"/>
    <w:rsid w:val="00A87217"/>
    <w:rsid w:val="00A877CF"/>
    <w:rsid w:val="00A90BB3"/>
    <w:rsid w:val="00A919AA"/>
    <w:rsid w:val="00A93153"/>
    <w:rsid w:val="00A93BF3"/>
    <w:rsid w:val="00A93D36"/>
    <w:rsid w:val="00A940AE"/>
    <w:rsid w:val="00A94AC9"/>
    <w:rsid w:val="00A94AF8"/>
    <w:rsid w:val="00A952EB"/>
    <w:rsid w:val="00A955BC"/>
    <w:rsid w:val="00A95A91"/>
    <w:rsid w:val="00A9623D"/>
    <w:rsid w:val="00A96F9C"/>
    <w:rsid w:val="00A970D7"/>
    <w:rsid w:val="00A97930"/>
    <w:rsid w:val="00AA031C"/>
    <w:rsid w:val="00AA0507"/>
    <w:rsid w:val="00AA0556"/>
    <w:rsid w:val="00AA0EEA"/>
    <w:rsid w:val="00AA107D"/>
    <w:rsid w:val="00AA1C74"/>
    <w:rsid w:val="00AA1D6B"/>
    <w:rsid w:val="00AA2A0E"/>
    <w:rsid w:val="00AA2F90"/>
    <w:rsid w:val="00AA37DD"/>
    <w:rsid w:val="00AA4563"/>
    <w:rsid w:val="00AA48C8"/>
    <w:rsid w:val="00AA5234"/>
    <w:rsid w:val="00AA6342"/>
    <w:rsid w:val="00AA63E4"/>
    <w:rsid w:val="00AA6B1C"/>
    <w:rsid w:val="00AA78BB"/>
    <w:rsid w:val="00AB0982"/>
    <w:rsid w:val="00AB0D89"/>
    <w:rsid w:val="00AB2485"/>
    <w:rsid w:val="00AB31C6"/>
    <w:rsid w:val="00AB35C1"/>
    <w:rsid w:val="00AB4EFB"/>
    <w:rsid w:val="00AB5115"/>
    <w:rsid w:val="00AB5A50"/>
    <w:rsid w:val="00AB7245"/>
    <w:rsid w:val="00AC0D7C"/>
    <w:rsid w:val="00AC1710"/>
    <w:rsid w:val="00AC2320"/>
    <w:rsid w:val="00AC341E"/>
    <w:rsid w:val="00AC39C7"/>
    <w:rsid w:val="00AC3F1B"/>
    <w:rsid w:val="00AC42D9"/>
    <w:rsid w:val="00AC43F8"/>
    <w:rsid w:val="00AC6A2E"/>
    <w:rsid w:val="00AC7359"/>
    <w:rsid w:val="00AC7531"/>
    <w:rsid w:val="00AC7853"/>
    <w:rsid w:val="00AC78B3"/>
    <w:rsid w:val="00AD0797"/>
    <w:rsid w:val="00AD1559"/>
    <w:rsid w:val="00AD184B"/>
    <w:rsid w:val="00AD205D"/>
    <w:rsid w:val="00AD2423"/>
    <w:rsid w:val="00AD2A11"/>
    <w:rsid w:val="00AD2CE9"/>
    <w:rsid w:val="00AD3153"/>
    <w:rsid w:val="00AD42CA"/>
    <w:rsid w:val="00AD48BE"/>
    <w:rsid w:val="00AD58E6"/>
    <w:rsid w:val="00AD59AD"/>
    <w:rsid w:val="00AD6ACD"/>
    <w:rsid w:val="00AE0189"/>
    <w:rsid w:val="00AE0A8F"/>
    <w:rsid w:val="00AE179F"/>
    <w:rsid w:val="00AE1BD7"/>
    <w:rsid w:val="00AE1E2B"/>
    <w:rsid w:val="00AE345D"/>
    <w:rsid w:val="00AE3B1D"/>
    <w:rsid w:val="00AE4139"/>
    <w:rsid w:val="00AE42C0"/>
    <w:rsid w:val="00AE4795"/>
    <w:rsid w:val="00AE4B2F"/>
    <w:rsid w:val="00AE5E4A"/>
    <w:rsid w:val="00AE5F79"/>
    <w:rsid w:val="00AE65C7"/>
    <w:rsid w:val="00AE6D6F"/>
    <w:rsid w:val="00AF041C"/>
    <w:rsid w:val="00AF0480"/>
    <w:rsid w:val="00AF0F7E"/>
    <w:rsid w:val="00AF1476"/>
    <w:rsid w:val="00AF15DD"/>
    <w:rsid w:val="00AF17D1"/>
    <w:rsid w:val="00AF1BD0"/>
    <w:rsid w:val="00AF2841"/>
    <w:rsid w:val="00AF2E3B"/>
    <w:rsid w:val="00AF2F8A"/>
    <w:rsid w:val="00AF468C"/>
    <w:rsid w:val="00AF4E58"/>
    <w:rsid w:val="00AF569C"/>
    <w:rsid w:val="00AF582B"/>
    <w:rsid w:val="00AF6176"/>
    <w:rsid w:val="00AF639D"/>
    <w:rsid w:val="00AF76DC"/>
    <w:rsid w:val="00AF771F"/>
    <w:rsid w:val="00B00764"/>
    <w:rsid w:val="00B01CA4"/>
    <w:rsid w:val="00B01EFF"/>
    <w:rsid w:val="00B03436"/>
    <w:rsid w:val="00B04128"/>
    <w:rsid w:val="00B04A97"/>
    <w:rsid w:val="00B05C86"/>
    <w:rsid w:val="00B06674"/>
    <w:rsid w:val="00B06A68"/>
    <w:rsid w:val="00B06C96"/>
    <w:rsid w:val="00B0701D"/>
    <w:rsid w:val="00B1087C"/>
    <w:rsid w:val="00B10F1C"/>
    <w:rsid w:val="00B10FC6"/>
    <w:rsid w:val="00B11FDF"/>
    <w:rsid w:val="00B12F7B"/>
    <w:rsid w:val="00B13013"/>
    <w:rsid w:val="00B13138"/>
    <w:rsid w:val="00B13449"/>
    <w:rsid w:val="00B1388A"/>
    <w:rsid w:val="00B150D5"/>
    <w:rsid w:val="00B15664"/>
    <w:rsid w:val="00B15C7A"/>
    <w:rsid w:val="00B15F5F"/>
    <w:rsid w:val="00B16D46"/>
    <w:rsid w:val="00B17471"/>
    <w:rsid w:val="00B17493"/>
    <w:rsid w:val="00B17AC7"/>
    <w:rsid w:val="00B17E69"/>
    <w:rsid w:val="00B20241"/>
    <w:rsid w:val="00B216B1"/>
    <w:rsid w:val="00B225C9"/>
    <w:rsid w:val="00B23BCB"/>
    <w:rsid w:val="00B24162"/>
    <w:rsid w:val="00B2442D"/>
    <w:rsid w:val="00B2453D"/>
    <w:rsid w:val="00B2459B"/>
    <w:rsid w:val="00B24F24"/>
    <w:rsid w:val="00B250B4"/>
    <w:rsid w:val="00B262D1"/>
    <w:rsid w:val="00B263B5"/>
    <w:rsid w:val="00B274A1"/>
    <w:rsid w:val="00B27896"/>
    <w:rsid w:val="00B27E55"/>
    <w:rsid w:val="00B30022"/>
    <w:rsid w:val="00B316AB"/>
    <w:rsid w:val="00B318F4"/>
    <w:rsid w:val="00B3197A"/>
    <w:rsid w:val="00B31997"/>
    <w:rsid w:val="00B3223E"/>
    <w:rsid w:val="00B3230B"/>
    <w:rsid w:val="00B32C17"/>
    <w:rsid w:val="00B32DAA"/>
    <w:rsid w:val="00B32FF5"/>
    <w:rsid w:val="00B33FD4"/>
    <w:rsid w:val="00B340D3"/>
    <w:rsid w:val="00B37B7C"/>
    <w:rsid w:val="00B40ADE"/>
    <w:rsid w:val="00B412A2"/>
    <w:rsid w:val="00B41B90"/>
    <w:rsid w:val="00B41F06"/>
    <w:rsid w:val="00B42D7C"/>
    <w:rsid w:val="00B442B2"/>
    <w:rsid w:val="00B4435E"/>
    <w:rsid w:val="00B444D1"/>
    <w:rsid w:val="00B453CC"/>
    <w:rsid w:val="00B46204"/>
    <w:rsid w:val="00B4633D"/>
    <w:rsid w:val="00B467B3"/>
    <w:rsid w:val="00B46990"/>
    <w:rsid w:val="00B473B9"/>
    <w:rsid w:val="00B505E9"/>
    <w:rsid w:val="00B50B9D"/>
    <w:rsid w:val="00B51454"/>
    <w:rsid w:val="00B515D4"/>
    <w:rsid w:val="00B52EAC"/>
    <w:rsid w:val="00B534E1"/>
    <w:rsid w:val="00B5428E"/>
    <w:rsid w:val="00B54747"/>
    <w:rsid w:val="00B56C63"/>
    <w:rsid w:val="00B578EE"/>
    <w:rsid w:val="00B57D03"/>
    <w:rsid w:val="00B619C2"/>
    <w:rsid w:val="00B61C24"/>
    <w:rsid w:val="00B6247C"/>
    <w:rsid w:val="00B62FAF"/>
    <w:rsid w:val="00B6328D"/>
    <w:rsid w:val="00B63AE0"/>
    <w:rsid w:val="00B641A0"/>
    <w:rsid w:val="00B64A49"/>
    <w:rsid w:val="00B65842"/>
    <w:rsid w:val="00B65B8C"/>
    <w:rsid w:val="00B66172"/>
    <w:rsid w:val="00B663F2"/>
    <w:rsid w:val="00B70595"/>
    <w:rsid w:val="00B71CDE"/>
    <w:rsid w:val="00B75B46"/>
    <w:rsid w:val="00B766D7"/>
    <w:rsid w:val="00B77C0D"/>
    <w:rsid w:val="00B8018B"/>
    <w:rsid w:val="00B8095C"/>
    <w:rsid w:val="00B83378"/>
    <w:rsid w:val="00B83994"/>
    <w:rsid w:val="00B83A3F"/>
    <w:rsid w:val="00B84931"/>
    <w:rsid w:val="00B8554E"/>
    <w:rsid w:val="00B85636"/>
    <w:rsid w:val="00B857CC"/>
    <w:rsid w:val="00B85900"/>
    <w:rsid w:val="00B8606B"/>
    <w:rsid w:val="00B8781C"/>
    <w:rsid w:val="00B87E2B"/>
    <w:rsid w:val="00B908DB"/>
    <w:rsid w:val="00B90B1C"/>
    <w:rsid w:val="00B90C77"/>
    <w:rsid w:val="00B941F0"/>
    <w:rsid w:val="00B943FF"/>
    <w:rsid w:val="00B94535"/>
    <w:rsid w:val="00B945EC"/>
    <w:rsid w:val="00B94FCA"/>
    <w:rsid w:val="00B95482"/>
    <w:rsid w:val="00B95683"/>
    <w:rsid w:val="00B96586"/>
    <w:rsid w:val="00B96E3D"/>
    <w:rsid w:val="00BA04A6"/>
    <w:rsid w:val="00BA0836"/>
    <w:rsid w:val="00BA0DEB"/>
    <w:rsid w:val="00BA0F89"/>
    <w:rsid w:val="00BA1E83"/>
    <w:rsid w:val="00BA306C"/>
    <w:rsid w:val="00BA37D4"/>
    <w:rsid w:val="00BA3B3E"/>
    <w:rsid w:val="00BA4616"/>
    <w:rsid w:val="00BA4D6D"/>
    <w:rsid w:val="00BA5120"/>
    <w:rsid w:val="00BA5788"/>
    <w:rsid w:val="00BA5951"/>
    <w:rsid w:val="00BA67C2"/>
    <w:rsid w:val="00BA6A52"/>
    <w:rsid w:val="00BA6AEC"/>
    <w:rsid w:val="00BA72B4"/>
    <w:rsid w:val="00BB196F"/>
    <w:rsid w:val="00BB1B3F"/>
    <w:rsid w:val="00BB339F"/>
    <w:rsid w:val="00BB3562"/>
    <w:rsid w:val="00BB4948"/>
    <w:rsid w:val="00BB4A55"/>
    <w:rsid w:val="00BB4A74"/>
    <w:rsid w:val="00BB501B"/>
    <w:rsid w:val="00BB689E"/>
    <w:rsid w:val="00BB6E9F"/>
    <w:rsid w:val="00BB779B"/>
    <w:rsid w:val="00BB7CCA"/>
    <w:rsid w:val="00BC0C3A"/>
    <w:rsid w:val="00BC1653"/>
    <w:rsid w:val="00BC1A40"/>
    <w:rsid w:val="00BC20AC"/>
    <w:rsid w:val="00BC20AF"/>
    <w:rsid w:val="00BC34E2"/>
    <w:rsid w:val="00BC3BE0"/>
    <w:rsid w:val="00BC3FCC"/>
    <w:rsid w:val="00BC417E"/>
    <w:rsid w:val="00BC41DC"/>
    <w:rsid w:val="00BC4840"/>
    <w:rsid w:val="00BC4DA6"/>
    <w:rsid w:val="00BC5C97"/>
    <w:rsid w:val="00BC76FE"/>
    <w:rsid w:val="00BD07BF"/>
    <w:rsid w:val="00BD0A5E"/>
    <w:rsid w:val="00BD0AB2"/>
    <w:rsid w:val="00BD0AD3"/>
    <w:rsid w:val="00BD0E49"/>
    <w:rsid w:val="00BD12A8"/>
    <w:rsid w:val="00BD2B2B"/>
    <w:rsid w:val="00BD2DF2"/>
    <w:rsid w:val="00BD31B2"/>
    <w:rsid w:val="00BD3AC4"/>
    <w:rsid w:val="00BD3F7A"/>
    <w:rsid w:val="00BD46C6"/>
    <w:rsid w:val="00BD4700"/>
    <w:rsid w:val="00BD4B1B"/>
    <w:rsid w:val="00BD4F45"/>
    <w:rsid w:val="00BD5BF3"/>
    <w:rsid w:val="00BD5F04"/>
    <w:rsid w:val="00BD601B"/>
    <w:rsid w:val="00BD6235"/>
    <w:rsid w:val="00BD66D0"/>
    <w:rsid w:val="00BD6F4D"/>
    <w:rsid w:val="00BD754D"/>
    <w:rsid w:val="00BD778F"/>
    <w:rsid w:val="00BE0294"/>
    <w:rsid w:val="00BE0CB6"/>
    <w:rsid w:val="00BE11DF"/>
    <w:rsid w:val="00BE1712"/>
    <w:rsid w:val="00BE181F"/>
    <w:rsid w:val="00BE1978"/>
    <w:rsid w:val="00BE1C5B"/>
    <w:rsid w:val="00BE1EE0"/>
    <w:rsid w:val="00BE216E"/>
    <w:rsid w:val="00BE3EA5"/>
    <w:rsid w:val="00BE442A"/>
    <w:rsid w:val="00BE4C89"/>
    <w:rsid w:val="00BE5290"/>
    <w:rsid w:val="00BE5A9C"/>
    <w:rsid w:val="00BE5D24"/>
    <w:rsid w:val="00BE6B6A"/>
    <w:rsid w:val="00BE7ABA"/>
    <w:rsid w:val="00BE7C28"/>
    <w:rsid w:val="00BF0D8B"/>
    <w:rsid w:val="00BF1450"/>
    <w:rsid w:val="00BF1F4C"/>
    <w:rsid w:val="00BF3313"/>
    <w:rsid w:val="00BF374A"/>
    <w:rsid w:val="00BF42ED"/>
    <w:rsid w:val="00BF46CA"/>
    <w:rsid w:val="00BF4A36"/>
    <w:rsid w:val="00BF5264"/>
    <w:rsid w:val="00C0087E"/>
    <w:rsid w:val="00C00956"/>
    <w:rsid w:val="00C00C19"/>
    <w:rsid w:val="00C01CEE"/>
    <w:rsid w:val="00C01E7B"/>
    <w:rsid w:val="00C02756"/>
    <w:rsid w:val="00C03470"/>
    <w:rsid w:val="00C04824"/>
    <w:rsid w:val="00C04E5C"/>
    <w:rsid w:val="00C05357"/>
    <w:rsid w:val="00C053BC"/>
    <w:rsid w:val="00C05C33"/>
    <w:rsid w:val="00C064DC"/>
    <w:rsid w:val="00C06A51"/>
    <w:rsid w:val="00C071BD"/>
    <w:rsid w:val="00C10705"/>
    <w:rsid w:val="00C10B6D"/>
    <w:rsid w:val="00C1100C"/>
    <w:rsid w:val="00C11A2C"/>
    <w:rsid w:val="00C12418"/>
    <w:rsid w:val="00C12DC2"/>
    <w:rsid w:val="00C130FB"/>
    <w:rsid w:val="00C13E78"/>
    <w:rsid w:val="00C14E8B"/>
    <w:rsid w:val="00C14FF9"/>
    <w:rsid w:val="00C1684A"/>
    <w:rsid w:val="00C1692D"/>
    <w:rsid w:val="00C16A0E"/>
    <w:rsid w:val="00C16FF6"/>
    <w:rsid w:val="00C17494"/>
    <w:rsid w:val="00C17B9A"/>
    <w:rsid w:val="00C17BFF"/>
    <w:rsid w:val="00C2016E"/>
    <w:rsid w:val="00C20AA8"/>
    <w:rsid w:val="00C2141A"/>
    <w:rsid w:val="00C21A44"/>
    <w:rsid w:val="00C21A60"/>
    <w:rsid w:val="00C21BAD"/>
    <w:rsid w:val="00C227F7"/>
    <w:rsid w:val="00C22C9D"/>
    <w:rsid w:val="00C23D9A"/>
    <w:rsid w:val="00C24AC5"/>
    <w:rsid w:val="00C25A29"/>
    <w:rsid w:val="00C26702"/>
    <w:rsid w:val="00C2728A"/>
    <w:rsid w:val="00C2733D"/>
    <w:rsid w:val="00C27EE1"/>
    <w:rsid w:val="00C27F3C"/>
    <w:rsid w:val="00C3118F"/>
    <w:rsid w:val="00C326FE"/>
    <w:rsid w:val="00C32898"/>
    <w:rsid w:val="00C335C0"/>
    <w:rsid w:val="00C3428E"/>
    <w:rsid w:val="00C35A1E"/>
    <w:rsid w:val="00C35C9F"/>
    <w:rsid w:val="00C36E53"/>
    <w:rsid w:val="00C3711C"/>
    <w:rsid w:val="00C408AF"/>
    <w:rsid w:val="00C4262C"/>
    <w:rsid w:val="00C42816"/>
    <w:rsid w:val="00C437CC"/>
    <w:rsid w:val="00C43D4E"/>
    <w:rsid w:val="00C4496F"/>
    <w:rsid w:val="00C45FB6"/>
    <w:rsid w:val="00C46932"/>
    <w:rsid w:val="00C46B06"/>
    <w:rsid w:val="00C46B53"/>
    <w:rsid w:val="00C46F41"/>
    <w:rsid w:val="00C47729"/>
    <w:rsid w:val="00C47E42"/>
    <w:rsid w:val="00C5265B"/>
    <w:rsid w:val="00C52686"/>
    <w:rsid w:val="00C52BFF"/>
    <w:rsid w:val="00C53443"/>
    <w:rsid w:val="00C5359E"/>
    <w:rsid w:val="00C54294"/>
    <w:rsid w:val="00C55044"/>
    <w:rsid w:val="00C56426"/>
    <w:rsid w:val="00C5731A"/>
    <w:rsid w:val="00C573C0"/>
    <w:rsid w:val="00C611DF"/>
    <w:rsid w:val="00C616C2"/>
    <w:rsid w:val="00C61910"/>
    <w:rsid w:val="00C61A9E"/>
    <w:rsid w:val="00C61F97"/>
    <w:rsid w:val="00C6215A"/>
    <w:rsid w:val="00C6287C"/>
    <w:rsid w:val="00C633FF"/>
    <w:rsid w:val="00C639EB"/>
    <w:rsid w:val="00C63B44"/>
    <w:rsid w:val="00C64349"/>
    <w:rsid w:val="00C64773"/>
    <w:rsid w:val="00C64A09"/>
    <w:rsid w:val="00C64EFB"/>
    <w:rsid w:val="00C6578B"/>
    <w:rsid w:val="00C65FB8"/>
    <w:rsid w:val="00C660E2"/>
    <w:rsid w:val="00C66331"/>
    <w:rsid w:val="00C67F3D"/>
    <w:rsid w:val="00C7009A"/>
    <w:rsid w:val="00C7023B"/>
    <w:rsid w:val="00C70956"/>
    <w:rsid w:val="00C70B02"/>
    <w:rsid w:val="00C70DE9"/>
    <w:rsid w:val="00C72F3B"/>
    <w:rsid w:val="00C7391A"/>
    <w:rsid w:val="00C74A9B"/>
    <w:rsid w:val="00C74B3C"/>
    <w:rsid w:val="00C74C27"/>
    <w:rsid w:val="00C755CB"/>
    <w:rsid w:val="00C7614A"/>
    <w:rsid w:val="00C80059"/>
    <w:rsid w:val="00C81D9C"/>
    <w:rsid w:val="00C820E3"/>
    <w:rsid w:val="00C8366E"/>
    <w:rsid w:val="00C840F5"/>
    <w:rsid w:val="00C845B7"/>
    <w:rsid w:val="00C849C4"/>
    <w:rsid w:val="00C84DDC"/>
    <w:rsid w:val="00C84FFD"/>
    <w:rsid w:val="00C86417"/>
    <w:rsid w:val="00C87480"/>
    <w:rsid w:val="00C87CF3"/>
    <w:rsid w:val="00C90F60"/>
    <w:rsid w:val="00C9133E"/>
    <w:rsid w:val="00C915E7"/>
    <w:rsid w:val="00C91F67"/>
    <w:rsid w:val="00C91F77"/>
    <w:rsid w:val="00C92170"/>
    <w:rsid w:val="00C93699"/>
    <w:rsid w:val="00C93931"/>
    <w:rsid w:val="00C93A7D"/>
    <w:rsid w:val="00C93D16"/>
    <w:rsid w:val="00C94A18"/>
    <w:rsid w:val="00C94E8A"/>
    <w:rsid w:val="00C95016"/>
    <w:rsid w:val="00C95A9D"/>
    <w:rsid w:val="00C96044"/>
    <w:rsid w:val="00C96AD5"/>
    <w:rsid w:val="00C97A7B"/>
    <w:rsid w:val="00CA0C88"/>
    <w:rsid w:val="00CA1EBF"/>
    <w:rsid w:val="00CA2154"/>
    <w:rsid w:val="00CA235C"/>
    <w:rsid w:val="00CA3929"/>
    <w:rsid w:val="00CA4913"/>
    <w:rsid w:val="00CA59C1"/>
    <w:rsid w:val="00CA5A1D"/>
    <w:rsid w:val="00CA5BAD"/>
    <w:rsid w:val="00CA5EC7"/>
    <w:rsid w:val="00CA67B4"/>
    <w:rsid w:val="00CA6E27"/>
    <w:rsid w:val="00CA73AB"/>
    <w:rsid w:val="00CA761F"/>
    <w:rsid w:val="00CA7E89"/>
    <w:rsid w:val="00CA7EA4"/>
    <w:rsid w:val="00CA7F7A"/>
    <w:rsid w:val="00CB0FBD"/>
    <w:rsid w:val="00CB1322"/>
    <w:rsid w:val="00CB1881"/>
    <w:rsid w:val="00CB2E27"/>
    <w:rsid w:val="00CB32B9"/>
    <w:rsid w:val="00CB442F"/>
    <w:rsid w:val="00CB5782"/>
    <w:rsid w:val="00CB5B7B"/>
    <w:rsid w:val="00CB5E31"/>
    <w:rsid w:val="00CB5FC5"/>
    <w:rsid w:val="00CB60B1"/>
    <w:rsid w:val="00CB6E24"/>
    <w:rsid w:val="00CB72CC"/>
    <w:rsid w:val="00CB7575"/>
    <w:rsid w:val="00CB78E1"/>
    <w:rsid w:val="00CC04AD"/>
    <w:rsid w:val="00CC058D"/>
    <w:rsid w:val="00CC0832"/>
    <w:rsid w:val="00CC1400"/>
    <w:rsid w:val="00CC1A83"/>
    <w:rsid w:val="00CC2A9A"/>
    <w:rsid w:val="00CC2DB1"/>
    <w:rsid w:val="00CC2FC2"/>
    <w:rsid w:val="00CC33EF"/>
    <w:rsid w:val="00CC3C32"/>
    <w:rsid w:val="00CC4868"/>
    <w:rsid w:val="00CC5243"/>
    <w:rsid w:val="00CC6600"/>
    <w:rsid w:val="00CC67F8"/>
    <w:rsid w:val="00CC746D"/>
    <w:rsid w:val="00CC764C"/>
    <w:rsid w:val="00CC7D2D"/>
    <w:rsid w:val="00CD035D"/>
    <w:rsid w:val="00CD088F"/>
    <w:rsid w:val="00CD0C65"/>
    <w:rsid w:val="00CD10F0"/>
    <w:rsid w:val="00CD139E"/>
    <w:rsid w:val="00CD15AA"/>
    <w:rsid w:val="00CD1DEE"/>
    <w:rsid w:val="00CD2798"/>
    <w:rsid w:val="00CD369B"/>
    <w:rsid w:val="00CD391A"/>
    <w:rsid w:val="00CD4152"/>
    <w:rsid w:val="00CD449E"/>
    <w:rsid w:val="00CD4B65"/>
    <w:rsid w:val="00CD505A"/>
    <w:rsid w:val="00CD59E0"/>
    <w:rsid w:val="00CD5AD7"/>
    <w:rsid w:val="00CD5D53"/>
    <w:rsid w:val="00CD5F88"/>
    <w:rsid w:val="00CD5FAB"/>
    <w:rsid w:val="00CD6C02"/>
    <w:rsid w:val="00CD7221"/>
    <w:rsid w:val="00CD783A"/>
    <w:rsid w:val="00CD7ABE"/>
    <w:rsid w:val="00CD7F53"/>
    <w:rsid w:val="00CE0DF6"/>
    <w:rsid w:val="00CE1196"/>
    <w:rsid w:val="00CE1B2C"/>
    <w:rsid w:val="00CE1D39"/>
    <w:rsid w:val="00CE1F9C"/>
    <w:rsid w:val="00CE2344"/>
    <w:rsid w:val="00CE25BD"/>
    <w:rsid w:val="00CE4EE8"/>
    <w:rsid w:val="00CE587A"/>
    <w:rsid w:val="00CE6273"/>
    <w:rsid w:val="00CE699E"/>
    <w:rsid w:val="00CE6BD6"/>
    <w:rsid w:val="00CE6E0B"/>
    <w:rsid w:val="00CF050C"/>
    <w:rsid w:val="00CF07E2"/>
    <w:rsid w:val="00CF0EC5"/>
    <w:rsid w:val="00CF0FD4"/>
    <w:rsid w:val="00CF1346"/>
    <w:rsid w:val="00CF1CC6"/>
    <w:rsid w:val="00CF1F86"/>
    <w:rsid w:val="00CF2893"/>
    <w:rsid w:val="00CF32EC"/>
    <w:rsid w:val="00CF4019"/>
    <w:rsid w:val="00CF4653"/>
    <w:rsid w:val="00CF5990"/>
    <w:rsid w:val="00CF757E"/>
    <w:rsid w:val="00CF7E01"/>
    <w:rsid w:val="00D005B5"/>
    <w:rsid w:val="00D019A0"/>
    <w:rsid w:val="00D01AE6"/>
    <w:rsid w:val="00D031DC"/>
    <w:rsid w:val="00D04A7A"/>
    <w:rsid w:val="00D05003"/>
    <w:rsid w:val="00D05896"/>
    <w:rsid w:val="00D06468"/>
    <w:rsid w:val="00D0648B"/>
    <w:rsid w:val="00D06E3C"/>
    <w:rsid w:val="00D07585"/>
    <w:rsid w:val="00D078D9"/>
    <w:rsid w:val="00D10F3E"/>
    <w:rsid w:val="00D10FEF"/>
    <w:rsid w:val="00D11EA1"/>
    <w:rsid w:val="00D11F2F"/>
    <w:rsid w:val="00D12001"/>
    <w:rsid w:val="00D1233A"/>
    <w:rsid w:val="00D1281F"/>
    <w:rsid w:val="00D12D11"/>
    <w:rsid w:val="00D13FD0"/>
    <w:rsid w:val="00D16778"/>
    <w:rsid w:val="00D16DF6"/>
    <w:rsid w:val="00D174E4"/>
    <w:rsid w:val="00D17884"/>
    <w:rsid w:val="00D17F43"/>
    <w:rsid w:val="00D20618"/>
    <w:rsid w:val="00D209B4"/>
    <w:rsid w:val="00D20B65"/>
    <w:rsid w:val="00D2187A"/>
    <w:rsid w:val="00D22089"/>
    <w:rsid w:val="00D2250F"/>
    <w:rsid w:val="00D2286B"/>
    <w:rsid w:val="00D22D1D"/>
    <w:rsid w:val="00D2332F"/>
    <w:rsid w:val="00D235D9"/>
    <w:rsid w:val="00D23AB4"/>
    <w:rsid w:val="00D2421C"/>
    <w:rsid w:val="00D24F26"/>
    <w:rsid w:val="00D25212"/>
    <w:rsid w:val="00D25C54"/>
    <w:rsid w:val="00D26722"/>
    <w:rsid w:val="00D26F0A"/>
    <w:rsid w:val="00D27374"/>
    <w:rsid w:val="00D27578"/>
    <w:rsid w:val="00D2769B"/>
    <w:rsid w:val="00D305FA"/>
    <w:rsid w:val="00D30ED2"/>
    <w:rsid w:val="00D311EC"/>
    <w:rsid w:val="00D325E7"/>
    <w:rsid w:val="00D32C2D"/>
    <w:rsid w:val="00D33037"/>
    <w:rsid w:val="00D354D9"/>
    <w:rsid w:val="00D35C5A"/>
    <w:rsid w:val="00D37312"/>
    <w:rsid w:val="00D37C26"/>
    <w:rsid w:val="00D41B64"/>
    <w:rsid w:val="00D41EC3"/>
    <w:rsid w:val="00D4295F"/>
    <w:rsid w:val="00D43314"/>
    <w:rsid w:val="00D4471D"/>
    <w:rsid w:val="00D45D35"/>
    <w:rsid w:val="00D4782A"/>
    <w:rsid w:val="00D47A73"/>
    <w:rsid w:val="00D5187D"/>
    <w:rsid w:val="00D51B5B"/>
    <w:rsid w:val="00D5206A"/>
    <w:rsid w:val="00D52AA2"/>
    <w:rsid w:val="00D536CF"/>
    <w:rsid w:val="00D53874"/>
    <w:rsid w:val="00D545A3"/>
    <w:rsid w:val="00D556B7"/>
    <w:rsid w:val="00D55B3C"/>
    <w:rsid w:val="00D57870"/>
    <w:rsid w:val="00D600B1"/>
    <w:rsid w:val="00D602CA"/>
    <w:rsid w:val="00D60479"/>
    <w:rsid w:val="00D625AB"/>
    <w:rsid w:val="00D62BFC"/>
    <w:rsid w:val="00D637D1"/>
    <w:rsid w:val="00D63B4B"/>
    <w:rsid w:val="00D63F14"/>
    <w:rsid w:val="00D64655"/>
    <w:rsid w:val="00D65938"/>
    <w:rsid w:val="00D65BC6"/>
    <w:rsid w:val="00D65E27"/>
    <w:rsid w:val="00D66808"/>
    <w:rsid w:val="00D67180"/>
    <w:rsid w:val="00D67DEC"/>
    <w:rsid w:val="00D70EA3"/>
    <w:rsid w:val="00D718C4"/>
    <w:rsid w:val="00D71AED"/>
    <w:rsid w:val="00D71CD9"/>
    <w:rsid w:val="00D726A9"/>
    <w:rsid w:val="00D732A2"/>
    <w:rsid w:val="00D745CD"/>
    <w:rsid w:val="00D747DD"/>
    <w:rsid w:val="00D75A9D"/>
    <w:rsid w:val="00D75E4B"/>
    <w:rsid w:val="00D76731"/>
    <w:rsid w:val="00D76DB5"/>
    <w:rsid w:val="00D76FBE"/>
    <w:rsid w:val="00D77F98"/>
    <w:rsid w:val="00D804C3"/>
    <w:rsid w:val="00D808C5"/>
    <w:rsid w:val="00D809FE"/>
    <w:rsid w:val="00D80B1B"/>
    <w:rsid w:val="00D811C6"/>
    <w:rsid w:val="00D81D59"/>
    <w:rsid w:val="00D8258B"/>
    <w:rsid w:val="00D8450E"/>
    <w:rsid w:val="00D84DF1"/>
    <w:rsid w:val="00D85AEE"/>
    <w:rsid w:val="00D85B52"/>
    <w:rsid w:val="00D86219"/>
    <w:rsid w:val="00D86796"/>
    <w:rsid w:val="00D86FB3"/>
    <w:rsid w:val="00D8737C"/>
    <w:rsid w:val="00D87443"/>
    <w:rsid w:val="00D87567"/>
    <w:rsid w:val="00D87627"/>
    <w:rsid w:val="00D876CF"/>
    <w:rsid w:val="00D87719"/>
    <w:rsid w:val="00D87A23"/>
    <w:rsid w:val="00D90201"/>
    <w:rsid w:val="00D90946"/>
    <w:rsid w:val="00D909FE"/>
    <w:rsid w:val="00D9138E"/>
    <w:rsid w:val="00D91D62"/>
    <w:rsid w:val="00D93444"/>
    <w:rsid w:val="00D9355C"/>
    <w:rsid w:val="00D935DA"/>
    <w:rsid w:val="00D93CEE"/>
    <w:rsid w:val="00D946B8"/>
    <w:rsid w:val="00D94CBA"/>
    <w:rsid w:val="00D9571C"/>
    <w:rsid w:val="00D973D9"/>
    <w:rsid w:val="00DA07A0"/>
    <w:rsid w:val="00DA0878"/>
    <w:rsid w:val="00DA0C64"/>
    <w:rsid w:val="00DA1409"/>
    <w:rsid w:val="00DA1B08"/>
    <w:rsid w:val="00DA2F6E"/>
    <w:rsid w:val="00DA4125"/>
    <w:rsid w:val="00DA4455"/>
    <w:rsid w:val="00DA49C0"/>
    <w:rsid w:val="00DA4CF9"/>
    <w:rsid w:val="00DA54EA"/>
    <w:rsid w:val="00DA5914"/>
    <w:rsid w:val="00DA660B"/>
    <w:rsid w:val="00DA71A3"/>
    <w:rsid w:val="00DB0001"/>
    <w:rsid w:val="00DB0229"/>
    <w:rsid w:val="00DB09ED"/>
    <w:rsid w:val="00DB11DE"/>
    <w:rsid w:val="00DB13FA"/>
    <w:rsid w:val="00DB2397"/>
    <w:rsid w:val="00DB25A5"/>
    <w:rsid w:val="00DB28F8"/>
    <w:rsid w:val="00DB2C06"/>
    <w:rsid w:val="00DB3F5D"/>
    <w:rsid w:val="00DB431B"/>
    <w:rsid w:val="00DB4EB7"/>
    <w:rsid w:val="00DB5AB4"/>
    <w:rsid w:val="00DB6A0A"/>
    <w:rsid w:val="00DC05EA"/>
    <w:rsid w:val="00DC07E9"/>
    <w:rsid w:val="00DC0AD3"/>
    <w:rsid w:val="00DC1160"/>
    <w:rsid w:val="00DC30ED"/>
    <w:rsid w:val="00DC31C6"/>
    <w:rsid w:val="00DC322B"/>
    <w:rsid w:val="00DC458F"/>
    <w:rsid w:val="00DC4691"/>
    <w:rsid w:val="00DC4855"/>
    <w:rsid w:val="00DC5E70"/>
    <w:rsid w:val="00DD101B"/>
    <w:rsid w:val="00DD1741"/>
    <w:rsid w:val="00DD1F25"/>
    <w:rsid w:val="00DD2822"/>
    <w:rsid w:val="00DD3480"/>
    <w:rsid w:val="00DD44E2"/>
    <w:rsid w:val="00DD4BD0"/>
    <w:rsid w:val="00DD57A1"/>
    <w:rsid w:val="00DD591F"/>
    <w:rsid w:val="00DD5993"/>
    <w:rsid w:val="00DD5EA7"/>
    <w:rsid w:val="00DD7116"/>
    <w:rsid w:val="00DD71AF"/>
    <w:rsid w:val="00DD7260"/>
    <w:rsid w:val="00DD7FCB"/>
    <w:rsid w:val="00DE16D7"/>
    <w:rsid w:val="00DE2714"/>
    <w:rsid w:val="00DE31AF"/>
    <w:rsid w:val="00DE3BA9"/>
    <w:rsid w:val="00DE4253"/>
    <w:rsid w:val="00DE4AB5"/>
    <w:rsid w:val="00DE4FCE"/>
    <w:rsid w:val="00DE5D77"/>
    <w:rsid w:val="00DE68C8"/>
    <w:rsid w:val="00DF0EEA"/>
    <w:rsid w:val="00DF11FC"/>
    <w:rsid w:val="00DF1502"/>
    <w:rsid w:val="00DF1A05"/>
    <w:rsid w:val="00DF1F14"/>
    <w:rsid w:val="00DF42DD"/>
    <w:rsid w:val="00DF4424"/>
    <w:rsid w:val="00DF53C6"/>
    <w:rsid w:val="00DF5866"/>
    <w:rsid w:val="00DF5C13"/>
    <w:rsid w:val="00DF5C5D"/>
    <w:rsid w:val="00DF6706"/>
    <w:rsid w:val="00DF6C67"/>
    <w:rsid w:val="00DF7F19"/>
    <w:rsid w:val="00E0003F"/>
    <w:rsid w:val="00E001D9"/>
    <w:rsid w:val="00E00F1A"/>
    <w:rsid w:val="00E0106F"/>
    <w:rsid w:val="00E013EA"/>
    <w:rsid w:val="00E03451"/>
    <w:rsid w:val="00E03745"/>
    <w:rsid w:val="00E037CB"/>
    <w:rsid w:val="00E03DD6"/>
    <w:rsid w:val="00E0459A"/>
    <w:rsid w:val="00E04808"/>
    <w:rsid w:val="00E04840"/>
    <w:rsid w:val="00E049E8"/>
    <w:rsid w:val="00E04E32"/>
    <w:rsid w:val="00E0682D"/>
    <w:rsid w:val="00E06DF3"/>
    <w:rsid w:val="00E07DA9"/>
    <w:rsid w:val="00E1052D"/>
    <w:rsid w:val="00E10A07"/>
    <w:rsid w:val="00E1326A"/>
    <w:rsid w:val="00E13979"/>
    <w:rsid w:val="00E146C0"/>
    <w:rsid w:val="00E16385"/>
    <w:rsid w:val="00E1657A"/>
    <w:rsid w:val="00E16D50"/>
    <w:rsid w:val="00E16F76"/>
    <w:rsid w:val="00E17711"/>
    <w:rsid w:val="00E179EE"/>
    <w:rsid w:val="00E17D3C"/>
    <w:rsid w:val="00E2006F"/>
    <w:rsid w:val="00E200B4"/>
    <w:rsid w:val="00E21C1A"/>
    <w:rsid w:val="00E23264"/>
    <w:rsid w:val="00E23DFF"/>
    <w:rsid w:val="00E24612"/>
    <w:rsid w:val="00E2624D"/>
    <w:rsid w:val="00E269F6"/>
    <w:rsid w:val="00E26CDD"/>
    <w:rsid w:val="00E27257"/>
    <w:rsid w:val="00E276A3"/>
    <w:rsid w:val="00E27A4D"/>
    <w:rsid w:val="00E303E3"/>
    <w:rsid w:val="00E307F7"/>
    <w:rsid w:val="00E30B7A"/>
    <w:rsid w:val="00E30C76"/>
    <w:rsid w:val="00E32D55"/>
    <w:rsid w:val="00E33898"/>
    <w:rsid w:val="00E3500F"/>
    <w:rsid w:val="00E351B2"/>
    <w:rsid w:val="00E354DC"/>
    <w:rsid w:val="00E36424"/>
    <w:rsid w:val="00E3664C"/>
    <w:rsid w:val="00E36B29"/>
    <w:rsid w:val="00E37F5F"/>
    <w:rsid w:val="00E43C65"/>
    <w:rsid w:val="00E44532"/>
    <w:rsid w:val="00E45163"/>
    <w:rsid w:val="00E45A3D"/>
    <w:rsid w:val="00E468BC"/>
    <w:rsid w:val="00E478AA"/>
    <w:rsid w:val="00E5000E"/>
    <w:rsid w:val="00E50F05"/>
    <w:rsid w:val="00E50FFA"/>
    <w:rsid w:val="00E51A08"/>
    <w:rsid w:val="00E525C4"/>
    <w:rsid w:val="00E52A56"/>
    <w:rsid w:val="00E53140"/>
    <w:rsid w:val="00E533AC"/>
    <w:rsid w:val="00E53AAE"/>
    <w:rsid w:val="00E543F2"/>
    <w:rsid w:val="00E546FF"/>
    <w:rsid w:val="00E5475D"/>
    <w:rsid w:val="00E55321"/>
    <w:rsid w:val="00E55417"/>
    <w:rsid w:val="00E55AAD"/>
    <w:rsid w:val="00E571D9"/>
    <w:rsid w:val="00E57FEF"/>
    <w:rsid w:val="00E60490"/>
    <w:rsid w:val="00E60755"/>
    <w:rsid w:val="00E61741"/>
    <w:rsid w:val="00E62B52"/>
    <w:rsid w:val="00E64FA4"/>
    <w:rsid w:val="00E657F3"/>
    <w:rsid w:val="00E65DFB"/>
    <w:rsid w:val="00E661A4"/>
    <w:rsid w:val="00E6626E"/>
    <w:rsid w:val="00E662AB"/>
    <w:rsid w:val="00E672F4"/>
    <w:rsid w:val="00E67D5E"/>
    <w:rsid w:val="00E67F43"/>
    <w:rsid w:val="00E67FB3"/>
    <w:rsid w:val="00E70022"/>
    <w:rsid w:val="00E7096F"/>
    <w:rsid w:val="00E70BFF"/>
    <w:rsid w:val="00E70C6C"/>
    <w:rsid w:val="00E70EE3"/>
    <w:rsid w:val="00E71408"/>
    <w:rsid w:val="00E71F48"/>
    <w:rsid w:val="00E724DC"/>
    <w:rsid w:val="00E726F1"/>
    <w:rsid w:val="00E72AEA"/>
    <w:rsid w:val="00E72CE9"/>
    <w:rsid w:val="00E73A9C"/>
    <w:rsid w:val="00E74156"/>
    <w:rsid w:val="00E76358"/>
    <w:rsid w:val="00E769E9"/>
    <w:rsid w:val="00E76E2F"/>
    <w:rsid w:val="00E805F0"/>
    <w:rsid w:val="00E808E4"/>
    <w:rsid w:val="00E80936"/>
    <w:rsid w:val="00E80C65"/>
    <w:rsid w:val="00E834EA"/>
    <w:rsid w:val="00E836A3"/>
    <w:rsid w:val="00E839E9"/>
    <w:rsid w:val="00E84A20"/>
    <w:rsid w:val="00E85041"/>
    <w:rsid w:val="00E8540A"/>
    <w:rsid w:val="00E85E5D"/>
    <w:rsid w:val="00E86A84"/>
    <w:rsid w:val="00E873CF"/>
    <w:rsid w:val="00E8757E"/>
    <w:rsid w:val="00E906DA"/>
    <w:rsid w:val="00E90E1E"/>
    <w:rsid w:val="00E9168E"/>
    <w:rsid w:val="00E94755"/>
    <w:rsid w:val="00E94DE9"/>
    <w:rsid w:val="00E95436"/>
    <w:rsid w:val="00E95811"/>
    <w:rsid w:val="00E96F3D"/>
    <w:rsid w:val="00E9762D"/>
    <w:rsid w:val="00E97913"/>
    <w:rsid w:val="00EA010A"/>
    <w:rsid w:val="00EA06E0"/>
    <w:rsid w:val="00EA0F9C"/>
    <w:rsid w:val="00EA1582"/>
    <w:rsid w:val="00EA17A3"/>
    <w:rsid w:val="00EA1D28"/>
    <w:rsid w:val="00EA1E51"/>
    <w:rsid w:val="00EA24AD"/>
    <w:rsid w:val="00EA27AD"/>
    <w:rsid w:val="00EA55CC"/>
    <w:rsid w:val="00EA6396"/>
    <w:rsid w:val="00EA6B4C"/>
    <w:rsid w:val="00EA74C6"/>
    <w:rsid w:val="00EB1998"/>
    <w:rsid w:val="00EB1BBA"/>
    <w:rsid w:val="00EB24F6"/>
    <w:rsid w:val="00EB34FA"/>
    <w:rsid w:val="00EB3AC5"/>
    <w:rsid w:val="00EB3BB4"/>
    <w:rsid w:val="00EB62EA"/>
    <w:rsid w:val="00EB65FF"/>
    <w:rsid w:val="00EB7A78"/>
    <w:rsid w:val="00EB7FBC"/>
    <w:rsid w:val="00EC0046"/>
    <w:rsid w:val="00EC02A5"/>
    <w:rsid w:val="00EC04A7"/>
    <w:rsid w:val="00EC3069"/>
    <w:rsid w:val="00EC327E"/>
    <w:rsid w:val="00EC32D2"/>
    <w:rsid w:val="00EC4160"/>
    <w:rsid w:val="00EC4710"/>
    <w:rsid w:val="00EC5138"/>
    <w:rsid w:val="00EC65C5"/>
    <w:rsid w:val="00EC716D"/>
    <w:rsid w:val="00ED03CE"/>
    <w:rsid w:val="00ED0C36"/>
    <w:rsid w:val="00ED1177"/>
    <w:rsid w:val="00ED14E1"/>
    <w:rsid w:val="00ED1A46"/>
    <w:rsid w:val="00ED23D1"/>
    <w:rsid w:val="00ED2988"/>
    <w:rsid w:val="00ED357F"/>
    <w:rsid w:val="00ED44FF"/>
    <w:rsid w:val="00ED5012"/>
    <w:rsid w:val="00ED5242"/>
    <w:rsid w:val="00ED53F5"/>
    <w:rsid w:val="00ED5613"/>
    <w:rsid w:val="00ED59DF"/>
    <w:rsid w:val="00ED600B"/>
    <w:rsid w:val="00ED6495"/>
    <w:rsid w:val="00ED663F"/>
    <w:rsid w:val="00ED7015"/>
    <w:rsid w:val="00ED7307"/>
    <w:rsid w:val="00ED7572"/>
    <w:rsid w:val="00ED7D49"/>
    <w:rsid w:val="00EE0704"/>
    <w:rsid w:val="00EE19E9"/>
    <w:rsid w:val="00EE1B4E"/>
    <w:rsid w:val="00EE223F"/>
    <w:rsid w:val="00EE2B11"/>
    <w:rsid w:val="00EE2D0E"/>
    <w:rsid w:val="00EE2F1F"/>
    <w:rsid w:val="00EE3344"/>
    <w:rsid w:val="00EE33EF"/>
    <w:rsid w:val="00EE34FA"/>
    <w:rsid w:val="00EE38E1"/>
    <w:rsid w:val="00EE402C"/>
    <w:rsid w:val="00EE503F"/>
    <w:rsid w:val="00EE5B0B"/>
    <w:rsid w:val="00EE699F"/>
    <w:rsid w:val="00EE713C"/>
    <w:rsid w:val="00EE7EEC"/>
    <w:rsid w:val="00EF0785"/>
    <w:rsid w:val="00EF0F35"/>
    <w:rsid w:val="00EF1053"/>
    <w:rsid w:val="00EF19F0"/>
    <w:rsid w:val="00EF38A3"/>
    <w:rsid w:val="00EF3B8C"/>
    <w:rsid w:val="00EF48CE"/>
    <w:rsid w:val="00EF55EE"/>
    <w:rsid w:val="00EF61BA"/>
    <w:rsid w:val="00EF6248"/>
    <w:rsid w:val="00EF63A3"/>
    <w:rsid w:val="00EF6CFE"/>
    <w:rsid w:val="00EF7E6E"/>
    <w:rsid w:val="00EF7FC4"/>
    <w:rsid w:val="00F0042A"/>
    <w:rsid w:val="00F00A0B"/>
    <w:rsid w:val="00F00B9D"/>
    <w:rsid w:val="00F00E32"/>
    <w:rsid w:val="00F02410"/>
    <w:rsid w:val="00F02F8B"/>
    <w:rsid w:val="00F034F7"/>
    <w:rsid w:val="00F03EA5"/>
    <w:rsid w:val="00F04064"/>
    <w:rsid w:val="00F04532"/>
    <w:rsid w:val="00F04BA1"/>
    <w:rsid w:val="00F06375"/>
    <w:rsid w:val="00F0640C"/>
    <w:rsid w:val="00F079E6"/>
    <w:rsid w:val="00F07F49"/>
    <w:rsid w:val="00F104D2"/>
    <w:rsid w:val="00F107C0"/>
    <w:rsid w:val="00F11735"/>
    <w:rsid w:val="00F11D37"/>
    <w:rsid w:val="00F11E5B"/>
    <w:rsid w:val="00F120A5"/>
    <w:rsid w:val="00F128D1"/>
    <w:rsid w:val="00F135E7"/>
    <w:rsid w:val="00F152B7"/>
    <w:rsid w:val="00F16B28"/>
    <w:rsid w:val="00F17770"/>
    <w:rsid w:val="00F17DF1"/>
    <w:rsid w:val="00F2037E"/>
    <w:rsid w:val="00F204C2"/>
    <w:rsid w:val="00F2102D"/>
    <w:rsid w:val="00F21CBA"/>
    <w:rsid w:val="00F2267A"/>
    <w:rsid w:val="00F22D25"/>
    <w:rsid w:val="00F22E2E"/>
    <w:rsid w:val="00F23A36"/>
    <w:rsid w:val="00F25254"/>
    <w:rsid w:val="00F2539C"/>
    <w:rsid w:val="00F25D12"/>
    <w:rsid w:val="00F27184"/>
    <w:rsid w:val="00F2731C"/>
    <w:rsid w:val="00F27418"/>
    <w:rsid w:val="00F2764A"/>
    <w:rsid w:val="00F276AB"/>
    <w:rsid w:val="00F3037E"/>
    <w:rsid w:val="00F308C8"/>
    <w:rsid w:val="00F31399"/>
    <w:rsid w:val="00F31B58"/>
    <w:rsid w:val="00F3222C"/>
    <w:rsid w:val="00F329DD"/>
    <w:rsid w:val="00F337C9"/>
    <w:rsid w:val="00F33882"/>
    <w:rsid w:val="00F33AA6"/>
    <w:rsid w:val="00F33ED4"/>
    <w:rsid w:val="00F341FB"/>
    <w:rsid w:val="00F34356"/>
    <w:rsid w:val="00F3549D"/>
    <w:rsid w:val="00F36232"/>
    <w:rsid w:val="00F373A3"/>
    <w:rsid w:val="00F40811"/>
    <w:rsid w:val="00F40D57"/>
    <w:rsid w:val="00F40D7D"/>
    <w:rsid w:val="00F4113C"/>
    <w:rsid w:val="00F41BFF"/>
    <w:rsid w:val="00F42E4A"/>
    <w:rsid w:val="00F4395A"/>
    <w:rsid w:val="00F43BCB"/>
    <w:rsid w:val="00F43D38"/>
    <w:rsid w:val="00F444CC"/>
    <w:rsid w:val="00F45028"/>
    <w:rsid w:val="00F460AF"/>
    <w:rsid w:val="00F46827"/>
    <w:rsid w:val="00F47201"/>
    <w:rsid w:val="00F474CE"/>
    <w:rsid w:val="00F475DF"/>
    <w:rsid w:val="00F47AB7"/>
    <w:rsid w:val="00F47C7A"/>
    <w:rsid w:val="00F50D9C"/>
    <w:rsid w:val="00F519EA"/>
    <w:rsid w:val="00F52757"/>
    <w:rsid w:val="00F52771"/>
    <w:rsid w:val="00F52EF7"/>
    <w:rsid w:val="00F532AA"/>
    <w:rsid w:val="00F53313"/>
    <w:rsid w:val="00F5388D"/>
    <w:rsid w:val="00F53DBA"/>
    <w:rsid w:val="00F540BE"/>
    <w:rsid w:val="00F54435"/>
    <w:rsid w:val="00F54774"/>
    <w:rsid w:val="00F54D08"/>
    <w:rsid w:val="00F554EE"/>
    <w:rsid w:val="00F55FA1"/>
    <w:rsid w:val="00F56049"/>
    <w:rsid w:val="00F57094"/>
    <w:rsid w:val="00F60DD2"/>
    <w:rsid w:val="00F60EB0"/>
    <w:rsid w:val="00F61387"/>
    <w:rsid w:val="00F616C0"/>
    <w:rsid w:val="00F6203D"/>
    <w:rsid w:val="00F62701"/>
    <w:rsid w:val="00F6292A"/>
    <w:rsid w:val="00F63369"/>
    <w:rsid w:val="00F63E7C"/>
    <w:rsid w:val="00F64E39"/>
    <w:rsid w:val="00F67233"/>
    <w:rsid w:val="00F679AF"/>
    <w:rsid w:val="00F67A82"/>
    <w:rsid w:val="00F7101B"/>
    <w:rsid w:val="00F71178"/>
    <w:rsid w:val="00F71255"/>
    <w:rsid w:val="00F71D4A"/>
    <w:rsid w:val="00F71FD5"/>
    <w:rsid w:val="00F72238"/>
    <w:rsid w:val="00F723AC"/>
    <w:rsid w:val="00F724E0"/>
    <w:rsid w:val="00F73142"/>
    <w:rsid w:val="00F73560"/>
    <w:rsid w:val="00F738BE"/>
    <w:rsid w:val="00F757B0"/>
    <w:rsid w:val="00F7588A"/>
    <w:rsid w:val="00F762CC"/>
    <w:rsid w:val="00F76838"/>
    <w:rsid w:val="00F770B1"/>
    <w:rsid w:val="00F77667"/>
    <w:rsid w:val="00F81421"/>
    <w:rsid w:val="00F827FC"/>
    <w:rsid w:val="00F82A71"/>
    <w:rsid w:val="00F82AA0"/>
    <w:rsid w:val="00F835B9"/>
    <w:rsid w:val="00F84108"/>
    <w:rsid w:val="00F84671"/>
    <w:rsid w:val="00F85358"/>
    <w:rsid w:val="00F85542"/>
    <w:rsid w:val="00F85DC3"/>
    <w:rsid w:val="00F8673E"/>
    <w:rsid w:val="00F86B35"/>
    <w:rsid w:val="00F86D15"/>
    <w:rsid w:val="00F86F4D"/>
    <w:rsid w:val="00F87576"/>
    <w:rsid w:val="00F90F6D"/>
    <w:rsid w:val="00F910D8"/>
    <w:rsid w:val="00F91180"/>
    <w:rsid w:val="00F913BA"/>
    <w:rsid w:val="00F91549"/>
    <w:rsid w:val="00F9190F"/>
    <w:rsid w:val="00F91E42"/>
    <w:rsid w:val="00F91FFD"/>
    <w:rsid w:val="00F922C8"/>
    <w:rsid w:val="00F92E22"/>
    <w:rsid w:val="00F930AA"/>
    <w:rsid w:val="00F94032"/>
    <w:rsid w:val="00F94CFB"/>
    <w:rsid w:val="00F94F0D"/>
    <w:rsid w:val="00F95043"/>
    <w:rsid w:val="00F9563F"/>
    <w:rsid w:val="00F95EEB"/>
    <w:rsid w:val="00FA0601"/>
    <w:rsid w:val="00FA107D"/>
    <w:rsid w:val="00FA2060"/>
    <w:rsid w:val="00FA20A3"/>
    <w:rsid w:val="00FA2568"/>
    <w:rsid w:val="00FA2CF0"/>
    <w:rsid w:val="00FA39C9"/>
    <w:rsid w:val="00FA3DA2"/>
    <w:rsid w:val="00FA3F6E"/>
    <w:rsid w:val="00FA4449"/>
    <w:rsid w:val="00FA4905"/>
    <w:rsid w:val="00FA4CC0"/>
    <w:rsid w:val="00FA57B2"/>
    <w:rsid w:val="00FA606E"/>
    <w:rsid w:val="00FA65D2"/>
    <w:rsid w:val="00FA7F1B"/>
    <w:rsid w:val="00FB063B"/>
    <w:rsid w:val="00FB0D02"/>
    <w:rsid w:val="00FB0E85"/>
    <w:rsid w:val="00FB167F"/>
    <w:rsid w:val="00FB1845"/>
    <w:rsid w:val="00FB30FC"/>
    <w:rsid w:val="00FB3993"/>
    <w:rsid w:val="00FB41F7"/>
    <w:rsid w:val="00FB44B7"/>
    <w:rsid w:val="00FB45D4"/>
    <w:rsid w:val="00FB4F1A"/>
    <w:rsid w:val="00FB525C"/>
    <w:rsid w:val="00FB5BDC"/>
    <w:rsid w:val="00FB5D4B"/>
    <w:rsid w:val="00FB5E50"/>
    <w:rsid w:val="00FB6451"/>
    <w:rsid w:val="00FB7AB5"/>
    <w:rsid w:val="00FC0082"/>
    <w:rsid w:val="00FC034B"/>
    <w:rsid w:val="00FC0DBC"/>
    <w:rsid w:val="00FC11C4"/>
    <w:rsid w:val="00FC1C70"/>
    <w:rsid w:val="00FC2A6B"/>
    <w:rsid w:val="00FC3037"/>
    <w:rsid w:val="00FC31DA"/>
    <w:rsid w:val="00FC32D8"/>
    <w:rsid w:val="00FC5023"/>
    <w:rsid w:val="00FC5518"/>
    <w:rsid w:val="00FC58C0"/>
    <w:rsid w:val="00FC5FC6"/>
    <w:rsid w:val="00FC6642"/>
    <w:rsid w:val="00FC7B2A"/>
    <w:rsid w:val="00FC7D38"/>
    <w:rsid w:val="00FD0524"/>
    <w:rsid w:val="00FD0942"/>
    <w:rsid w:val="00FD17C8"/>
    <w:rsid w:val="00FD1A44"/>
    <w:rsid w:val="00FD1C11"/>
    <w:rsid w:val="00FD1E7F"/>
    <w:rsid w:val="00FD20F5"/>
    <w:rsid w:val="00FD2627"/>
    <w:rsid w:val="00FD282B"/>
    <w:rsid w:val="00FD2CAE"/>
    <w:rsid w:val="00FD4391"/>
    <w:rsid w:val="00FD4B58"/>
    <w:rsid w:val="00FD5599"/>
    <w:rsid w:val="00FD5C6F"/>
    <w:rsid w:val="00FD6457"/>
    <w:rsid w:val="00FD6482"/>
    <w:rsid w:val="00FD7627"/>
    <w:rsid w:val="00FE06BB"/>
    <w:rsid w:val="00FE0C60"/>
    <w:rsid w:val="00FE112A"/>
    <w:rsid w:val="00FE1790"/>
    <w:rsid w:val="00FE1CC1"/>
    <w:rsid w:val="00FE2F59"/>
    <w:rsid w:val="00FE2F5B"/>
    <w:rsid w:val="00FE36B9"/>
    <w:rsid w:val="00FE4507"/>
    <w:rsid w:val="00FE49DD"/>
    <w:rsid w:val="00FE6188"/>
    <w:rsid w:val="00FE62D3"/>
    <w:rsid w:val="00FE6815"/>
    <w:rsid w:val="00FE69B7"/>
    <w:rsid w:val="00FE78C2"/>
    <w:rsid w:val="00FF0F5E"/>
    <w:rsid w:val="00FF16C2"/>
    <w:rsid w:val="00FF2CC4"/>
    <w:rsid w:val="00FF2F8F"/>
    <w:rsid w:val="00FF37EA"/>
    <w:rsid w:val="00FF56E8"/>
    <w:rsid w:val="00FF5C2A"/>
    <w:rsid w:val="00FF67A5"/>
    <w:rsid w:val="00FF7354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7825"/>
    <o:shapelayout v:ext="edit">
      <o:idmap v:ext="edit" data="1"/>
    </o:shapelayout>
  </w:shapeDefaults>
  <w:decimalSymbol w:val="."/>
  <w:listSeparator w:val=","/>
  <w14:docId w14:val="5E9B8076"/>
  <w15:docId w15:val="{AABCB68C-5D4D-4FEF-8290-91A69DE4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EAF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D11E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005B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05B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380907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locked/>
    <w:rsid w:val="00380907"/>
    <w:rPr>
      <w:rFonts w:ascii="Cambria" w:hAnsi="Cambria" w:cs="Times New Roman"/>
      <w:b/>
      <w:bCs/>
      <w:i/>
      <w:iCs/>
      <w:color w:val="7F7F7F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A1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11EA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11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11EA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11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11EA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rsid w:val="00A11EAF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A11EA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11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11EA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1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11EA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11EAF"/>
    <w:rPr>
      <w:rFonts w:cs="Times New Roman"/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24BC4"/>
    <w:pPr>
      <w:ind w:left="720"/>
      <w:contextualSpacing/>
    </w:pPr>
  </w:style>
  <w:style w:type="table" w:styleId="TableGrid">
    <w:name w:val="Table Grid"/>
    <w:basedOn w:val="TableNormal"/>
    <w:uiPriority w:val="39"/>
    <w:rsid w:val="00C616C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16E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rsid w:val="00EC32D2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EC32D2"/>
    <w:rPr>
      <w:rFonts w:cs="Times New Roman"/>
      <w:sz w:val="21"/>
      <w:szCs w:val="21"/>
      <w:lang w:val="en-GB"/>
    </w:rPr>
  </w:style>
  <w:style w:type="character" w:customStyle="1" w:styleId="Instructions">
    <w:name w:val="Instructions"/>
    <w:uiPriority w:val="99"/>
    <w:rsid w:val="00C820E3"/>
    <w:rPr>
      <w:i/>
      <w:vanish/>
      <w:color w:val="008080"/>
    </w:rPr>
  </w:style>
  <w:style w:type="character" w:customStyle="1" w:styleId="CommentTextChar1">
    <w:name w:val="Comment Text Char1"/>
    <w:uiPriority w:val="99"/>
    <w:semiHidden/>
    <w:rsid w:val="00C820E3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67393A"/>
    <w:rPr>
      <w:lang w:eastAsia="en-US"/>
    </w:rPr>
  </w:style>
  <w:style w:type="character" w:customStyle="1" w:styleId="apple-converted-space">
    <w:name w:val="apple-converted-space"/>
    <w:basedOn w:val="DefaultParagraphFont"/>
    <w:rsid w:val="00B85900"/>
  </w:style>
  <w:style w:type="table" w:customStyle="1" w:styleId="TableGrid1">
    <w:name w:val="Table Grid1"/>
    <w:basedOn w:val="TableNormal"/>
    <w:next w:val="TableGrid"/>
    <w:uiPriority w:val="59"/>
    <w:rsid w:val="00441B01"/>
    <w:rPr>
      <w:rFonts w:eastAsia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B167F"/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D11E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3577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577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33577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577"/>
    <w:rPr>
      <w:rFonts w:ascii="Times New Roman" w:hAnsi="Times New Roman"/>
      <w:noProof/>
      <w:sz w:val="24"/>
      <w:lang w:val="en-US" w:eastAsia="en-US"/>
    </w:rPr>
  </w:style>
  <w:style w:type="character" w:styleId="Emphasis">
    <w:name w:val="Emphasis"/>
    <w:basedOn w:val="DefaultParagraphFont"/>
    <w:uiPriority w:val="20"/>
    <w:qFormat/>
    <w:locked/>
    <w:rsid w:val="00E80C6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B2E27"/>
    <w:rPr>
      <w:color w:val="808080"/>
      <w:shd w:val="clear" w:color="auto" w:fill="E6E6E6"/>
    </w:rPr>
  </w:style>
  <w:style w:type="character" w:customStyle="1" w:styleId="abstracttext1">
    <w:name w:val="abstracttext1"/>
    <w:basedOn w:val="DefaultParagraphFont"/>
    <w:rsid w:val="005F5A51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05B42"/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005B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customStyle="1" w:styleId="BodyCopy">
    <w:name w:val="_Body Copy"/>
    <w:basedOn w:val="PlainText"/>
    <w:link w:val="BodyCopyChar"/>
    <w:qFormat/>
    <w:rsid w:val="0066354A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Arial"/>
      <w:szCs w:val="22"/>
      <w:lang w:val="en-US" w:bidi="en-US"/>
    </w:rPr>
  </w:style>
  <w:style w:type="character" w:customStyle="1" w:styleId="BodyCopyChar">
    <w:name w:val="_Body Copy Char"/>
    <w:link w:val="BodyCopy"/>
    <w:rsid w:val="0066354A"/>
    <w:rPr>
      <w:rFonts w:ascii="Times New Roman" w:eastAsia="Times New Roman" w:hAnsi="Times New Roman" w:cs="Arial"/>
      <w:lang w:val="en-US"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4064"/>
    <w:rPr>
      <w:color w:val="800080" w:themeColor="followedHyperlink"/>
      <w:u w:val="single"/>
    </w:rPr>
  </w:style>
  <w:style w:type="paragraph" w:customStyle="1" w:styleId="Default">
    <w:name w:val="Default"/>
    <w:rsid w:val="00D75A9D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cf01">
    <w:name w:val="cf01"/>
    <w:basedOn w:val="DefaultParagraphFont"/>
    <w:rsid w:val="00284CE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84CEF"/>
    <w:rPr>
      <w:rFonts w:ascii="Segoe UI" w:hAnsi="Segoe UI" w:cs="Segoe UI" w:hint="default"/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locked/>
    <w:rsid w:val="006B68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5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7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68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42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2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1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0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8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3920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895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287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5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0540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15429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4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9001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856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3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6640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8531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4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0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143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3385">
              <w:marLeft w:val="0"/>
              <w:marRight w:val="0"/>
              <w:marTop w:val="360"/>
              <w:marBottom w:val="360"/>
              <w:divBdr>
                <w:top w:val="single" w:sz="12" w:space="18" w:color="324562"/>
                <w:left w:val="none" w:sz="0" w:space="0" w:color="324562"/>
                <w:bottom w:val="single" w:sz="12" w:space="18" w:color="324562"/>
                <w:right w:val="none" w:sz="0" w:space="0" w:color="324562"/>
              </w:divBdr>
              <w:divsChild>
                <w:div w:id="59922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60646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  <w:div w:id="92159913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  <w:div w:id="174079045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87815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16384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  <w:div w:id="362827323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3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484149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2279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187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9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5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4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2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6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5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9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7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9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2246">
          <w:marLeft w:val="44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56513">
          <w:marLeft w:val="432"/>
          <w:marRight w:val="0"/>
          <w:marTop w:val="2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5117">
          <w:marLeft w:val="432"/>
          <w:marRight w:val="0"/>
          <w:marTop w:val="2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285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6509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3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644343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4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904340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731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  <w:div w:id="1218396678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  <w:div w:id="1788964410">
              <w:marLeft w:val="0"/>
              <w:marRight w:val="0"/>
              <w:marTop w:val="360"/>
              <w:marBottom w:val="360"/>
              <w:divBdr>
                <w:top w:val="single" w:sz="12" w:space="18" w:color="324562"/>
                <w:left w:val="none" w:sz="0" w:space="0" w:color="324562"/>
                <w:bottom w:val="single" w:sz="12" w:space="18" w:color="324562"/>
                <w:right w:val="none" w:sz="0" w:space="0" w:color="324562"/>
              </w:divBdr>
              <w:divsChild>
                <w:div w:id="211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4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5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451256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36355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6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088180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7636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6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1E913-86C8-E74E-91AA-41630E685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780</Words>
  <Characters>546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linical effectiveness of idursulfase in patients with Hunter syndrome: 3-year data from the Hunter Outcome Survey (HOS)</vt:lpstr>
      <vt:lpstr>Clinical effectiveness of idursulfase in patients with Hunter syndrome: 3-year data from the Hunter Outcome Survey (HOS)</vt:lpstr>
    </vt:vector>
  </TitlesOfParts>
  <Company>Hewlett-Packard Company</Company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effectiveness of idursulfase in patients with Hunter syndrome: 3-year data from the Hunter Outcome Survey (HOS)</dc:title>
  <dc:subject/>
  <dc:creator>Laura White</dc:creator>
  <cp:keywords/>
  <dc:description/>
  <cp:lastModifiedBy>Lizzy McAdam-Gray</cp:lastModifiedBy>
  <cp:revision>7</cp:revision>
  <cp:lastPrinted>2023-05-23T15:29:00Z</cp:lastPrinted>
  <dcterms:created xsi:type="dcterms:W3CDTF">2023-05-23T14:09:00Z</dcterms:created>
  <dcterms:modified xsi:type="dcterms:W3CDTF">2023-08-29T08:10:00Z</dcterms:modified>
</cp:coreProperties>
</file>